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B9359" w14:textId="77777777" w:rsidR="00C4685B" w:rsidRPr="00CE1521" w:rsidRDefault="00C4685B" w:rsidP="00C4685B">
      <w:pPr>
        <w:jc w:val="both"/>
        <w:rPr>
          <w:sz w:val="24"/>
          <w:szCs w:val="24"/>
        </w:rPr>
      </w:pPr>
    </w:p>
    <w:p w14:paraId="4450C1BB" w14:textId="77777777" w:rsidR="00C4685B" w:rsidRPr="00CE1521" w:rsidRDefault="00C4685B" w:rsidP="00C4685B">
      <w:pPr>
        <w:pBdr>
          <w:top w:val="nil"/>
          <w:left w:val="nil"/>
          <w:bottom w:val="nil"/>
          <w:right w:val="nil"/>
          <w:between w:val="nil"/>
        </w:pBdr>
        <w:rPr>
          <w:b/>
          <w:bCs/>
          <w:sz w:val="24"/>
          <w:szCs w:val="24"/>
        </w:rPr>
      </w:pPr>
      <w:r w:rsidRPr="00CE1521">
        <w:rPr>
          <w:b/>
          <w:bCs/>
          <w:sz w:val="24"/>
          <w:szCs w:val="24"/>
        </w:rPr>
        <w:t>Supporting Information</w:t>
      </w:r>
    </w:p>
    <w:p w14:paraId="6924FB46" w14:textId="77777777" w:rsidR="00C4685B" w:rsidRPr="00CE1521" w:rsidRDefault="00C4685B" w:rsidP="00C4685B">
      <w:pPr>
        <w:ind w:left="720"/>
        <w:rPr>
          <w:sz w:val="24"/>
          <w:szCs w:val="24"/>
        </w:rPr>
      </w:pPr>
    </w:p>
    <w:p w14:paraId="4AC88C30" w14:textId="77777777" w:rsidR="00C4685B" w:rsidRPr="00CE1521" w:rsidRDefault="00C4685B" w:rsidP="00C4685B">
      <w:pPr>
        <w:keepNext/>
        <w:pBdr>
          <w:top w:val="nil"/>
          <w:left w:val="nil"/>
          <w:bottom w:val="nil"/>
          <w:right w:val="nil"/>
          <w:between w:val="nil"/>
        </w:pBdr>
        <w:ind w:left="720"/>
        <w:rPr>
          <w:sz w:val="24"/>
          <w:szCs w:val="24"/>
        </w:rPr>
      </w:pPr>
      <w:r w:rsidRPr="00CE1521">
        <w:rPr>
          <w:sz w:val="24"/>
          <w:szCs w:val="24"/>
        </w:rPr>
        <w:t xml:space="preserve">.  </w:t>
      </w:r>
    </w:p>
    <w:p w14:paraId="0AB6EC86" w14:textId="77777777" w:rsidR="00C4685B" w:rsidRPr="00CE1521" w:rsidRDefault="00C4685B" w:rsidP="00C4685B">
      <w:pPr>
        <w:rPr>
          <w:b/>
          <w:bCs/>
          <w:sz w:val="24"/>
          <w:szCs w:val="24"/>
        </w:rPr>
      </w:pPr>
      <w:r w:rsidRPr="00CE1521">
        <w:rPr>
          <w:b/>
          <w:bCs/>
          <w:sz w:val="24"/>
          <w:szCs w:val="24"/>
        </w:rPr>
        <w:t>Table of Contents</w:t>
      </w:r>
    </w:p>
    <w:p w14:paraId="269C976A" w14:textId="77777777" w:rsidR="00C4685B" w:rsidRPr="00CE1521" w:rsidRDefault="00C4685B" w:rsidP="00C4685B">
      <w:pPr>
        <w:rPr>
          <w:sz w:val="24"/>
          <w:szCs w:val="24"/>
        </w:rPr>
      </w:pPr>
    </w:p>
    <w:p w14:paraId="606982F7" w14:textId="77777777" w:rsidR="00C4685B" w:rsidRPr="00CE1521" w:rsidRDefault="00C4685B" w:rsidP="00C4685B">
      <w:pPr>
        <w:rPr>
          <w:b/>
          <w:bCs/>
          <w:sz w:val="24"/>
          <w:szCs w:val="24"/>
        </w:rPr>
      </w:pPr>
      <w:r w:rsidRPr="00CE1521">
        <w:rPr>
          <w:b/>
          <w:bCs/>
          <w:sz w:val="24"/>
          <w:szCs w:val="24"/>
        </w:rPr>
        <w:t>A Method</w:t>
      </w:r>
    </w:p>
    <w:p w14:paraId="4AD2262E" w14:textId="77777777" w:rsidR="00C4685B" w:rsidRPr="00CE1521" w:rsidRDefault="00C4685B" w:rsidP="00C4685B">
      <w:pPr>
        <w:rPr>
          <w:b/>
          <w:bCs/>
          <w:sz w:val="24"/>
          <w:szCs w:val="24"/>
        </w:rPr>
      </w:pPr>
      <w:r w:rsidRPr="00CE1521">
        <w:rPr>
          <w:b/>
          <w:bCs/>
          <w:sz w:val="24"/>
          <w:szCs w:val="24"/>
        </w:rPr>
        <w:t>A1 Participants</w:t>
      </w:r>
    </w:p>
    <w:p w14:paraId="7B0F947D" w14:textId="77777777" w:rsidR="00C4685B" w:rsidRPr="00CE1521" w:rsidRDefault="00C4685B" w:rsidP="00C4685B">
      <w:pPr>
        <w:rPr>
          <w:b/>
          <w:bCs/>
          <w:sz w:val="24"/>
          <w:szCs w:val="24"/>
        </w:rPr>
      </w:pPr>
      <w:r w:rsidRPr="00CE1521">
        <w:rPr>
          <w:b/>
          <w:bCs/>
          <w:sz w:val="24"/>
          <w:szCs w:val="24"/>
        </w:rPr>
        <w:t>A2 Stimuli and apparatus</w:t>
      </w:r>
    </w:p>
    <w:p w14:paraId="1FC08130" w14:textId="77777777" w:rsidR="00C4685B" w:rsidRPr="00CE1521" w:rsidRDefault="00C4685B" w:rsidP="00C4685B">
      <w:pPr>
        <w:rPr>
          <w:b/>
          <w:bCs/>
          <w:sz w:val="24"/>
          <w:szCs w:val="24"/>
        </w:rPr>
      </w:pPr>
      <w:r w:rsidRPr="00CE1521">
        <w:rPr>
          <w:b/>
          <w:bCs/>
          <w:sz w:val="24"/>
          <w:szCs w:val="24"/>
        </w:rPr>
        <w:t>A3 Electroencephalogram recording and processing</w:t>
      </w:r>
    </w:p>
    <w:p w14:paraId="3728D8FE" w14:textId="77777777" w:rsidR="00C4685B" w:rsidRPr="00CE1521" w:rsidRDefault="00C4685B" w:rsidP="00C4685B">
      <w:pPr>
        <w:rPr>
          <w:b/>
          <w:bCs/>
          <w:sz w:val="24"/>
          <w:szCs w:val="24"/>
        </w:rPr>
      </w:pPr>
      <w:r w:rsidRPr="00CE1521">
        <w:rPr>
          <w:b/>
          <w:bCs/>
          <w:sz w:val="24"/>
          <w:szCs w:val="24"/>
        </w:rPr>
        <w:t>A4 Roving paradigm and Procedure</w:t>
      </w:r>
    </w:p>
    <w:p w14:paraId="351957D9" w14:textId="77777777" w:rsidR="00C4685B" w:rsidRPr="00CE1521" w:rsidRDefault="00C4685B" w:rsidP="00C4685B">
      <w:pPr>
        <w:rPr>
          <w:b/>
          <w:bCs/>
          <w:sz w:val="24"/>
          <w:szCs w:val="24"/>
        </w:rPr>
      </w:pPr>
      <w:r w:rsidRPr="00CE1521">
        <w:rPr>
          <w:b/>
          <w:bCs/>
          <w:sz w:val="24"/>
          <w:szCs w:val="24"/>
        </w:rPr>
        <w:t>A5 Bayesian Perceptual Surprise Computation</w:t>
      </w:r>
    </w:p>
    <w:p w14:paraId="284BF5ED" w14:textId="77777777" w:rsidR="00C4685B" w:rsidRPr="00CE1521" w:rsidRDefault="00C4685B" w:rsidP="00C4685B">
      <w:pPr>
        <w:rPr>
          <w:b/>
          <w:bCs/>
          <w:sz w:val="24"/>
          <w:szCs w:val="24"/>
        </w:rPr>
      </w:pPr>
    </w:p>
    <w:p w14:paraId="052653A0" w14:textId="77777777" w:rsidR="00C4685B" w:rsidRPr="00CE1521" w:rsidRDefault="00C4685B" w:rsidP="00C4685B">
      <w:pPr>
        <w:rPr>
          <w:b/>
          <w:bCs/>
          <w:sz w:val="24"/>
          <w:szCs w:val="24"/>
        </w:rPr>
      </w:pPr>
      <w:r w:rsidRPr="00CE1521">
        <w:rPr>
          <w:b/>
          <w:bCs/>
          <w:sz w:val="24"/>
          <w:szCs w:val="24"/>
        </w:rPr>
        <w:t>B Data Analysis</w:t>
      </w:r>
    </w:p>
    <w:p w14:paraId="2A62E264" w14:textId="77777777" w:rsidR="00C4685B" w:rsidRPr="00CE1521" w:rsidRDefault="00C4685B" w:rsidP="00C4685B">
      <w:pPr>
        <w:rPr>
          <w:b/>
          <w:bCs/>
          <w:sz w:val="24"/>
          <w:szCs w:val="24"/>
        </w:rPr>
      </w:pPr>
      <w:r w:rsidRPr="00CE1521">
        <w:rPr>
          <w:b/>
          <w:bCs/>
          <w:sz w:val="24"/>
          <w:szCs w:val="24"/>
        </w:rPr>
        <w:t>B</w:t>
      </w:r>
      <w:proofErr w:type="gramStart"/>
      <w:r w:rsidRPr="00CE1521">
        <w:rPr>
          <w:b/>
          <w:bCs/>
          <w:sz w:val="24"/>
          <w:szCs w:val="24"/>
        </w:rPr>
        <w:t xml:space="preserve">1 </w:t>
      </w:r>
      <w:r w:rsidRPr="00CE1521">
        <w:t xml:space="preserve"> </w:t>
      </w:r>
      <w:r w:rsidRPr="00CE1521">
        <w:rPr>
          <w:b/>
          <w:bCs/>
          <w:sz w:val="24"/>
          <w:szCs w:val="24"/>
        </w:rPr>
        <w:t>Statistical</w:t>
      </w:r>
      <w:proofErr w:type="gramEnd"/>
      <w:r w:rsidRPr="00CE1521">
        <w:rPr>
          <w:b/>
          <w:bCs/>
          <w:sz w:val="24"/>
          <w:szCs w:val="24"/>
        </w:rPr>
        <w:t xml:space="preserve"> analyses on MMRs</w:t>
      </w:r>
    </w:p>
    <w:p w14:paraId="2E93D1D3" w14:textId="77777777" w:rsidR="00C4685B" w:rsidRPr="00CE1521" w:rsidRDefault="00C4685B" w:rsidP="00C4685B">
      <w:pPr>
        <w:spacing w:before="240" w:after="240"/>
        <w:rPr>
          <w:b/>
          <w:bCs/>
          <w:sz w:val="24"/>
          <w:szCs w:val="24"/>
        </w:rPr>
      </w:pPr>
      <w:sdt>
        <w:sdtPr>
          <w:tag w:val="goog_rdk_30"/>
          <w:id w:val="-2141165439"/>
        </w:sdtPr>
        <w:sdtContent/>
      </w:sdt>
      <w:r w:rsidRPr="00CE1521">
        <w:rPr>
          <w:b/>
          <w:bCs/>
          <w:sz w:val="24"/>
          <w:szCs w:val="24"/>
        </w:rPr>
        <w:t xml:space="preserve">B2 Correlation with Bayesian surprise values </w:t>
      </w:r>
    </w:p>
    <w:p w14:paraId="77E547AB" w14:textId="77777777" w:rsidR="00C4685B" w:rsidRPr="00CE1521" w:rsidRDefault="00C4685B" w:rsidP="00C4685B">
      <w:pPr>
        <w:rPr>
          <w:b/>
          <w:bCs/>
          <w:sz w:val="24"/>
          <w:szCs w:val="24"/>
        </w:rPr>
      </w:pPr>
      <w:r w:rsidRPr="00CE1521">
        <w:rPr>
          <w:b/>
          <w:bCs/>
          <w:sz w:val="24"/>
          <w:szCs w:val="24"/>
        </w:rPr>
        <w:t>B3 Supplementary Analysis</w:t>
      </w:r>
    </w:p>
    <w:p w14:paraId="31FB57EB" w14:textId="77777777" w:rsidR="00C4685B" w:rsidRPr="00CE1521" w:rsidRDefault="00C4685B" w:rsidP="00C4685B">
      <w:pPr>
        <w:rPr>
          <w:b/>
          <w:bCs/>
          <w:sz w:val="24"/>
          <w:szCs w:val="24"/>
        </w:rPr>
      </w:pPr>
      <w:r w:rsidRPr="00CE1521">
        <w:rPr>
          <w:b/>
          <w:bCs/>
          <w:sz w:val="24"/>
          <w:szCs w:val="24"/>
        </w:rPr>
        <w:t>C Results</w:t>
      </w:r>
    </w:p>
    <w:p w14:paraId="1268A253" w14:textId="77777777" w:rsidR="00C4685B" w:rsidRPr="00CE1521" w:rsidRDefault="00C4685B" w:rsidP="00C4685B">
      <w:pPr>
        <w:spacing w:before="240" w:after="240"/>
        <w:rPr>
          <w:b/>
          <w:bCs/>
          <w:sz w:val="24"/>
          <w:szCs w:val="24"/>
        </w:rPr>
      </w:pPr>
      <w:r w:rsidRPr="00CE1521">
        <w:rPr>
          <w:b/>
          <w:bCs/>
          <w:sz w:val="24"/>
          <w:szCs w:val="24"/>
        </w:rPr>
        <w:t>C1 MMRs Results</w:t>
      </w:r>
      <w:r w:rsidRPr="00CE1521">
        <w:rPr>
          <w:sz w:val="24"/>
          <w:szCs w:val="24"/>
        </w:rPr>
        <w:t xml:space="preserve"> </w:t>
      </w:r>
    </w:p>
    <w:p w14:paraId="5327F65C" w14:textId="77777777" w:rsidR="00C4685B" w:rsidRPr="00CE1521" w:rsidRDefault="00C4685B" w:rsidP="00C4685B">
      <w:pPr>
        <w:spacing w:before="240" w:after="240"/>
        <w:rPr>
          <w:b/>
          <w:bCs/>
          <w:sz w:val="24"/>
          <w:szCs w:val="24"/>
        </w:rPr>
      </w:pPr>
      <w:r w:rsidRPr="00CE1521">
        <w:rPr>
          <w:b/>
          <w:bCs/>
          <w:sz w:val="24"/>
          <w:szCs w:val="24"/>
        </w:rPr>
        <w:t>C2 Trial-by-Trial Correlation with Bayesian Surprise</w:t>
      </w:r>
    </w:p>
    <w:p w14:paraId="3F2307B5" w14:textId="77777777" w:rsidR="00C4685B" w:rsidRPr="00CE1521" w:rsidRDefault="00C4685B" w:rsidP="00C4685B">
      <w:pPr>
        <w:spacing w:before="240" w:after="240"/>
        <w:rPr>
          <w:sz w:val="24"/>
          <w:szCs w:val="24"/>
        </w:rPr>
      </w:pPr>
      <w:r w:rsidRPr="00CE1521">
        <w:rPr>
          <w:b/>
          <w:bCs/>
          <w:sz w:val="24"/>
          <w:szCs w:val="24"/>
        </w:rPr>
        <w:t>C3 Supplementary results</w:t>
      </w:r>
    </w:p>
    <w:p w14:paraId="3DEB6DE4" w14:textId="77777777" w:rsidR="00C4685B" w:rsidRPr="00CE1521" w:rsidRDefault="00C4685B" w:rsidP="00C4685B">
      <w:pPr>
        <w:spacing w:before="240" w:after="240"/>
        <w:rPr>
          <w:sz w:val="24"/>
          <w:szCs w:val="24"/>
        </w:rPr>
      </w:pPr>
    </w:p>
    <w:p w14:paraId="0BE39414" w14:textId="77777777" w:rsidR="00C4685B" w:rsidRPr="00CE1521" w:rsidRDefault="00C4685B" w:rsidP="00C4685B">
      <w:pPr>
        <w:rPr>
          <w:b/>
          <w:bCs/>
          <w:sz w:val="24"/>
          <w:szCs w:val="24"/>
        </w:rPr>
      </w:pPr>
    </w:p>
    <w:p w14:paraId="34B48B59" w14:textId="77777777" w:rsidR="00C4685B" w:rsidRPr="00CE1521" w:rsidRDefault="00C4685B" w:rsidP="00C4685B">
      <w:pPr>
        <w:rPr>
          <w:sz w:val="24"/>
          <w:szCs w:val="24"/>
        </w:rPr>
      </w:pPr>
    </w:p>
    <w:p w14:paraId="0D52A522" w14:textId="77777777" w:rsidR="00C4685B" w:rsidRPr="00CE1521" w:rsidRDefault="00C4685B" w:rsidP="00C4685B">
      <w:pPr>
        <w:rPr>
          <w:b/>
          <w:bCs/>
          <w:sz w:val="24"/>
          <w:szCs w:val="24"/>
        </w:rPr>
      </w:pPr>
    </w:p>
    <w:p w14:paraId="3695CDFD" w14:textId="77777777" w:rsidR="00C4685B" w:rsidRPr="00CE1521" w:rsidRDefault="00C4685B" w:rsidP="00C4685B">
      <w:pPr>
        <w:rPr>
          <w:b/>
          <w:bCs/>
          <w:sz w:val="24"/>
          <w:szCs w:val="24"/>
        </w:rPr>
      </w:pPr>
    </w:p>
    <w:p w14:paraId="2C0C2513" w14:textId="77777777" w:rsidR="00C4685B" w:rsidRPr="00CE1521" w:rsidRDefault="00C4685B" w:rsidP="00C4685B">
      <w:pPr>
        <w:rPr>
          <w:sz w:val="24"/>
          <w:szCs w:val="24"/>
        </w:rPr>
      </w:pPr>
    </w:p>
    <w:p w14:paraId="68F70C49" w14:textId="77777777" w:rsidR="00C4685B" w:rsidRPr="00CE1521" w:rsidRDefault="00C4685B" w:rsidP="00C4685B">
      <w:pPr>
        <w:rPr>
          <w:b/>
          <w:bCs/>
          <w:sz w:val="24"/>
          <w:szCs w:val="24"/>
        </w:rPr>
      </w:pPr>
    </w:p>
    <w:p w14:paraId="689F4A2C" w14:textId="77777777" w:rsidR="00C4685B" w:rsidRPr="00CE1521" w:rsidRDefault="00C4685B" w:rsidP="00C4685B">
      <w:pPr>
        <w:rPr>
          <w:b/>
          <w:bCs/>
          <w:sz w:val="24"/>
          <w:szCs w:val="24"/>
        </w:rPr>
      </w:pPr>
    </w:p>
    <w:p w14:paraId="41ED6B47" w14:textId="77777777" w:rsidR="00C4685B" w:rsidRPr="00CE1521" w:rsidRDefault="00C4685B" w:rsidP="00C4685B">
      <w:pPr>
        <w:rPr>
          <w:b/>
          <w:bCs/>
          <w:sz w:val="24"/>
          <w:szCs w:val="24"/>
        </w:rPr>
      </w:pPr>
    </w:p>
    <w:p w14:paraId="4C394ED8" w14:textId="77777777" w:rsidR="00C4685B" w:rsidRPr="00CE1521" w:rsidRDefault="00C4685B" w:rsidP="00C4685B">
      <w:pPr>
        <w:rPr>
          <w:b/>
          <w:bCs/>
          <w:sz w:val="24"/>
          <w:szCs w:val="24"/>
        </w:rPr>
      </w:pPr>
    </w:p>
    <w:p w14:paraId="4D929C52" w14:textId="77777777" w:rsidR="00C4685B" w:rsidRPr="00CE1521" w:rsidRDefault="00C4685B" w:rsidP="00C4685B">
      <w:pPr>
        <w:rPr>
          <w:b/>
          <w:bCs/>
          <w:sz w:val="24"/>
          <w:szCs w:val="24"/>
        </w:rPr>
      </w:pPr>
    </w:p>
    <w:p w14:paraId="0C83C631" w14:textId="77777777" w:rsidR="00C4685B" w:rsidRPr="00CE1521" w:rsidRDefault="00C4685B" w:rsidP="00C4685B">
      <w:pPr>
        <w:rPr>
          <w:b/>
          <w:bCs/>
          <w:sz w:val="24"/>
          <w:szCs w:val="24"/>
        </w:rPr>
      </w:pPr>
    </w:p>
    <w:p w14:paraId="3656F575" w14:textId="77777777" w:rsidR="00C4685B" w:rsidRPr="00CE1521" w:rsidRDefault="00C4685B" w:rsidP="00C4685B">
      <w:pPr>
        <w:rPr>
          <w:b/>
          <w:bCs/>
          <w:sz w:val="24"/>
          <w:szCs w:val="24"/>
        </w:rPr>
      </w:pPr>
    </w:p>
    <w:p w14:paraId="41135110" w14:textId="77777777" w:rsidR="00C4685B" w:rsidRPr="00CE1521" w:rsidRDefault="00C4685B" w:rsidP="00C4685B">
      <w:pPr>
        <w:rPr>
          <w:b/>
          <w:bCs/>
          <w:sz w:val="24"/>
          <w:szCs w:val="24"/>
        </w:rPr>
      </w:pPr>
    </w:p>
    <w:p w14:paraId="1D199833" w14:textId="77777777" w:rsidR="00C4685B" w:rsidRPr="00CE1521" w:rsidRDefault="00C4685B" w:rsidP="00C4685B">
      <w:pPr>
        <w:rPr>
          <w:b/>
          <w:bCs/>
          <w:sz w:val="24"/>
          <w:szCs w:val="24"/>
        </w:rPr>
      </w:pPr>
    </w:p>
    <w:p w14:paraId="79F097A4" w14:textId="77777777" w:rsidR="00C4685B" w:rsidRPr="00CE1521" w:rsidRDefault="00C4685B" w:rsidP="00C4685B">
      <w:pPr>
        <w:rPr>
          <w:b/>
          <w:bCs/>
          <w:sz w:val="24"/>
          <w:szCs w:val="24"/>
        </w:rPr>
      </w:pPr>
    </w:p>
    <w:p w14:paraId="1DF67AD9" w14:textId="77777777" w:rsidR="00C4685B" w:rsidRPr="00CE1521" w:rsidRDefault="00C4685B" w:rsidP="00C4685B">
      <w:pPr>
        <w:rPr>
          <w:b/>
          <w:bCs/>
          <w:sz w:val="24"/>
          <w:szCs w:val="24"/>
        </w:rPr>
      </w:pPr>
    </w:p>
    <w:p w14:paraId="13D38B82" w14:textId="77777777" w:rsidR="00C4685B" w:rsidRPr="00CE1521" w:rsidRDefault="00C4685B" w:rsidP="00C4685B">
      <w:pPr>
        <w:rPr>
          <w:b/>
          <w:bCs/>
          <w:sz w:val="24"/>
          <w:szCs w:val="24"/>
        </w:rPr>
      </w:pPr>
    </w:p>
    <w:p w14:paraId="359BC84E" w14:textId="77777777" w:rsidR="00C4685B" w:rsidRPr="00CE1521" w:rsidRDefault="00C4685B" w:rsidP="00C4685B">
      <w:pPr>
        <w:rPr>
          <w:b/>
          <w:bCs/>
          <w:sz w:val="24"/>
          <w:szCs w:val="24"/>
        </w:rPr>
      </w:pPr>
    </w:p>
    <w:p w14:paraId="34601627" w14:textId="77777777" w:rsidR="00C4685B" w:rsidRPr="00CE1521" w:rsidRDefault="00C4685B" w:rsidP="00C4685B">
      <w:pPr>
        <w:rPr>
          <w:b/>
          <w:bCs/>
          <w:sz w:val="24"/>
          <w:szCs w:val="24"/>
        </w:rPr>
      </w:pPr>
    </w:p>
    <w:p w14:paraId="653EAA63" w14:textId="77777777" w:rsidR="00C4685B" w:rsidRPr="00CE1521" w:rsidRDefault="00C4685B" w:rsidP="00C4685B">
      <w:pPr>
        <w:rPr>
          <w:b/>
          <w:bCs/>
          <w:sz w:val="24"/>
          <w:szCs w:val="24"/>
        </w:rPr>
      </w:pPr>
    </w:p>
    <w:p w14:paraId="301B7819" w14:textId="77777777" w:rsidR="00C4685B" w:rsidRPr="00CE1521" w:rsidRDefault="00C4685B" w:rsidP="00C4685B">
      <w:pPr>
        <w:rPr>
          <w:b/>
          <w:bCs/>
          <w:sz w:val="24"/>
          <w:szCs w:val="24"/>
        </w:rPr>
      </w:pPr>
    </w:p>
    <w:p w14:paraId="28DB32A5" w14:textId="77777777" w:rsidR="00C4685B" w:rsidRPr="00CE1521" w:rsidRDefault="00C4685B" w:rsidP="00C4685B">
      <w:pPr>
        <w:rPr>
          <w:b/>
          <w:bCs/>
          <w:sz w:val="24"/>
          <w:szCs w:val="24"/>
        </w:rPr>
      </w:pPr>
    </w:p>
    <w:p w14:paraId="7C32BC6E" w14:textId="77777777" w:rsidR="00C4685B" w:rsidRPr="00CE1521" w:rsidRDefault="00C4685B" w:rsidP="00C4685B">
      <w:pPr>
        <w:rPr>
          <w:b/>
          <w:bCs/>
          <w:sz w:val="24"/>
          <w:szCs w:val="24"/>
        </w:rPr>
      </w:pPr>
    </w:p>
    <w:p w14:paraId="4173B5A8" w14:textId="77777777" w:rsidR="00C4685B" w:rsidRPr="00CE1521" w:rsidRDefault="00C4685B" w:rsidP="00C4685B">
      <w:pPr>
        <w:rPr>
          <w:b/>
          <w:bCs/>
          <w:sz w:val="24"/>
          <w:szCs w:val="24"/>
        </w:rPr>
      </w:pPr>
    </w:p>
    <w:p w14:paraId="0F0CC4E0" w14:textId="77777777" w:rsidR="00C4685B" w:rsidRPr="00CE1521" w:rsidRDefault="00C4685B" w:rsidP="00C4685B">
      <w:pPr>
        <w:rPr>
          <w:b/>
          <w:bCs/>
          <w:sz w:val="24"/>
          <w:szCs w:val="24"/>
        </w:rPr>
      </w:pPr>
      <w:r w:rsidRPr="00CE1521">
        <w:rPr>
          <w:b/>
          <w:bCs/>
          <w:sz w:val="24"/>
          <w:szCs w:val="24"/>
        </w:rPr>
        <w:t>A Method</w:t>
      </w:r>
    </w:p>
    <w:p w14:paraId="77E98CDA" w14:textId="77777777" w:rsidR="00C4685B" w:rsidRPr="00CE1521" w:rsidRDefault="00C4685B" w:rsidP="00C4685B">
      <w:pPr>
        <w:rPr>
          <w:sz w:val="24"/>
          <w:szCs w:val="24"/>
        </w:rPr>
      </w:pPr>
    </w:p>
    <w:p w14:paraId="55CD9256" w14:textId="77777777" w:rsidR="00C4685B" w:rsidRPr="00CE1521" w:rsidRDefault="00C4685B" w:rsidP="00C4685B">
      <w:pPr>
        <w:rPr>
          <w:b/>
          <w:bCs/>
          <w:sz w:val="24"/>
          <w:szCs w:val="24"/>
        </w:rPr>
      </w:pPr>
      <w:r w:rsidRPr="00CE1521">
        <w:rPr>
          <w:b/>
          <w:bCs/>
          <w:sz w:val="24"/>
          <w:szCs w:val="24"/>
        </w:rPr>
        <w:t>A1 Participants</w:t>
      </w:r>
    </w:p>
    <w:p w14:paraId="4A73D2EB" w14:textId="77777777" w:rsidR="00C4685B" w:rsidRPr="00CE1521" w:rsidRDefault="00C4685B" w:rsidP="00C4685B">
      <w:pPr>
        <w:rPr>
          <w:sz w:val="24"/>
          <w:szCs w:val="24"/>
        </w:rPr>
      </w:pPr>
      <w:r w:rsidRPr="00CE1521">
        <w:rPr>
          <w:sz w:val="24"/>
          <w:szCs w:val="24"/>
        </w:rPr>
        <w:t>22 full term healthy newborns (females: 10; gestational age &gt; 37 weeks) participated in the Experiment conducted at the obstetric Hospital, where they were born. Inclusion criteria were identical to those of the the American College of Obstetricians and Gynecologists (ACOG), i.e., birth weight &gt; 2500 g, weeks, and Apgar index score = 9 at 5 minutes of life. No evident abnormalities were recorded at birth in the participants. The 22 newborns included in the final sample had a mean age of 40.4 hours at the time of testing (</w:t>
      </w:r>
      <w:r w:rsidRPr="00CE1521">
        <w:rPr>
          <w:i/>
          <w:iCs/>
          <w:sz w:val="24"/>
          <w:szCs w:val="24"/>
        </w:rPr>
        <w:t>SD</w:t>
      </w:r>
      <w:r w:rsidRPr="00CE1521">
        <w:rPr>
          <w:sz w:val="24"/>
          <w:szCs w:val="24"/>
        </w:rPr>
        <w:t xml:space="preserve"> = 15.8), a mean birth weight of 3.267 g (</w:t>
      </w:r>
      <w:r w:rsidRPr="00CE1521">
        <w:rPr>
          <w:i/>
          <w:iCs/>
          <w:sz w:val="24"/>
          <w:szCs w:val="24"/>
        </w:rPr>
        <w:t>SD</w:t>
      </w:r>
      <w:r w:rsidRPr="00CE1521">
        <w:rPr>
          <w:sz w:val="24"/>
          <w:szCs w:val="24"/>
        </w:rPr>
        <w:t xml:space="preserve"> = 361), and a mean gestational age at birth of 38,9 weeks and 3 days. </w:t>
      </w:r>
    </w:p>
    <w:p w14:paraId="586F6DDE" w14:textId="77777777" w:rsidR="00C4685B" w:rsidRPr="00CE1521" w:rsidRDefault="00C4685B" w:rsidP="00C4685B">
      <w:pPr>
        <w:rPr>
          <w:sz w:val="24"/>
          <w:szCs w:val="24"/>
        </w:rPr>
      </w:pPr>
      <w:r w:rsidRPr="00CE1521">
        <w:rPr>
          <w:sz w:val="24"/>
          <w:szCs w:val="24"/>
        </w:rPr>
        <w:t xml:space="preserve">All newborns’ parents were fully informed about the experimental procedures prior to the </w:t>
      </w:r>
      <w:proofErr w:type="gramStart"/>
      <w:r w:rsidRPr="00CE1521">
        <w:rPr>
          <w:sz w:val="24"/>
          <w:szCs w:val="24"/>
        </w:rPr>
        <w:t>experiment</w:t>
      </w:r>
      <w:proofErr w:type="gramEnd"/>
      <w:r w:rsidRPr="00CE1521">
        <w:rPr>
          <w:sz w:val="24"/>
          <w:szCs w:val="24"/>
        </w:rPr>
        <w:t xml:space="preserve"> and they gave their written informed consent to allow the study. The study conformed to the standards required by the Declaration of Helsinki and was approved by the local ethics committee. The original sample size (</w:t>
      </w:r>
      <w:r w:rsidRPr="00CE1521">
        <w:rPr>
          <w:i/>
          <w:iCs/>
          <w:sz w:val="24"/>
          <w:szCs w:val="24"/>
        </w:rPr>
        <w:t>N</w:t>
      </w:r>
      <w:r w:rsidRPr="00CE1521">
        <w:rPr>
          <w:sz w:val="24"/>
          <w:szCs w:val="24"/>
        </w:rPr>
        <w:t xml:space="preserve"> = 22) was a priori determined to match the average number of participants involved in previous ERP studies on newborns </w:t>
      </w:r>
      <w:r w:rsidRPr="00CE1521">
        <w:rPr>
          <w:sz w:val="24"/>
          <w:szCs w:val="24"/>
        </w:rPr>
        <w:fldChar w:fldCharType="begin"/>
      </w:r>
      <w:r w:rsidRPr="00CE1521">
        <w:rPr>
          <w:sz w:val="24"/>
          <w:szCs w:val="24"/>
        </w:rPr>
        <w:instrText xml:space="preserve"> ADDIN ZOTERO_ITEM CSL_CITATION {"citationID":"wxHOo7pH","properties":{"formattedCitation":"(Ronga et al., 2021)","plainCitation":"(Ronga et al., 2021)","noteIndex":0},"citationItems":[{"id":580,"uris":["http://zotero.org/users/14594411/items/G6LFXSA8"],"itemData":{"id":580,"type":"article-journal","abstract":"The ability to identify our own body and its boundaries is crucial for survival. Ideally, the sooner we learn to discriminate external stimuli occurring close to our body from those occurring far from it, the better (and safer) we may interact with the sensory environment. However, when this mechanism emerges within ontogeny is unknown. Is it something acquired throughout infancy, or is it already present soon after birth? The presence of a spatial modulation of multisensory integration (MSI) is considered a hallmark of a functioning representation of the body position in space. Here, we investigated whether MSI is present and spatially organized in 18- to 92-h-old newborns. We compared electrophysiological responses to tactile stimulation when concurrent auditory events were delivered close to, as opposed to far from, the body in healthy newborns and in a control group of adult participants. In accordance with previous studies, adult controls showed a clear spatial modulation of MSI, with greater superadditive responses for multisensory stimuli close to the body. In newborns, we demonstrated the presence of a genuine electrophysiological pattern of MSI, with older newborns showing a larger MSI effect. Importantly, as for adults, multisensory superadditive responses were modulated by the proximity to the body. This finding may represent the electrophysiological mechanism responsible for a primitive coding of bodily self boundaries, thus suggesting that even just a few hours after birth, human newborns identify their own body as a distinct entity from the environment.","container-title":"Proceedings of the National Academy of Sciences","DOI":"10.1073/pnas.2024548118","ISSN":"0027-8424, 1091-6490","issue":"12","journalAbbreviation":"Proc. Natl. Acad. Sci. U.S.A.","language":"en","page":"e2024548118","source":"DOI.org (Crossref)","title":"Spatial tuning of electrophysiological responses to multisensory stimuli reveals a primitive coding of the body boundaries in newborns","volume":"118","author":[{"family":"Ronga","given":"Irene"},{"family":"Galigani","given":"Mattia"},{"family":"Bruno","given":"Valentina"},{"family":"Noel","given":"Jean-Paul"},{"family":"Gazzin","given":"Andrea"},{"family":"Perathoner","given":"Cristina"},{"family":"Serino","given":"Andrea"},{"family":"Garbarini","given":"Francesca"}],"issued":{"date-parts":[["2021",3,23]]}}}],"schema":"https://github.com/citation-style-language/schema/raw/master/csl-citation.json"} </w:instrText>
      </w:r>
      <w:r w:rsidRPr="00CE1521">
        <w:rPr>
          <w:sz w:val="24"/>
          <w:szCs w:val="24"/>
        </w:rPr>
        <w:fldChar w:fldCharType="separate"/>
      </w:r>
      <w:r w:rsidRPr="00CE1521">
        <w:rPr>
          <w:sz w:val="24"/>
        </w:rPr>
        <w:t>(Ronga et al., 2021)</w:t>
      </w:r>
      <w:r w:rsidRPr="00CE1521">
        <w:rPr>
          <w:sz w:val="24"/>
          <w:szCs w:val="24"/>
        </w:rPr>
        <w:fldChar w:fldCharType="end"/>
      </w:r>
      <w:r w:rsidRPr="00CE1521">
        <w:rPr>
          <w:sz w:val="24"/>
          <w:szCs w:val="24"/>
        </w:rPr>
        <w:t xml:space="preserve">. Newborns included in the final dataset (N = 22) were awake, relaxed in their mothers’ arms, who were comfortably sitting on an armchair. The experiment could last between 30 minutes and an hour for the situational needs of newborns; indeed, we aimed at testing them when they were awake and relaxed, to wait for the best moment to collect the data. </w:t>
      </w:r>
    </w:p>
    <w:p w14:paraId="45D6B816" w14:textId="77777777" w:rsidR="00C4685B" w:rsidRPr="00CE1521" w:rsidRDefault="00C4685B" w:rsidP="00C4685B">
      <w:pPr>
        <w:rPr>
          <w:sz w:val="24"/>
          <w:szCs w:val="24"/>
        </w:rPr>
      </w:pPr>
    </w:p>
    <w:p w14:paraId="5961070C" w14:textId="77777777" w:rsidR="00C4685B" w:rsidRPr="00CE1521" w:rsidRDefault="00C4685B" w:rsidP="00C4685B">
      <w:pPr>
        <w:rPr>
          <w:sz w:val="24"/>
          <w:szCs w:val="24"/>
        </w:rPr>
      </w:pPr>
      <w:r w:rsidRPr="00CE1521">
        <w:rPr>
          <w:b/>
          <w:bCs/>
          <w:sz w:val="24"/>
          <w:szCs w:val="24"/>
        </w:rPr>
        <w:t>A2 Stimuli and Apparatus</w:t>
      </w:r>
    </w:p>
    <w:p w14:paraId="7A583624" w14:textId="77777777" w:rsidR="00C4685B" w:rsidRPr="00CE1521" w:rsidRDefault="00C4685B" w:rsidP="00C4685B">
      <w:pPr>
        <w:rPr>
          <w:sz w:val="24"/>
          <w:szCs w:val="24"/>
        </w:rPr>
      </w:pPr>
      <w:r w:rsidRPr="00CE1521">
        <w:rPr>
          <w:sz w:val="24"/>
          <w:szCs w:val="24"/>
        </w:rPr>
        <w:t>Intervals were created with Csound (</w:t>
      </w:r>
      <w:hyperlink r:id="rId4">
        <w:r w:rsidRPr="00CE1521">
          <w:rPr>
            <w:sz w:val="24"/>
            <w:szCs w:val="24"/>
            <w:u w:val="single"/>
          </w:rPr>
          <w:t>https://csound.com/</w:t>
        </w:r>
      </w:hyperlink>
      <w:r w:rsidRPr="00CE1521">
        <w:rPr>
          <w:sz w:val="24"/>
          <w:szCs w:val="24"/>
        </w:rPr>
        <w:t xml:space="preserve">), which allows to select the frequency of the two notes composing the interval, which were played simultaneously for 50 ms via a loudspeaker. Loudness of sounds was kept equal across subjects and set at a comfortable level (64 </w:t>
      </w:r>
      <w:sdt>
        <w:sdtPr>
          <w:tag w:val="goog_rdk_31"/>
          <w:id w:val="-2138486826"/>
        </w:sdtPr>
        <w:sdtContent/>
      </w:sdt>
      <w:r w:rsidRPr="00CE1521">
        <w:rPr>
          <w:sz w:val="24"/>
          <w:szCs w:val="24"/>
        </w:rPr>
        <w:t xml:space="preserve">dB). Each presented sound was a harmonic interval, composed of the simultaneous presentation of two notes; the ratio between these notes determines the degree of consonance. Specifically, the ratio between the frequency of the two composing notes defined two interval types (i.e., Fifth consonant and Tritone dissonant): the smaller the integer numbers that define the ratio, the more consonant the interval </w:t>
      </w:r>
      <w:r w:rsidRPr="00CE1521">
        <w:rPr>
          <w:sz w:val="24"/>
          <w:szCs w:val="24"/>
        </w:rPr>
        <w:fldChar w:fldCharType="begin"/>
      </w:r>
      <w:r w:rsidRPr="00CE1521">
        <w:rPr>
          <w:sz w:val="24"/>
          <w:szCs w:val="24"/>
        </w:rPr>
        <w:instrText xml:space="preserve"> ADDIN ZOTERO_ITEM CSL_CITATION {"citationID":"LT9j0zO5","properties":{"formattedCitation":"(Fishman et al., 2001; Plomp &amp; Levelt, 1965)","plainCitation":"(Fishman et al., 2001; Plomp &amp; Levelt, 1965)","noteIndex":0},"citationItems":[{"id":582,"uris":["http://zotero.org/users/14594411/items/GTIAC48X"],"itemData":{"id":582,"type":"article-journal","abstract":"Some musical chords sound pleasant, or consonant, while others sound unpleasant, or dissonant. Helmholtz's psychoacoustic theory of consonance and dissonance attributes the perception of dissonance to the sensation of “beats” and “roughness” caused by interactions in the auditory periphery between adjacent partials of complex tones comprising a musical chord. Conversely, consonance is characterized by the relative absence of beats and roughness. Physiological studies in monkeys suggest that roughness may be represented in primary auditory cortex (A1) by oscillatory neuronal ensemble responses phase-locked to the amplitude-modulated temporal envelope of complex sounds. However, it remains unknown whether phase-locked responses also underlie the representation of dissonance in auditory cortex. In the present study, responses evoked by musical chords with varying degrees of consonance and dissonance were recorded in A1 of awake macaques and evaluated using auditory-evoked potential (AEP), multiunit activity (MUA), and current-source density (CSD) techniques. In parallel studies, intracranial AEPs evoked by the same musical chords were recorded directly from the auditory cortex of two human subjects undergoing surgical evaluation for medically intractable epilepsy. Chords were composed of two simultaneous harmonic complex tones. The magnitude of oscillatory phase-locked activity in A1 of the monkey correlates with the perceived dissonance of the musical chords. Responses evoked by dissonant chords, such as minor and major seconds, display oscillations phase-locked to the predicted difference frequencies, whereas responses evoked by consonant chords, such as octaves and perfect fifths, display little or no phase-locked activity. AEPs recorded in Heschl's gyrus display strikingly similar oscillatory patterns to those observed in monkey A1, with dissonant chords eliciting greater phase-locked activity than consonant chords. In contrast to recordings in Heschl's gyrus, AEPs recorded in the planum temporale do not display significant phase-locked activity, suggesting functional differentiation of auditory cortical regions in humans. These findings support the relevance of synchronous phase-locked neural ensemble activity in A1 for the physiological representation of sensory dissonance in humans and highlight the merits of complementary monkey/human studies in the investigation of neural substrates underlying auditory perception.","container-title":"Journal of Neurophysiology","DOI":"10.1152/jn.2001.86.6.2761","ISSN":"0022-3077, 1522-1598","issue":"6","journalAbbreviation":"Journal of Neurophysiology","language":"en","page":"2761-2788","source":"DOI.org (Crossref)","title":"Consonance and Dissonance of Musical Chords: Neural Correlates in Auditory Cortex of Monkeys and Humans","title-short":"Consonance and Dissonance of Musical Chords","volume":"86","author":[{"family":"Fishman","given":"Yonatan I."},{"family":"Volkov","given":"Igor O."},{"family":"Noh","given":"M. Daniel"},{"family":"Garell","given":"P. Charles"},{"family":"Bakken","given":"Hans"},{"family":"Arezzo","given":"Joseph C."},{"family":"Howard","given":"Matthew A."},{"family":"Steinschneider","given":"Mitchell"}],"issued":{"date-parts":[["2001",12,1]]}}},{"id":584,"uris":["http://zotero.org/users/14594411/items/E9XM3Y5D"],"itemData":{"id":584,"type":"article-journal","container-title":"The journal of the Acoustical Society of America","issue":"4","note":"publisher: Acoustical Society of America","page":"548–560","source":"Google Scholar","title":"Tonal consonance and critical bandwidth","volume":"38","author":[{"family":"Plomp","given":"Reinier"},{"family":"Levelt","given":"Willem Johannes Maria"}],"issued":{"date-parts":[["1965"]]}}}],"schema":"https://github.com/citation-style-language/schema/raw/master/csl-citation.json"} </w:instrText>
      </w:r>
      <w:r w:rsidRPr="00CE1521">
        <w:rPr>
          <w:sz w:val="24"/>
          <w:szCs w:val="24"/>
        </w:rPr>
        <w:fldChar w:fldCharType="separate"/>
      </w:r>
      <w:r w:rsidRPr="00CE1521">
        <w:rPr>
          <w:sz w:val="24"/>
        </w:rPr>
        <w:t>(Fishman et al., 2001; Plomp &amp; Levelt, 1965)</w:t>
      </w:r>
      <w:r w:rsidRPr="00CE1521">
        <w:rPr>
          <w:sz w:val="24"/>
          <w:szCs w:val="24"/>
        </w:rPr>
        <w:fldChar w:fldCharType="end"/>
      </w:r>
      <w:r w:rsidRPr="00CE1521">
        <w:rPr>
          <w:sz w:val="24"/>
          <w:szCs w:val="24"/>
        </w:rPr>
        <w:t>. Perfect fifth intervals, usually perceived as more consonant by adults, have a ratio of 3:2, while tritones, frequently categorised as more dissonant, are defined by a ratio of 45:32. For each interval type (fifths or tritones), we employed two different pitches (i.e., high vs low). Low-pitch and high-pitch fifth intervals were composed of notes with a frequency of 150 and 100 Hz and 600 and 400 Hz, respectively. Low-pitch and high-pitch tritone intervals were composed of notes with a frequency of 150 and 106 Hz and 600 and 426 Hz, respectively. During the experiment, newborns were relaxed on their mothers’ lap and the loudspeaker was placed 20 cm from them.</w:t>
      </w:r>
    </w:p>
    <w:p w14:paraId="2521FAAA" w14:textId="77777777" w:rsidR="00C4685B" w:rsidRPr="00CE1521" w:rsidRDefault="00C4685B" w:rsidP="00C4685B">
      <w:pPr>
        <w:rPr>
          <w:sz w:val="24"/>
          <w:szCs w:val="24"/>
        </w:rPr>
      </w:pPr>
    </w:p>
    <w:p w14:paraId="239A21B4" w14:textId="77777777" w:rsidR="00C4685B" w:rsidRPr="00CE1521" w:rsidRDefault="00C4685B" w:rsidP="00C4685B">
      <w:pPr>
        <w:rPr>
          <w:b/>
          <w:bCs/>
          <w:sz w:val="24"/>
          <w:szCs w:val="24"/>
        </w:rPr>
      </w:pPr>
      <w:r w:rsidRPr="00CE1521">
        <w:rPr>
          <w:b/>
          <w:bCs/>
          <w:sz w:val="24"/>
          <w:szCs w:val="24"/>
        </w:rPr>
        <w:t>A3 Electroencephalogram recording and processing</w:t>
      </w:r>
    </w:p>
    <w:p w14:paraId="6B0BB6FA" w14:textId="77777777" w:rsidR="00C4685B" w:rsidRPr="00CE1521" w:rsidRDefault="00C4685B" w:rsidP="00C4685B">
      <w:pPr>
        <w:rPr>
          <w:sz w:val="24"/>
          <w:szCs w:val="24"/>
        </w:rPr>
      </w:pPr>
      <w:r w:rsidRPr="00CE1521">
        <w:rPr>
          <w:sz w:val="24"/>
          <w:szCs w:val="24"/>
        </w:rPr>
        <w:t xml:space="preserve">Newborns’ electrophysiological neural responses to the auditory roving paradigm were recorded using 32 Ag-AgCl electrodes placed on the scalp according to the International 10-20 system and referenced to the nose. Electrode impedances were kept below 5 kΩ. The electro-oculogram (EOG) was recorded from two surface electrodes, one placed over the right lower eyelid and the other placed lateral to the outer canthus of the right eye. Signals were digitized at a sampling rate of 2048 Hz with a Handy EEG amplifier (SystemPlus Evolution, Micromed, Treviso, Italy). EEG data were offline pre-processed and analysed using Matlab (Mathworks, Natick, MA). Continuous EEG data were segmented into epochs including a 200 ms before stimulation and 800 ms after stimulation (total epoch duration: 1 s), and band-pass filtered (1-30 Hz) using a fast Fourier transform filter (in accordance with previous literature exploring ERP responses in newborns and MMN and Bayesian surprise in adults </w:t>
      </w:r>
      <w:r w:rsidRPr="00CE1521">
        <w:rPr>
          <w:sz w:val="24"/>
          <w:szCs w:val="24"/>
        </w:rPr>
        <w:fldChar w:fldCharType="begin"/>
      </w:r>
      <w:r w:rsidRPr="00CE1521">
        <w:rPr>
          <w:sz w:val="24"/>
          <w:szCs w:val="24"/>
        </w:rPr>
        <w:instrText xml:space="preserve"> ADDIN ZOTERO_ITEM CSL_CITATION {"citationID":"N4rM6SSe","properties":{"formattedCitation":"(Ostwald et al., 2012; Ronga et al., 2021; Sarasso, Barbieri, et al., 2022)","plainCitation":"(Ostwald et al., 2012; Ronga et al., 2021; Sarasso, Barbieri, et al., 2022)","noteIndex":0},"citationItems":[{"id":586,"uris":["http://zotero.org/users/14594411/items/9WPLUPBM"],"itemData":{"id":586,"type":"article-journal","container-title":"NeuroImage","issue":"1","note":"publisher: Elsevier","page":"177–188","source":"Google Scholar","title":"Evidence for neural encoding of Bayesian surprise in human somatosensation","volume":"62","author":[{"family":"Ostwald","given":"Dirk"},{"family":"Spitzer","given":"Bernhard"},{"family":"Guggenmos","given":"Matthias"},{"family":"Schmidt","given":"Timo T."},{"family":"Kiebel","given":"Stefan J."},{"family":"Blankenburg","given":"Felix"}],"issued":{"date-parts":[["2012"]]}}},{"id":580,"uris":["http://zotero.org/users/14594411/items/G6LFXSA8"],"itemData":{"id":580,"type":"article-journal","abstract":"The ability to identify our own body and its boundaries is crucial for survival. Ideally, the sooner we learn to discriminate external stimuli occurring close to our body from those occurring far from it, the better (and safer) we may interact with the sensory environment. However, when this mechanism emerges within ontogeny is unknown. Is it something acquired throughout infancy, or is it already present soon after birth? The presence of a spatial modulation of multisensory integration (MSI) is considered a hallmark of a functioning representation of the body position in space. Here, we investigated whether MSI is present and spatially organized in 18- to 92-h-old newborns. We compared electrophysiological responses to tactile stimulation when concurrent auditory events were delivered close to, as opposed to far from, the body in healthy newborns and in a control group of adult participants. In accordance with previous studies, adult controls showed a clear spatial modulation of MSI, with greater superadditive responses for multisensory stimuli close to the body. In newborns, we demonstrated the presence of a genuine electrophysiological pattern of MSI, with older newborns showing a larger MSI effect. Importantly, as for adults, multisensory superadditive responses were modulated by the proximity to the body. This finding may represent the electrophysiological mechanism responsible for a primitive coding of bodily self boundaries, thus suggesting that even just a few hours after birth, human newborns identify their own body as a distinct entity from the environment.","container-title":"Proceedings of the National Academy of Sci</w:instrText>
      </w:r>
      <w:r w:rsidRPr="00CE1521">
        <w:rPr>
          <w:sz w:val="24"/>
          <w:szCs w:val="24"/>
          <w:lang w:val="it-IT"/>
        </w:rPr>
        <w:instrText xml:space="preserve">ences","DOI":"10.1073/pnas.2024548118","ISSN":"0027-8424, 1091-6490","issue":"12","journalAbbreviation":"Proc. Natl. Acad. Sci. U.S.A.","language":"en","page":"e2024548118","source":"DOI.org (Crossref)","title":"Spatial tuning of electrophysiological responses to multisensory stimuli reveals a primitive coding of the body boundaries in newborns","volume":"118","author":[{"family":"Ronga","given":"Irene"},{"family":"Galigani","given":"Mattia"},{"family":"Bruno","given":"Valentina"},{"family":"Noel","given":"Jean-Paul"},{"family":"Gazzin","given":"Andrea"},{"family":"Perathoner","given":"Cristina"},{"family":"Serino","given":"Andrea"},{"family":"Garbarini","given":"Francesca"}],"issued":{"date-parts":[["2021",3,23]]}}},{"id":118,"uris":["http://zotero.org/users/14594411/items/QUNRYWFI"],"itemData":{"id":118,"type":"article-journal","container-title":"Psychonomic Bulletin &amp; Review","note":"publisher: Springer","page":"1–14","source":"Google Scholar","title":"Preferred music listening is associated with perceptual learning enhancement at the expense of self-focused attention","author":[{"family":"Sarasso","given":"Pietro"},{"family":"Barbieri","given":"Paolo"},{"family":"Del Fante","given":"Elena"},{"family":"Bechis","given":"Ludovico"},{"family":"Neppi-Modona","given":"Marco"},{"family":"Sacco","given":"Katiuscia"},{"family":"Ronga","given":"Irene"}],"issued":{"date-parts":[["2022"]]}}}],"schema":"https://github.com/citation-style-language/schema/raw/master/csl-citation.json"} </w:instrText>
      </w:r>
      <w:r w:rsidRPr="00CE1521">
        <w:rPr>
          <w:sz w:val="24"/>
          <w:szCs w:val="24"/>
        </w:rPr>
        <w:fldChar w:fldCharType="separate"/>
      </w:r>
      <w:r w:rsidRPr="00CE1521">
        <w:rPr>
          <w:sz w:val="24"/>
          <w:lang w:val="it-IT"/>
        </w:rPr>
        <w:t>(Ostwald et al., 2012; Ronga et al., 2021; Sarasso, Barbieri, et al., 2022)</w:t>
      </w:r>
      <w:r w:rsidRPr="00CE1521">
        <w:rPr>
          <w:sz w:val="24"/>
          <w:szCs w:val="24"/>
        </w:rPr>
        <w:fldChar w:fldCharType="end"/>
      </w:r>
      <w:r w:rsidRPr="00CE1521">
        <w:rPr>
          <w:sz w:val="24"/>
          <w:szCs w:val="24"/>
          <w:lang w:val="it-IT"/>
        </w:rPr>
        <w:t xml:space="preserve">. </w:t>
      </w:r>
      <w:r w:rsidRPr="00CE1521">
        <w:rPr>
          <w:sz w:val="24"/>
          <w:szCs w:val="24"/>
        </w:rPr>
        <w:t xml:space="preserve">Each epoch was baseline corrected using the interval from -200 to 0 ms from the stimulus trigger. </w:t>
      </w:r>
      <w:r w:rsidRPr="00CE1521">
        <w:rPr>
          <w:sz w:val="24"/>
          <w:szCs w:val="24"/>
        </w:rPr>
        <w:lastRenderedPageBreak/>
        <w:t xml:space="preserve">Artifacts due to eye blinks or eye movements were eliminated using a validated method based on an Independent Component Analysis </w:t>
      </w:r>
      <w:r w:rsidRPr="00CE1521">
        <w:rPr>
          <w:sz w:val="24"/>
          <w:szCs w:val="24"/>
        </w:rPr>
        <w:fldChar w:fldCharType="begin"/>
      </w:r>
      <w:r w:rsidRPr="00CE1521">
        <w:rPr>
          <w:sz w:val="24"/>
          <w:szCs w:val="24"/>
        </w:rPr>
        <w:instrText xml:space="preserve"> ADDIN ZOTERO_ITEM CSL_CITATION {"citationID":"CWaedsGE","properties":{"formattedCitation":"(Jung et al., 2000)","plainCitation":"(Jung et al., 2000)","dontUpdate":true,"noteIndex":0},"citationItems":[{"id":513,"uris":["http://zotero.org/users/14594411/items/ZWRUTBFB"],"itemData":{"id":513,"type":"article-journal","container-title":"Psychophysiology","issue":"2","note":"publisher: Cambridge University Press","page":"163–178","source":"Google Scholar","title":"Removing electroencephalographic artifacts by blind source separation","volume":"37","author":[{"family":"Jung","given":"Tzyy-Ping"},{"family":"Makeig","given":"Scott"},{"family":"Humphries","given":"Colin"},{"family":"Lee","given":"Te-Won"},{"family":"Mckeown","given":"Martin J."},{"family":"Iragui","given":"Vicente"},{"family":"Sejnowski","given":"Terrence J."}],"issued":{"date-parts":[["2000"]]}}}],"schema":"https://github.com/citation-style-language/schema/raw/master/csl-citation.json"} </w:instrText>
      </w:r>
      <w:r w:rsidRPr="00CE1521">
        <w:rPr>
          <w:sz w:val="24"/>
          <w:szCs w:val="24"/>
        </w:rPr>
        <w:fldChar w:fldCharType="separate"/>
      </w:r>
      <w:r w:rsidRPr="00CE1521">
        <w:rPr>
          <w:sz w:val="24"/>
        </w:rPr>
        <w:t>(ICA; Jung et al., 2000)</w:t>
      </w:r>
      <w:r w:rsidRPr="00CE1521">
        <w:rPr>
          <w:sz w:val="24"/>
          <w:szCs w:val="24"/>
        </w:rPr>
        <w:fldChar w:fldCharType="end"/>
      </w:r>
      <w:r w:rsidRPr="00CE1521">
        <w:rPr>
          <w:sz w:val="24"/>
          <w:szCs w:val="24"/>
        </w:rPr>
        <w:t>. Epochs belonging to the same interval type (i.e., fifth or tritone) and to the same condition (i.e., standard vs. deviant) were averaged time-locked to the onset of the stimulus trigger, thus yielding four average waveforms (Fifth Deviant, Fifth Standard, Tritone Deviant, Tritone Standard) for each subject.</w:t>
      </w:r>
    </w:p>
    <w:p w14:paraId="3B7784B0" w14:textId="77777777" w:rsidR="00C4685B" w:rsidRPr="00CE1521" w:rsidRDefault="00C4685B" w:rsidP="00C4685B">
      <w:pPr>
        <w:rPr>
          <w:sz w:val="24"/>
          <w:szCs w:val="24"/>
        </w:rPr>
      </w:pPr>
    </w:p>
    <w:p w14:paraId="732A351E" w14:textId="77777777" w:rsidR="00C4685B" w:rsidRPr="00CE1521" w:rsidRDefault="00C4685B" w:rsidP="00C4685B">
      <w:pPr>
        <w:rPr>
          <w:b/>
          <w:bCs/>
          <w:sz w:val="24"/>
          <w:szCs w:val="24"/>
        </w:rPr>
      </w:pPr>
      <w:r w:rsidRPr="00CE1521">
        <w:rPr>
          <w:b/>
          <w:bCs/>
          <w:sz w:val="24"/>
          <w:szCs w:val="24"/>
        </w:rPr>
        <w:t>A4 Roving paradigm and Procedure</w:t>
      </w:r>
    </w:p>
    <w:p w14:paraId="3544B04B" w14:textId="77777777" w:rsidR="00C4685B" w:rsidRPr="00CE1521" w:rsidRDefault="00C4685B" w:rsidP="00C4685B">
      <w:pPr>
        <w:rPr>
          <w:sz w:val="24"/>
          <w:szCs w:val="24"/>
        </w:rPr>
      </w:pPr>
      <w:r w:rsidRPr="00CE1521">
        <w:rPr>
          <w:sz w:val="24"/>
          <w:szCs w:val="24"/>
        </w:rPr>
        <w:t xml:space="preserve">Newborns passively listened to six runs of a standard roving paradigm with trains of 288 stimuli per run (overall recording duration: from 30 minutes to 1 hour, depending on the newborn’s compliance), while we registered their neural activity with electroencephalography (EEG). Three runs of only the fifth consonant (high-pitch and low-pitch) and three runs of only tritone dissonant (high-pitch and low-pitch) intervals were presented. The order of presentation of the fifth and tritone runs was randomised across participants to exclude any specific sequence effects.  In roving paradigms, in contrast to traditional oddball </w:t>
      </w:r>
      <w:r w:rsidRPr="00CE1521">
        <w:rPr>
          <w:sz w:val="24"/>
          <w:szCs w:val="24"/>
        </w:rPr>
        <w:fldChar w:fldCharType="begin"/>
      </w:r>
      <w:r w:rsidRPr="00CE1521">
        <w:rPr>
          <w:sz w:val="24"/>
          <w:szCs w:val="24"/>
        </w:rPr>
        <w:instrText xml:space="preserve"> ADDIN ZOTERO_ITEM CSL_CITATION {"citationID":"GEWpvyoT","properties":{"formattedCitation":"(N\\uc0\\u228{}\\uc0\\u228{}t\\uc0\\u228{}nen et al., 2007)","plainCitation":"(Näätänen et al., 2007)","noteIndex":0},"citationItems":[{"id":376,"uris":["http://zotero.org/users/14594411/items/YRJW4NVE"],"itemData":{"id":376,"type":"article-journal","container-title":"Clinical neurophysiology","issue":"12","note":"publisher: Elsevier","page":"2544–2590","source":"Google Scholar","title":"The mismatch negativity (MMN) in basic research of central auditory processing: a review","title-short":"The mismatch negativity (MMN) in basic research of central auditory processing","volume":"118","author":[{"family":"Näätänen","given":"Risto"},{"family":"Paavilainen","given":"Petri"},{"family":"Rinne","given":"Teemu"},{"family":"Alho","given":"Kimmo"}],"issued":{"date-parts":[["2007"]]}}}],"schema":"https://github.com/citation-style-language/schema/raw/master/csl-citation.json"} </w:instrText>
      </w:r>
      <w:r w:rsidRPr="00CE1521">
        <w:rPr>
          <w:sz w:val="24"/>
          <w:szCs w:val="24"/>
        </w:rPr>
        <w:fldChar w:fldCharType="separate"/>
      </w:r>
      <w:r w:rsidRPr="00CE1521">
        <w:rPr>
          <w:sz w:val="24"/>
          <w:szCs w:val="24"/>
        </w:rPr>
        <w:t>(Näätänen et al., 2007)</w:t>
      </w:r>
      <w:r w:rsidRPr="00CE1521">
        <w:rPr>
          <w:sz w:val="24"/>
          <w:szCs w:val="24"/>
        </w:rPr>
        <w:fldChar w:fldCharType="end"/>
      </w:r>
      <w:r w:rsidRPr="00CE1521">
        <w:rPr>
          <w:sz w:val="24"/>
          <w:szCs w:val="24"/>
        </w:rPr>
        <w:t xml:space="preserve">, different stimuli (high-pitch and low-pitch in our experiment) represent both Deviant and Standard stimuli </w:t>
      </w:r>
      <w:r w:rsidRPr="00CE1521">
        <w:rPr>
          <w:sz w:val="24"/>
          <w:szCs w:val="24"/>
        </w:rPr>
        <w:fldChar w:fldCharType="begin"/>
      </w:r>
      <w:r w:rsidRPr="00CE1521">
        <w:rPr>
          <w:sz w:val="24"/>
          <w:szCs w:val="24"/>
        </w:rPr>
        <w:instrText xml:space="preserve"> ADDIN ZOTERO_ITEM CSL_CITATION {"citationID":"VCUSYMaf","properties":{"formattedCitation":"(Baldeweg et al., 2004; Ostwald et al., 2012; Rosch et al., 2019; Sarasso, Neppi-Modona, et al., 2022)","plainCitation":"(Baldeweg et al., 2004; Ostwald et al., 2012; Rosch et al., 2019; Sarasso, Neppi-Modona, et al., 2022)","noteIndex":0},"citationItems":[{"id":592,"uris":["http://zotero.org/users/14594411/items/29S38Y75"],"itemData":{"id":592,"type":"article-journal","container-title":"Schizophrenia research","issue":"2-3","note":"publisher: Elsevier","page":"203–217","source":"Google Scholar","title":"Mismatch negativity potentials and cognitive impairment in schizophrenia","volume":"69","author":[{"family":"Baldeweg","given":"Torsten"},{"family":"Klugman","given":"Anthony"},{"family":"Gruzelier","given":"John"},{"family":"Hirsch","given":"Steven R."}],"issued":{"date-parts":[["2004"]]}}},{"id":586,"uris":["http://zotero.org/users/14594411/items/9WPLUPBM"],"itemData":{"id":586,"type":"article-journal","container-title":"NeuroImage","issue":"1","note":"publisher: Elsevier","page":"177–188","source":"Google Scholar","title":"Evidence for neural encoding of Bayesian surprise in human somatosensation","volume":"62","author":[{"family":"Ostwald","given":"Dirk"},{"family":"Spitzer","given":"Bernhard"},{"family":"Guggenmos","given":"Matthias"},{"family":"Schmidt","given":"Timo T."},{"family":"Kiebel","given":"Stefan J."},{"family":"Blankenburg","given":"Felix"}],"issued":{"date-parts":[["2012"]]}}},{"id":594,"uris":["http://zotero.org/users/14594411/items/8E6QD5VY"],"itemData":{"id":594,"type":"article-journal","container-title":"Biological Psychiatry: Cognitive Neuroscience and Neuroimaging","issue":"2","note":"publisher: Elsevier","page":"140–150","source":"Google Scholar","title":"Selective prefrontal disinhibition in a roving auditory oddball paradigm under N-methyl-D-aspartate receptor blockade","volume":"4","author":[{"family":"Rosch","given":"Richard E."},{"family":"Auksztulewicz","given":"Ryszard"},{"family":"Leung","given":"Pui Duen"},{"family":"Friston","given":"Karl J."},{"family":"Baldeweg","given":"Torsten"}],"issued":{"date-parts":[["2019"]]}}},{"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rPr>
        <w:t>(Baldeweg et al., 2004; Ostwald et al., 2012; Rosch et al., 2019; Sarasso, Neppi-Modona, et al., 2022)</w:t>
      </w:r>
      <w:r w:rsidRPr="00CE1521">
        <w:rPr>
          <w:sz w:val="24"/>
          <w:szCs w:val="24"/>
        </w:rPr>
        <w:fldChar w:fldCharType="end"/>
      </w:r>
      <w:r w:rsidRPr="00CE1521">
        <w:rPr>
          <w:sz w:val="24"/>
          <w:szCs w:val="24"/>
        </w:rPr>
        <w:t xml:space="preserve">, and each stimulus has exactly the same probability to occur, thus allowing us to dissect the genuine effects of Bayesian perceptual learning from rarity-driven modulations </w:t>
      </w:r>
      <w:r w:rsidRPr="00CE1521">
        <w:rPr>
          <w:sz w:val="24"/>
          <w:szCs w:val="24"/>
        </w:rPr>
        <w:fldChar w:fldCharType="begin"/>
      </w:r>
      <w:r w:rsidRPr="00CE1521">
        <w:rPr>
          <w:sz w:val="24"/>
          <w:szCs w:val="24"/>
        </w:rPr>
        <w:instrText xml:space="preserve"> ADDIN ZOTERO_ITEM CSL_CITATION {"citationID":"9gkqS6pX","properties":{"formattedCitation":"(Sarasso, Neppi-Modona, et al., 2022)","plainCitation":"(Sarasso, Neppi-Modona, et al., 2022)","noteIndex":0},"citationItems":[{"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rPr>
        <w:t>(Sarasso, Neppi-Modona, et al., 2022)</w:t>
      </w:r>
      <w:r w:rsidRPr="00CE1521">
        <w:rPr>
          <w:sz w:val="24"/>
          <w:szCs w:val="24"/>
        </w:rPr>
        <w:fldChar w:fldCharType="end"/>
      </w:r>
      <w:r w:rsidRPr="00CE1521">
        <w:rPr>
          <w:sz w:val="24"/>
          <w:szCs w:val="24"/>
        </w:rPr>
        <w:t xml:space="preserve">. During the experiment, newborns were presented with consecutive trains of high and low pitch intervals with a constant interstimulus interval of 1 s </w:t>
      </w:r>
      <w:r w:rsidRPr="00CE1521">
        <w:rPr>
          <w:sz w:val="24"/>
          <w:szCs w:val="24"/>
        </w:rPr>
        <w:fldChar w:fldCharType="begin"/>
      </w:r>
      <w:r w:rsidRPr="00CE1521">
        <w:rPr>
          <w:sz w:val="24"/>
          <w:szCs w:val="24"/>
        </w:rPr>
        <w:instrText xml:space="preserve"> ADDIN ZOTERO_ITEM CSL_CITATION {"citationID":"WZeSJ8Mx","properties":{"formattedCitation":"(Sarasso, Neppi-Modona, et al., 2022)","plainCitation":"(Sarasso, Neppi-Modona, et al., 2022)","noteIndex":0},"citationItems":[{"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rPr>
        <w:t>(Sarasso, Neppi-Modona, et al., 2022)</w:t>
      </w:r>
      <w:r w:rsidRPr="00CE1521">
        <w:rPr>
          <w:sz w:val="24"/>
          <w:szCs w:val="24"/>
        </w:rPr>
        <w:fldChar w:fldCharType="end"/>
      </w:r>
      <w:r w:rsidRPr="00CE1521">
        <w:rPr>
          <w:sz w:val="24"/>
          <w:szCs w:val="24"/>
        </w:rPr>
        <w:t xml:space="preserve">; any time a particular stimulus (low pitch or high pitch) repeats itself constitutes a sequence of Standard stimuli, while when the stream of standard sound is interrupted by a different stimulus (low or high pitch), the first stimulus of the new train constitutes a Deviant event, since it differs (by its pitch) from the preceding train of Standard stimuli </w:t>
      </w:r>
      <w:r w:rsidRPr="00CE1521">
        <w:rPr>
          <w:sz w:val="24"/>
          <w:szCs w:val="24"/>
        </w:rPr>
        <w:fldChar w:fldCharType="begin"/>
      </w:r>
      <w:r w:rsidRPr="00CE1521">
        <w:rPr>
          <w:sz w:val="24"/>
          <w:szCs w:val="24"/>
        </w:rPr>
        <w:instrText xml:space="preserve"> ADDIN ZOTERO_ITEM CSL_CITATION {"citationID":"XNHVIVE7","properties":{"formattedCitation":"(McCleery et al., 2019; Sarasso, Neppi-Modona, et al., 2022)","plainCitation":"(McCleery et al., 2019; Sarasso, Neppi-Modona, et al., 2022)","noteIndex":0},"citationItems":[{"id":596,"uris":["http://zotero.org/users/14594411/items/5SJBR3AY"],"itemData":{"id":596,"type":"article-journal","container-title":"Psychological medicine","issue":"7","note":"publisher: Cambridge U</w:instrText>
      </w:r>
      <w:r w:rsidRPr="00CE1521">
        <w:rPr>
          <w:sz w:val="24"/>
          <w:szCs w:val="24"/>
          <w:lang w:val="en-US"/>
        </w:rPr>
        <w:instrText xml:space="preserve">niversity Press","page":"1195–1206","source":"Google Scholar","title":"Parsing components of auditory predictive coding in schizophrenia using a roving standard mismatch negativity paradigm","volume":"49","author":[{"family":"McCleery","given":"Amanda"},{"family":"Mathalon","given":"Daniel H."},{"family":"Wynn","given":"Jonathan K."},{"family":"Roach","given":"Brian J."},{"family":"Hellemann","given":"Gerhard S."},{"family":"Marder","given":"Stephen R."},{"family":"Green","given":"Michael F."}],"issued":{"date-parts":[["2019"]]}}},{"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lang w:val="en-US"/>
        </w:rPr>
        <w:t>(McCleery et al., 2019; Sarasso, Neppi-Modona, et al., 2022)</w:t>
      </w:r>
      <w:r w:rsidRPr="00CE1521">
        <w:rPr>
          <w:sz w:val="24"/>
          <w:szCs w:val="24"/>
        </w:rPr>
        <w:fldChar w:fldCharType="end"/>
      </w:r>
      <w:r w:rsidRPr="00CE1521">
        <w:rPr>
          <w:sz w:val="24"/>
          <w:szCs w:val="24"/>
          <w:lang w:val="en-US"/>
        </w:rPr>
        <w:t xml:space="preserve">. </w:t>
      </w:r>
      <w:r w:rsidRPr="00CE1521">
        <w:rPr>
          <w:sz w:val="24"/>
          <w:szCs w:val="24"/>
        </w:rPr>
        <w:t xml:space="preserve">Similarly, the repetition of the Deviant stimulus constitutes a new sequence of standard, repeated intervals. A pseudorandom order was used to constitute the length of the train of high and low-pitch intervals, so that both the number of presentations and the average value of the Bayesian surprise associated with each stimulus were equal across interval type (i.e., fifths or tritones) and pitch type (i.e., </w:t>
      </w:r>
      <w:proofErr w:type="gramStart"/>
      <w:r w:rsidRPr="00CE1521">
        <w:rPr>
          <w:sz w:val="24"/>
          <w:szCs w:val="24"/>
        </w:rPr>
        <w:t>high</w:t>
      </w:r>
      <w:proofErr w:type="gramEnd"/>
      <w:r w:rsidRPr="00CE1521">
        <w:rPr>
          <w:sz w:val="24"/>
          <w:szCs w:val="24"/>
        </w:rPr>
        <w:t xml:space="preserve"> or low). Moreover, the ratio between Standard (80%) and Deviant (20%) trials was kept equal across runs. </w:t>
      </w:r>
    </w:p>
    <w:p w14:paraId="272BF268" w14:textId="77777777" w:rsidR="00C4685B" w:rsidRPr="00CE1521" w:rsidRDefault="00C4685B" w:rsidP="00C4685B">
      <w:pPr>
        <w:rPr>
          <w:sz w:val="24"/>
          <w:szCs w:val="24"/>
        </w:rPr>
      </w:pPr>
    </w:p>
    <w:p w14:paraId="5BFF4C5B" w14:textId="77777777" w:rsidR="00C4685B" w:rsidRPr="00CE1521" w:rsidRDefault="00C4685B" w:rsidP="00C4685B">
      <w:pPr>
        <w:rPr>
          <w:sz w:val="24"/>
          <w:szCs w:val="24"/>
        </w:rPr>
      </w:pPr>
      <w:r w:rsidRPr="00CE1521">
        <w:rPr>
          <w:b/>
          <w:bCs/>
          <w:sz w:val="24"/>
          <w:szCs w:val="24"/>
        </w:rPr>
        <w:t>A5 Bayesian Perceptual Surprise Computation</w:t>
      </w:r>
    </w:p>
    <w:p w14:paraId="6C213152" w14:textId="77777777" w:rsidR="00C4685B" w:rsidRPr="00CE1521" w:rsidRDefault="00C4685B" w:rsidP="00C4685B">
      <w:pPr>
        <w:spacing w:before="240" w:after="240"/>
        <w:rPr>
          <w:sz w:val="24"/>
          <w:szCs w:val="24"/>
        </w:rPr>
      </w:pPr>
      <w:r w:rsidRPr="00CE1521">
        <w:rPr>
          <w:sz w:val="24"/>
          <w:szCs w:val="24"/>
        </w:rPr>
        <w:t xml:space="preserve">We computed the Bayesian surprise for each trial under a Beta-Binomial model of Bayesian learning of the stimulus probabilities </w:t>
      </w:r>
      <w:r w:rsidRPr="00CE1521">
        <w:rPr>
          <w:sz w:val="24"/>
          <w:szCs w:val="24"/>
        </w:rPr>
        <w:fldChar w:fldCharType="begin"/>
      </w:r>
      <w:r w:rsidRPr="00CE1521">
        <w:rPr>
          <w:sz w:val="24"/>
          <w:szCs w:val="24"/>
        </w:rPr>
        <w:instrText xml:space="preserve"> ADDIN ZOTERO_ITEM CSL_CITATION {"citationID":"h3huvxkQ","properties":{"formattedCitation":"(Baldi &amp; Itti, 2010; Itti &amp; Baldi, 2009; Ostwald et al., 2012; Sarasso, Neppi-Modona, et al., 2022)","plainCitation":"(Baldi &amp; Itti, 2010; Itti &amp; Baldi, 2009; Ostwald et al., 2012; Sarasso, Neppi-Modona, et al., 2022)","noteIndex":0},"citationItems":[{"id":598,"uris":["http://zotero.org/users/14594411/items/9G55DXZR"],"itemData":{"id":598,"type":"article-journal","container-title":"Neural Networks","issue":"5","note":"publisher: Elsevier","page":"649–666","source":"Google Scholar","title":"Of bits and wows: A Bayesian theory of surprise with applications to attention","title-short":"Of bits and wows","volume":"23","author":[{"family":"Baldi","given":"Pierre"},{"family":"Itti","given":"Laurent"}],"issued":{"date-parts":[["2010"]]}}},{"id":600,"uris":["http://zotero.org/users/14594411/items/2CB5TEV7"],"itemData":{"id":600,"type":"article-journal","container-title":"Vision research","issue":"10","note":"publisher: Elsevier","page":"1295–1306","source":"Google Scholar","title":"Bayesian surprise attracts human attention","volume":"49","author":[{"family":"Itti","given":"Laurent"},{"family":"Baldi","given":"Pierre"}],"issued":{"date-parts":[["2009"]]}}},{"id":586,"uris":["http://zotero.org/users/14594411/items/9WPLUPBM"],"itemData":{"id":586,"type":"article-journal</w:instrText>
      </w:r>
      <w:r w:rsidRPr="00C4685B">
        <w:rPr>
          <w:sz w:val="24"/>
          <w:szCs w:val="24"/>
          <w:lang w:val="it-IT"/>
        </w:rPr>
        <w:instrText xml:space="preserve">","container-title":"NeuroImage","issue":"1","note":"publisher: Elsevier","page":"177–188","source":"Google Scholar","title":"Evidence for neural encoding of Bayesian surprise in human somatosensation","volume":"62","author":[{"family":"Ostwald","given":"Dirk"},{"family":"Spitzer","given":"Bernhard"},{"family":"Guggenmos","given":"Matthias"},{"family":"Schmidt","given":"Timo T."},{"family":"Kiebel","given":"Stefan J."},{"family":"Blankenburg","given":"Felix"}],"issued":{"date-parts":[["2012"]]}}},{"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4685B">
        <w:rPr>
          <w:sz w:val="24"/>
          <w:lang w:val="it-IT"/>
        </w:rPr>
        <w:t xml:space="preserve">(Baldi &amp; Itti, 2010; Itti &amp; Baldi, </w:t>
      </w:r>
      <w:r w:rsidRPr="00CE1521">
        <w:rPr>
          <w:sz w:val="24"/>
          <w:lang w:val="it-IT"/>
        </w:rPr>
        <w:t>2009; Ostwald et al., 2012; Sarasso, Neppi-Modona, et al., 2022)</w:t>
      </w:r>
      <w:r w:rsidRPr="00CE1521">
        <w:rPr>
          <w:sz w:val="24"/>
          <w:szCs w:val="24"/>
        </w:rPr>
        <w:fldChar w:fldCharType="end"/>
      </w:r>
      <w:r w:rsidRPr="00CE1521">
        <w:rPr>
          <w:sz w:val="24"/>
          <w:szCs w:val="24"/>
          <w:lang w:val="it-IT"/>
        </w:rPr>
        <w:t xml:space="preserve">. </w:t>
      </w:r>
      <w:r w:rsidRPr="00CE1521">
        <w:rPr>
          <w:sz w:val="24"/>
          <w:szCs w:val="24"/>
        </w:rPr>
        <w:t xml:space="preserve">The model assumes that the brain implements a sequential learning procedure starting from an uninformative prior, updates this prior according to the subsequent observations, and computes Bayesian surprise as the Kullback-Leibler divergence between prior and posterior. Following Ostwald and colleagues </w:t>
      </w:r>
      <w:r w:rsidRPr="00CE1521">
        <w:rPr>
          <w:sz w:val="24"/>
          <w:szCs w:val="24"/>
        </w:rPr>
        <w:fldChar w:fldCharType="begin"/>
      </w:r>
      <w:r w:rsidRPr="00CE1521">
        <w:rPr>
          <w:sz w:val="24"/>
          <w:szCs w:val="24"/>
        </w:rPr>
        <w:instrText xml:space="preserve"> ADDIN ZOTERO_ITEM CSL_CITATION {"citationID":"7kU50SEO","properties":{"formattedCitation":"(Ostwald et al., 2012)","plainCitation":"(Ostwald et al., 2012)","noteIndex":0},"citationItems":[{"id":586,"uris":["http://zotero.org/users/14594411/items/9WPLUPBM"],"itemData":{"id":586,"type":"article-journal","container-title":"NeuroImage","issue":"1","note":"publisher: Elsevier","page":"177–188","source":"Google Scholar","title":"Evidence for neural encoding of Bayesian surprise in human somatosensation","volume":"62","author":[{"family":"Ostwald","given":"Dirk"},{"family":"Spitzer","given":"Bernhard"},{"family":"Guggenmos","given":"Matthias"},{"family":"Schmidt","given":"Timo T."},{"family":"Kiebel","given":"Stefan J."},{"family":"Blankenburg","given":"Felix"}],"issued":{"date-parts":[["2012"]]}}}],"schema":"https://github.com/citation-style-language/schema/raw/master/csl-citation.json"} </w:instrText>
      </w:r>
      <w:r w:rsidRPr="00CE1521">
        <w:rPr>
          <w:sz w:val="24"/>
          <w:szCs w:val="24"/>
        </w:rPr>
        <w:fldChar w:fldCharType="separate"/>
      </w:r>
      <w:r w:rsidRPr="00CE1521">
        <w:rPr>
          <w:sz w:val="24"/>
        </w:rPr>
        <w:t>(Ostwald et al., 2012)</w:t>
      </w:r>
      <w:r w:rsidRPr="00CE1521">
        <w:rPr>
          <w:sz w:val="24"/>
          <w:szCs w:val="24"/>
        </w:rPr>
        <w:fldChar w:fldCharType="end"/>
      </w:r>
      <w:r w:rsidRPr="00CE1521">
        <w:rPr>
          <w:sz w:val="24"/>
          <w:szCs w:val="24"/>
        </w:rPr>
        <w:t xml:space="preserve">, we use a variant of this model that assumes an exponential forgetting of stimuli that are observed in the distant past </w:t>
      </w:r>
      <w:r w:rsidRPr="00CE1521">
        <w:rPr>
          <w:sz w:val="24"/>
          <w:szCs w:val="24"/>
        </w:rPr>
        <w:fldChar w:fldCharType="begin"/>
      </w:r>
      <w:r w:rsidRPr="00CE1521">
        <w:rPr>
          <w:sz w:val="24"/>
          <w:szCs w:val="24"/>
        </w:rPr>
        <w:instrText xml:space="preserve"> ADDIN ZOTERO_ITEM CSL_CITATION {"citationID":"cEn3SIT8","properties":{"formattedCitation":"(Kullback, 1959; Sarasso, Neppi-Modona, et al., 2022)","plainCitation":"(Kullback, 1959; Sarasso, Neppi-Modona, et al., 2022)","noteIndex":0},"citationItems":[{"id":605,"uris":["http://zotero.org/users/14594411/items/Y6WBRPJ3"],"itemData":{"id":605,"type":"book","abstract":"Definition of information -- Properties of information -- Inequalities</w:instrText>
      </w:r>
      <w:r w:rsidRPr="00CE1521">
        <w:rPr>
          <w:sz w:val="24"/>
          <w:szCs w:val="24"/>
          <w:lang w:val="en-US"/>
        </w:rPr>
        <w:instrText xml:space="preserve"> of information theory -- Limiting properties -- Information statistics -- Multinomial populations -- Poisson populations -- Contingency tables -- Multivariate normal populations -- The linear hypothesis -- Multivariate analysis: other hypothesis -- Linear discriminant functions.","language":"en","note":"Google-Books-ID: XeRQAAAAMAAJ","number-of-pages":"426","publisher":"Wiley","source":"Google Books","title":"Information Theory and Statistics","author":[{"family":"Kullback","given":"Solomon"}],"issued":{"date-parts":[["1959"]]}}},{"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lang w:val="en-US"/>
        </w:rPr>
        <w:t>(Kullback, 1959; Sarasso, Neppi-Modona, et al., 2022)</w:t>
      </w:r>
      <w:r w:rsidRPr="00CE1521">
        <w:rPr>
          <w:sz w:val="24"/>
          <w:szCs w:val="24"/>
        </w:rPr>
        <w:fldChar w:fldCharType="end"/>
      </w:r>
      <w:r w:rsidRPr="00CE1521">
        <w:rPr>
          <w:sz w:val="24"/>
          <w:szCs w:val="24"/>
          <w:lang w:val="en-US"/>
        </w:rPr>
        <w:t xml:space="preserve">. </w:t>
      </w:r>
      <w:r w:rsidRPr="00CE1521">
        <w:rPr>
          <w:sz w:val="24"/>
          <w:szCs w:val="24"/>
        </w:rPr>
        <w:t xml:space="preserve">Formally, we assume that the probability of observing a low (x = 0) or high (x = 1) intensity stimulus at a given trial is described by a Bernoulli distribution with parameter µ </w:t>
      </w:r>
      <w:r w:rsidRPr="00CE1521">
        <w:rPr>
          <w:rFonts w:ascii="Cambria Math" w:eastAsia="Cambria Math" w:hAnsi="Cambria Math" w:cs="Cambria Math"/>
          <w:sz w:val="24"/>
          <w:szCs w:val="24"/>
        </w:rPr>
        <w:t>∈</w:t>
      </w:r>
      <w:r w:rsidRPr="00CE1521">
        <w:rPr>
          <w:sz w:val="24"/>
          <w:szCs w:val="24"/>
        </w:rPr>
        <w:t xml:space="preserve"> [0, 1]:</w:t>
      </w:r>
    </w:p>
    <w:p w14:paraId="506E1711" w14:textId="77777777" w:rsidR="00C4685B" w:rsidRPr="00CE1521" w:rsidRDefault="00C4685B" w:rsidP="00C4685B">
      <w:pPr>
        <w:spacing w:before="240" w:after="240"/>
        <w:jc w:val="center"/>
        <w:rPr>
          <w:sz w:val="24"/>
          <w:szCs w:val="24"/>
        </w:rPr>
      </w:pPr>
      <w:r w:rsidRPr="00CE1521">
        <w:rPr>
          <w:sz w:val="24"/>
          <w:szCs w:val="24"/>
        </w:rPr>
        <w:t>Pr(x|µ) = µ</w:t>
      </w:r>
      <w:r w:rsidRPr="00CE1521">
        <w:rPr>
          <w:sz w:val="24"/>
          <w:szCs w:val="24"/>
          <w:vertAlign w:val="superscript"/>
        </w:rPr>
        <w:t>x</w:t>
      </w:r>
      <w:sdt>
        <w:sdtPr>
          <w:tag w:val="goog_rdk_32"/>
          <w:id w:val="1120158706"/>
        </w:sdtPr>
        <w:sdtContent>
          <w:r w:rsidRPr="00CE1521">
            <w:rPr>
              <w:rFonts w:ascii="Gungsuh" w:eastAsia="Gungsuh" w:hAnsi="Gungsuh" w:cs="Gungsuh"/>
              <w:sz w:val="24"/>
              <w:szCs w:val="24"/>
            </w:rPr>
            <w:t xml:space="preserve"> (1 − µ)</w:t>
          </w:r>
        </w:sdtContent>
      </w:sdt>
      <w:r w:rsidRPr="00CE1521">
        <w:rPr>
          <w:sz w:val="24"/>
          <w:szCs w:val="24"/>
          <w:vertAlign w:val="superscript"/>
        </w:rPr>
        <w:t>1-x</w:t>
      </w:r>
      <w:r w:rsidRPr="00CE1521">
        <w:rPr>
          <w:sz w:val="24"/>
          <w:szCs w:val="24"/>
        </w:rPr>
        <w:t xml:space="preserve">, x </w:t>
      </w:r>
      <w:r w:rsidRPr="00CE1521">
        <w:rPr>
          <w:rFonts w:ascii="Cambria Math" w:eastAsia="Cambria Math" w:hAnsi="Cambria Math" w:cs="Cambria Math"/>
          <w:sz w:val="24"/>
          <w:szCs w:val="24"/>
        </w:rPr>
        <w:t>∈</w:t>
      </w:r>
      <w:r w:rsidRPr="00CE1521">
        <w:rPr>
          <w:sz w:val="24"/>
          <w:szCs w:val="24"/>
        </w:rPr>
        <w:t xml:space="preserve"> {0, 1</w:t>
      </w:r>
      <w:proofErr w:type="gramStart"/>
      <w:r w:rsidRPr="00CE1521">
        <w:rPr>
          <w:sz w:val="24"/>
          <w:szCs w:val="24"/>
        </w:rPr>
        <w:t>} .</w:t>
      </w:r>
      <w:proofErr w:type="gramEnd"/>
    </w:p>
    <w:p w14:paraId="2A77BFD1" w14:textId="77777777" w:rsidR="00C4685B" w:rsidRPr="00CE1521" w:rsidRDefault="00C4685B" w:rsidP="00C4685B">
      <w:pPr>
        <w:spacing w:before="240" w:after="240"/>
        <w:rPr>
          <w:sz w:val="24"/>
          <w:szCs w:val="24"/>
        </w:rPr>
      </w:pPr>
      <w:r w:rsidRPr="00CE1521">
        <w:rPr>
          <w:sz w:val="24"/>
          <w:szCs w:val="24"/>
        </w:rPr>
        <w:t>The true value of µ is unknown by the subject, and the initial uncertainty is modelled by means of an informative prior of type Beta, whose density function is uniform on the unit interval:</w:t>
      </w:r>
    </w:p>
    <w:p w14:paraId="4F068A32" w14:textId="77777777" w:rsidR="00C4685B" w:rsidRPr="00CE1521" w:rsidRDefault="00C4685B" w:rsidP="00C4685B">
      <w:pPr>
        <w:spacing w:before="240" w:after="240"/>
        <w:jc w:val="center"/>
        <w:rPr>
          <w:sz w:val="24"/>
          <w:szCs w:val="24"/>
        </w:rPr>
      </w:pPr>
      <w:r w:rsidRPr="00CE1521">
        <w:rPr>
          <w:sz w:val="24"/>
          <w:szCs w:val="24"/>
        </w:rPr>
        <w:t xml:space="preserve">f (µ) = 1, </w:t>
      </w:r>
      <w:r w:rsidRPr="00CE1521">
        <w:rPr>
          <w:rFonts w:ascii="Cambria Math" w:eastAsia="Cambria Math" w:hAnsi="Cambria Math" w:cs="Cambria Math"/>
          <w:sz w:val="24"/>
          <w:szCs w:val="24"/>
        </w:rPr>
        <w:t>∀</w:t>
      </w:r>
      <w:r w:rsidRPr="00CE1521">
        <w:rPr>
          <w:sz w:val="24"/>
          <w:szCs w:val="24"/>
        </w:rPr>
        <w:t xml:space="preserve">µ </w:t>
      </w:r>
      <w:r w:rsidRPr="00CE1521">
        <w:rPr>
          <w:rFonts w:ascii="Cambria Math" w:eastAsia="Cambria Math" w:hAnsi="Cambria Math" w:cs="Cambria Math"/>
          <w:sz w:val="24"/>
          <w:szCs w:val="24"/>
        </w:rPr>
        <w:t>∈</w:t>
      </w:r>
      <w:r w:rsidRPr="00CE1521">
        <w:rPr>
          <w:sz w:val="24"/>
          <w:szCs w:val="24"/>
        </w:rPr>
        <w:t xml:space="preserve"> [0, 1</w:t>
      </w:r>
      <w:proofErr w:type="gramStart"/>
      <w:r w:rsidRPr="00CE1521">
        <w:rPr>
          <w:sz w:val="24"/>
          <w:szCs w:val="24"/>
        </w:rPr>
        <w:t>] .</w:t>
      </w:r>
      <w:proofErr w:type="gramEnd"/>
    </w:p>
    <w:p w14:paraId="48F06EC3" w14:textId="77777777" w:rsidR="00C4685B" w:rsidRPr="00CE1521" w:rsidRDefault="00C4685B" w:rsidP="00C4685B">
      <w:pPr>
        <w:spacing w:before="240" w:after="240"/>
        <w:rPr>
          <w:sz w:val="24"/>
          <w:szCs w:val="24"/>
        </w:rPr>
      </w:pPr>
      <w:r w:rsidRPr="00CE1521">
        <w:rPr>
          <w:sz w:val="24"/>
          <w:szCs w:val="24"/>
        </w:rPr>
        <w:lastRenderedPageBreak/>
        <w:t>On each trial, the prior is sequentially updated according to the observed data likelihood to form a posterior distribution over µ. After N trials, let x</w:t>
      </w:r>
      <w:r w:rsidRPr="00CE1521">
        <w:rPr>
          <w:sz w:val="24"/>
          <w:szCs w:val="24"/>
          <w:vertAlign w:val="superscript"/>
        </w:rPr>
        <w:t>N</w:t>
      </w:r>
      <w:r w:rsidRPr="00CE1521">
        <w:rPr>
          <w:sz w:val="24"/>
          <w:szCs w:val="24"/>
        </w:rPr>
        <w:t xml:space="preserve"> denote the sequence of observed stimuli</w:t>
      </w:r>
    </w:p>
    <w:p w14:paraId="4AD61D6F" w14:textId="77777777" w:rsidR="00C4685B" w:rsidRPr="00CE1521" w:rsidRDefault="00C4685B" w:rsidP="00C4685B">
      <w:pPr>
        <w:jc w:val="center"/>
        <w:rPr>
          <w:rFonts w:ascii="Cambria Math" w:eastAsia="Cambria Math" w:hAnsi="Cambria Math" w:cs="Cambria Math"/>
          <w:sz w:val="24"/>
          <w:szCs w:val="24"/>
        </w:rPr>
      </w:pPr>
      <m:oMathPara>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 xml:space="preserve">N </m:t>
              </m:r>
            </m:sup>
          </m:sSup>
          <m:r>
            <w:rPr>
              <w:rFonts w:ascii="Cambria Math" w:eastAsia="Cambria Math" w:hAnsi="Cambria Math" w:cs="Cambria Math"/>
              <w:sz w:val="24"/>
              <w:szCs w:val="24"/>
            </w:rPr>
            <m:t xml:space="preserve">=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   x1</m:t>
              </m:r>
              <m:r>
                <w:rPr>
                  <w:rFonts w:ascii="Cambria Math" w:hAnsi="Cambria Math"/>
                </w:rPr>
                <m:t xml:space="preserve"> </m:t>
              </m:r>
              <m:r>
                <w:rPr>
                  <w:rFonts w:ascii="Cambria Math" w:eastAsia="Cambria Math" w:hAnsi="Cambria Math" w:cs="Cambria Math"/>
                  <w:sz w:val="24"/>
                  <w:szCs w:val="24"/>
                </w:rPr>
                <m:t xml:space="preserve"> </m:t>
              </m:r>
              <m:r>
                <w:rPr>
                  <w:rFonts w:ascii="Cambria Math" w:hAnsi="Cambria Math"/>
                </w:rPr>
                <m:t xml:space="preserve"> ⋮ </m:t>
              </m:r>
              <m:r>
                <w:rPr>
                  <w:rFonts w:ascii="Cambria Math" w:eastAsia="Cambria Math" w:hAnsi="Cambria Math" w:cs="Cambria Math"/>
                  <w:sz w:val="24"/>
                  <w:szCs w:val="24"/>
                </w:rPr>
                <m:t xml:space="preserve"> </m:t>
              </m:r>
              <m:r>
                <w:rPr>
                  <w:rFonts w:ascii="Cambria Math" w:hAnsi="Cambria Math"/>
                </w:rPr>
                <m:t xml:space="preserve"> </m:t>
              </m:r>
              <m:r>
                <w:rPr>
                  <w:rFonts w:ascii="Cambria Math" w:eastAsia="Cambria Math" w:hAnsi="Cambria Math" w:cs="Cambria Math"/>
                  <w:sz w:val="24"/>
                  <w:szCs w:val="24"/>
                </w:rPr>
                <m:t>xN</m:t>
              </m:r>
              <m:r>
                <w:rPr>
                  <w:rFonts w:ascii="Cambria Math" w:hAnsi="Cambria Math"/>
                </w:rPr>
                <m:t xml:space="preserve"> </m:t>
              </m:r>
              <m:r>
                <w:rPr>
                  <w:rFonts w:ascii="Cambria Math" w:eastAsia="Cambria Math" w:hAnsi="Cambria Math" w:cs="Cambria Math"/>
                  <w:sz w:val="24"/>
                  <w:szCs w:val="24"/>
                </w:rPr>
                <m:t xml:space="preserve">   </m:t>
              </m:r>
            </m:e>
          </m:d>
        </m:oMath>
      </m:oMathPara>
    </w:p>
    <w:p w14:paraId="13340910" w14:textId="77777777" w:rsidR="00C4685B" w:rsidRPr="00CE1521" w:rsidRDefault="00C4685B" w:rsidP="00C4685B">
      <w:pPr>
        <w:spacing w:before="240" w:after="240"/>
        <w:rPr>
          <w:sz w:val="24"/>
          <w:szCs w:val="24"/>
        </w:rPr>
      </w:pPr>
    </w:p>
    <w:p w14:paraId="4E4C6734" w14:textId="77777777" w:rsidR="00C4685B" w:rsidRPr="00CE1521" w:rsidRDefault="00C4685B" w:rsidP="00C4685B">
      <w:pPr>
        <w:spacing w:before="240" w:after="240"/>
        <w:rPr>
          <w:sz w:val="24"/>
          <w:szCs w:val="24"/>
        </w:rPr>
      </w:pPr>
      <w:r w:rsidRPr="00CE1521">
        <w:rPr>
          <w:sz w:val="24"/>
          <w:szCs w:val="24"/>
        </w:rPr>
        <w:t>where x</w:t>
      </w:r>
      <w:r w:rsidRPr="00CE1521">
        <w:rPr>
          <w:sz w:val="24"/>
          <w:szCs w:val="24"/>
          <w:vertAlign w:val="subscript"/>
        </w:rPr>
        <w:t>i</w:t>
      </w:r>
      <w:r w:rsidRPr="00CE1521">
        <w:rPr>
          <w:sz w:val="24"/>
          <w:szCs w:val="24"/>
        </w:rPr>
        <w:t xml:space="preserve"> </w:t>
      </w:r>
      <w:r w:rsidRPr="00CE1521">
        <w:rPr>
          <w:rFonts w:ascii="Cambria Math" w:eastAsia="Cambria Math" w:hAnsi="Cambria Math" w:cs="Cambria Math"/>
          <w:sz w:val="24"/>
          <w:szCs w:val="24"/>
        </w:rPr>
        <w:t>∈</w:t>
      </w:r>
      <w:r w:rsidRPr="00CE1521">
        <w:rPr>
          <w:sz w:val="24"/>
          <w:szCs w:val="24"/>
        </w:rPr>
        <w:t xml:space="preserve"> {0, 1} for each </w:t>
      </w:r>
      <w:r w:rsidRPr="00CE1521">
        <w:rPr>
          <w:i/>
          <w:iCs/>
          <w:sz w:val="24"/>
          <w:szCs w:val="24"/>
        </w:rPr>
        <w:t>i</w:t>
      </w:r>
      <w:r w:rsidRPr="00CE1521">
        <w:rPr>
          <w:sz w:val="24"/>
          <w:szCs w:val="24"/>
        </w:rPr>
        <w:t xml:space="preserve"> = 1, ..., N. Under standard Bayesian learning, the posterior over µ is computed as follows. The probability of observing a x</w:t>
      </w:r>
      <w:r w:rsidRPr="00CE1521">
        <w:rPr>
          <w:sz w:val="24"/>
          <w:szCs w:val="24"/>
          <w:vertAlign w:val="superscript"/>
        </w:rPr>
        <w:t>N</w:t>
      </w:r>
      <w:r w:rsidRPr="00CE1521">
        <w:rPr>
          <w:sz w:val="24"/>
          <w:szCs w:val="24"/>
        </w:rPr>
        <w:t xml:space="preserve"> when the true parameter is µ is:</w:t>
      </w:r>
    </w:p>
    <w:p w14:paraId="64201F2A" w14:textId="77777777" w:rsidR="00C4685B" w:rsidRPr="00CE1521" w:rsidRDefault="00C4685B" w:rsidP="00C4685B">
      <w:pPr>
        <w:spacing w:before="240" w:after="240"/>
        <w:jc w:val="center"/>
        <w:rPr>
          <w:sz w:val="24"/>
          <w:szCs w:val="24"/>
          <w:vertAlign w:val="superscript"/>
          <w:lang w:val="fr-FR"/>
        </w:rPr>
      </w:pPr>
      <w:r w:rsidRPr="00CE1521">
        <w:rPr>
          <w:sz w:val="24"/>
          <w:szCs w:val="24"/>
          <w:lang w:val="fr-FR"/>
        </w:rPr>
        <w:t xml:space="preserve">Pr </w:t>
      </w:r>
      <w:proofErr w:type="gramStart"/>
      <w:r w:rsidRPr="00CE1521">
        <w:rPr>
          <w:sz w:val="24"/>
          <w:szCs w:val="24"/>
          <w:lang w:val="fr-FR"/>
        </w:rPr>
        <w:t>( x</w:t>
      </w:r>
      <w:r w:rsidRPr="00CE1521">
        <w:rPr>
          <w:sz w:val="24"/>
          <w:szCs w:val="24"/>
          <w:vertAlign w:val="superscript"/>
          <w:lang w:val="fr-FR"/>
        </w:rPr>
        <w:t>N</w:t>
      </w:r>
      <w:proofErr w:type="gramEnd"/>
      <w:r w:rsidRPr="00CE1521">
        <w:rPr>
          <w:sz w:val="24"/>
          <w:szCs w:val="24"/>
          <w:lang w:val="fr-FR"/>
        </w:rPr>
        <w:t xml:space="preserve"> |µ)  = </w:t>
      </w: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lang w:val="fr-FR"/>
              </w:rPr>
              <m:t>µ</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N</m:t>
                </m:r>
              </m:sub>
            </m:sSub>
          </m:sup>
        </m:sSup>
        <m:sSup>
          <m:sSupPr>
            <m:ctrlPr>
              <w:rPr>
                <w:rFonts w:ascii="Cambria Math" w:eastAsia="Cambria Math" w:hAnsi="Cambria Math" w:cs="Cambria Math"/>
                <w:sz w:val="24"/>
                <w:szCs w:val="24"/>
              </w:rPr>
            </m:ctrlPr>
          </m:sSupPr>
          <m:e>
            <m:r>
              <w:rPr>
                <w:rFonts w:ascii="Cambria Math" w:eastAsia="Cambria Math" w:hAnsi="Cambria Math" w:cs="Cambria Math"/>
                <w:sz w:val="24"/>
                <w:szCs w:val="24"/>
                <w:lang w:val="fr-FR"/>
              </w:rPr>
              <m:t>(1 - µ)</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N</m:t>
                </m:r>
              </m:sub>
            </m:sSub>
          </m:sup>
        </m:sSup>
      </m:oMath>
    </w:p>
    <w:p w14:paraId="3F586FF7" w14:textId="77777777" w:rsidR="00C4685B" w:rsidRPr="00CE1521" w:rsidRDefault="00C4685B" w:rsidP="00C4685B">
      <w:pPr>
        <w:spacing w:before="240" w:after="240"/>
        <w:rPr>
          <w:sz w:val="24"/>
          <w:szCs w:val="24"/>
        </w:rPr>
      </w:pPr>
      <w:r w:rsidRPr="00CE1521">
        <w:rPr>
          <w:sz w:val="24"/>
          <w:szCs w:val="24"/>
        </w:rPr>
        <w:t>Bayes rule implies that the posterior over µ is a Beta distribution with density</w:t>
      </w:r>
    </w:p>
    <w:p w14:paraId="3ECC2B2D" w14:textId="77777777" w:rsidR="00C4685B" w:rsidRPr="00CE1521" w:rsidRDefault="00C4685B" w:rsidP="00C4685B">
      <w:pPr>
        <w:spacing w:before="240" w:after="240"/>
        <w:jc w:val="center"/>
        <w:rPr>
          <w:sz w:val="24"/>
          <w:szCs w:val="24"/>
        </w:rPr>
      </w:pPr>
      <w:r w:rsidRPr="00CE1521">
        <w:rPr>
          <w:sz w:val="24"/>
          <w:szCs w:val="24"/>
        </w:rPr>
        <w:t>f (µ|</w:t>
      </w:r>
      <w:proofErr w:type="gramStart"/>
      <w:r w:rsidRPr="00CE1521">
        <w:rPr>
          <w:sz w:val="24"/>
          <w:szCs w:val="24"/>
        </w:rPr>
        <w:t>x</w:t>
      </w:r>
      <w:r w:rsidRPr="00CE1521">
        <w:rPr>
          <w:sz w:val="24"/>
          <w:szCs w:val="24"/>
          <w:vertAlign w:val="superscript"/>
        </w:rPr>
        <w:t>N</w:t>
      </w:r>
      <w:r w:rsidRPr="00CE1521">
        <w:rPr>
          <w:sz w:val="24"/>
          <w:szCs w:val="24"/>
        </w:rPr>
        <w:t>)  =</w:t>
      </w:r>
      <w:proofErr w:type="gramEnd"/>
      <w:r w:rsidRPr="00CE1521">
        <w:rPr>
          <w:sz w:val="24"/>
          <w:szCs w:val="24"/>
        </w:rPr>
        <w:t xml:space="preserve">  </w:t>
      </w:r>
      <m:oMath>
        <m:f>
          <m:fPr>
            <m:ctrlPr>
              <w:rPr>
                <w:rFonts w:ascii="Cambria Math" w:eastAsia="Cambria Math" w:hAnsi="Cambria Math" w:cs="Cambria Math"/>
                <w:sz w:val="24"/>
                <w:szCs w:val="24"/>
              </w:rPr>
            </m:ctrlPr>
          </m:fPr>
          <m:num>
            <m:box>
              <m:boxPr>
                <m:opEmu m:val="1"/>
                <m:ctrlPr>
                  <w:rPr>
                    <w:rFonts w:ascii="Cambria Math" w:hAnsi="Cambria Math"/>
                  </w:rPr>
                </m:ctrlPr>
              </m:boxPr>
              <m:e>
                <m:r>
                  <w:rPr>
                    <w:rFonts w:ascii="Cambria Math" w:hAnsi="Cambria Math"/>
                  </w:rPr>
                  <m:t>Pr</m:t>
                </m:r>
              </m:e>
            </m:box>
            <m:r>
              <w:rPr>
                <w:rFonts w:ascii="Cambria Math" w:eastAsia="Cambria Math" w:hAnsi="Cambria Math" w:cs="Cambria Math"/>
                <w:sz w:val="24"/>
                <w:szCs w:val="24"/>
              </w:rPr>
              <m:t>Pr</m:t>
            </m:r>
            <m:r>
              <w:rPr>
                <w:rFonts w:ascii="Cambria Math" w:hAnsi="Cambria Math"/>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m:t>
                </m:r>
              </m:sup>
            </m:sSup>
            <m:r>
              <w:rPr>
                <w:rFonts w:ascii="Cambria Math" w:hAnsi="Cambria Math"/>
              </w:rPr>
              <m:t xml:space="preserve">| </m:t>
            </m:r>
            <m:r>
              <w:rPr>
                <w:rFonts w:ascii="Cambria Math" w:eastAsia="Cambria Math" w:hAnsi="Cambria Math" w:cs="Cambria Math"/>
                <w:sz w:val="24"/>
                <w:szCs w:val="24"/>
              </w:rPr>
              <m:t xml:space="preserve"> µ)  f( µ ) </m:t>
            </m:r>
          </m:num>
          <m:den>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1</m:t>
                </m:r>
              </m:sup>
              <m:e/>
            </m:nary>
            <m:r>
              <w:rPr>
                <w:rFonts w:ascii="Cambria Math" w:eastAsia="Cambria Math" w:hAnsi="Cambria Math" w:cs="Cambria Math"/>
                <w:sz w:val="24"/>
                <w:szCs w:val="24"/>
              </w:rPr>
              <m:t>Pr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m:t>
                </m:r>
              </m:sup>
            </m:sSup>
            <m:r>
              <w:rPr>
                <w:rFonts w:ascii="Cambria Math" w:eastAsia="Cambria Math" w:hAnsi="Cambria Math" w:cs="Cambria Math"/>
                <w:sz w:val="24"/>
                <w:szCs w:val="24"/>
              </w:rPr>
              <m:t xml:space="preserve">|ν) f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ν</m:t>
                </m:r>
              </m:e>
            </m:d>
            <m:r>
              <w:rPr>
                <w:rFonts w:ascii="Cambria Math" w:eastAsia="Cambria Math" w:hAnsi="Cambria Math" w:cs="Cambria Math"/>
                <w:sz w:val="24"/>
                <w:szCs w:val="24"/>
              </w:rPr>
              <m:t xml:space="preserve"> dν </m:t>
            </m:r>
          </m:den>
        </m:f>
      </m:oMath>
      <w:r w:rsidRPr="00CE1521">
        <w:rPr>
          <w:sz w:val="24"/>
          <w:szCs w:val="24"/>
        </w:rPr>
        <w:t xml:space="preserve"> = </w:t>
      </w:r>
      <m:oMath>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µ</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N</m:t>
                    </m:r>
                  </m:sub>
                </m:sSub>
              </m:sup>
            </m:sSup>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1- µ)</m:t>
                </m:r>
              </m:e>
              <m: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N</m:t>
                    </m:r>
                  </m:sub>
                </m:sSub>
              </m:sup>
            </m:sSup>
            <m:r>
              <w:rPr>
                <w:rFonts w:ascii="Cambria Math" w:eastAsia="Cambria Math" w:hAnsi="Cambria Math" w:cs="Cambria Math"/>
                <w:sz w:val="24"/>
                <w:szCs w:val="24"/>
              </w:rPr>
              <m:t xml:space="preserve"> </m:t>
            </m:r>
          </m:num>
          <m:den>
            <m:r>
              <w:rPr>
                <w:rFonts w:ascii="Cambria Math" w:eastAsia="Cambria Math" w:hAnsi="Cambria Math" w:cs="Cambria Math"/>
                <w:sz w:val="24"/>
                <w:szCs w:val="24"/>
              </w:rPr>
              <m:t xml:space="preserve">B (1 + nN ,   1+mN) </m:t>
            </m:r>
          </m:den>
        </m:f>
      </m:oMath>
    </w:p>
    <w:p w14:paraId="39A12C06" w14:textId="77777777" w:rsidR="00C4685B" w:rsidRPr="00CE1521" w:rsidRDefault="00C4685B" w:rsidP="00C4685B">
      <w:pPr>
        <w:spacing w:before="240" w:after="240"/>
        <w:rPr>
          <w:sz w:val="24"/>
          <w:szCs w:val="24"/>
        </w:rPr>
      </w:pPr>
    </w:p>
    <w:p w14:paraId="7722B160" w14:textId="77777777" w:rsidR="00C4685B" w:rsidRPr="00CE1521" w:rsidRDefault="00C4685B" w:rsidP="00C4685B">
      <w:pPr>
        <w:spacing w:before="240" w:after="240"/>
        <w:rPr>
          <w:sz w:val="24"/>
          <w:szCs w:val="24"/>
        </w:rPr>
      </w:pPr>
      <w:r w:rsidRPr="00CE1521">
        <w:rPr>
          <w:sz w:val="24"/>
          <w:szCs w:val="24"/>
        </w:rPr>
        <w:t xml:space="preserve"> where n</w:t>
      </w:r>
      <w:r w:rsidRPr="00CE1521">
        <w:rPr>
          <w:sz w:val="24"/>
          <w:szCs w:val="24"/>
          <w:vertAlign w:val="subscript"/>
        </w:rPr>
        <w:t>N</w:t>
      </w:r>
      <w:r w:rsidRPr="00CE1521">
        <w:rPr>
          <w:sz w:val="24"/>
          <w:szCs w:val="24"/>
        </w:rPr>
        <w:t xml:space="preserve"> = </w:t>
      </w:r>
      <w:proofErr w:type="gramStart"/>
      <w:r w:rsidRPr="00CE1521">
        <w:rPr>
          <w:sz w:val="24"/>
          <w:szCs w:val="24"/>
        </w:rPr>
        <w:t>|{</w:t>
      </w:r>
      <w:proofErr w:type="gramEnd"/>
      <w:r w:rsidRPr="00CE1521">
        <w:rPr>
          <w:sz w:val="24"/>
          <w:szCs w:val="24"/>
        </w:rPr>
        <w:t>i : x</w:t>
      </w:r>
      <w:r w:rsidRPr="00CE1521">
        <w:rPr>
          <w:sz w:val="24"/>
          <w:szCs w:val="24"/>
          <w:vertAlign w:val="subscript"/>
        </w:rPr>
        <w:t>i</w:t>
      </w:r>
      <w:r w:rsidRPr="00CE1521">
        <w:rPr>
          <w:sz w:val="24"/>
          <w:szCs w:val="24"/>
        </w:rPr>
        <w:t xml:space="preserve"> = 1}| is the number of high-intensity stimuli, m</w:t>
      </w:r>
      <w:r w:rsidRPr="00CE1521">
        <w:rPr>
          <w:sz w:val="24"/>
          <w:szCs w:val="24"/>
          <w:vertAlign w:val="subscript"/>
        </w:rPr>
        <w:t>N</w:t>
      </w:r>
      <w:r w:rsidRPr="00CE1521">
        <w:rPr>
          <w:sz w:val="24"/>
          <w:szCs w:val="24"/>
        </w:rPr>
        <w:t xml:space="preserve"> = N – n</w:t>
      </w:r>
      <w:r w:rsidRPr="00CE1521">
        <w:rPr>
          <w:sz w:val="24"/>
          <w:szCs w:val="24"/>
          <w:vertAlign w:val="subscript"/>
        </w:rPr>
        <w:t>N</w:t>
      </w:r>
      <w:r w:rsidRPr="00CE1521">
        <w:rPr>
          <w:sz w:val="24"/>
          <w:szCs w:val="24"/>
        </w:rPr>
        <w:t xml:space="preserve"> is the number of low-intensity stimuli, and B is the Beta function. </w:t>
      </w:r>
      <w:proofErr w:type="gramStart"/>
      <w:r w:rsidRPr="00CE1521">
        <w:rPr>
          <w:sz w:val="24"/>
          <w:szCs w:val="24"/>
        </w:rPr>
        <w:t>In order to</w:t>
      </w:r>
      <w:proofErr w:type="gramEnd"/>
      <w:r w:rsidRPr="00CE1521">
        <w:rPr>
          <w:sz w:val="24"/>
          <w:szCs w:val="24"/>
        </w:rPr>
        <w:t xml:space="preserve"> account for a forgetting dynamic, instead of using the accumulative stimulus counts n</w:t>
      </w:r>
      <w:r w:rsidRPr="00CE1521">
        <w:rPr>
          <w:sz w:val="24"/>
          <w:szCs w:val="24"/>
          <w:vertAlign w:val="subscript"/>
        </w:rPr>
        <w:t>N</w:t>
      </w:r>
      <w:r w:rsidRPr="00CE1521">
        <w:rPr>
          <w:sz w:val="24"/>
          <w:szCs w:val="24"/>
        </w:rPr>
        <w:t xml:space="preserve"> and m</w:t>
      </w:r>
      <w:r w:rsidRPr="00CE1521">
        <w:rPr>
          <w:sz w:val="24"/>
          <w:szCs w:val="24"/>
          <w:vertAlign w:val="subscript"/>
        </w:rPr>
        <w:t>N</w:t>
      </w:r>
      <w:r w:rsidRPr="00CE1521">
        <w:rPr>
          <w:sz w:val="24"/>
          <w:szCs w:val="24"/>
        </w:rPr>
        <w:t xml:space="preserve"> in the previous formula, the model employed here weights past observations according to an exponential function. Define the weighted stimulus counts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n</m:t>
            </m:r>
          </m:e>
          <m:sub>
            <m:r>
              <w:rPr>
                <w:rFonts w:ascii="Cambria Math" w:eastAsia="Cambria Math" w:hAnsi="Cambria Math" w:cs="Cambria Math"/>
                <w:sz w:val="24"/>
                <w:szCs w:val="24"/>
              </w:rPr>
              <m:t>N</m:t>
            </m:r>
          </m:sub>
          <m:sup>
            <m:r>
              <w:rPr>
                <w:rFonts w:ascii="Cambria Math" w:eastAsia="Cambria Math" w:hAnsi="Cambria Math" w:cs="Cambria Math"/>
                <w:sz w:val="24"/>
                <w:szCs w:val="24"/>
              </w:rPr>
              <m:t>τ</m:t>
            </m:r>
          </m:sup>
        </m:sSubSup>
      </m:oMath>
      <w:r w:rsidRPr="00CE1521">
        <w:rPr>
          <w:sz w:val="24"/>
          <w:szCs w:val="24"/>
        </w:rPr>
        <w:t xml:space="preserve">  and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m</m:t>
            </m:r>
          </m:e>
          <m:sub>
            <m:r>
              <w:rPr>
                <w:rFonts w:ascii="Cambria Math" w:eastAsia="Cambria Math" w:hAnsi="Cambria Math" w:cs="Cambria Math"/>
                <w:sz w:val="24"/>
                <w:szCs w:val="24"/>
              </w:rPr>
              <m:t>N</m:t>
            </m:r>
          </m:sub>
          <m:sup>
            <m:r>
              <w:rPr>
                <w:rFonts w:ascii="Cambria Math" w:eastAsia="Cambria Math" w:hAnsi="Cambria Math" w:cs="Cambria Math"/>
                <w:sz w:val="24"/>
                <w:szCs w:val="24"/>
              </w:rPr>
              <m:t>τ</m:t>
            </m:r>
          </m:sup>
        </m:sSubSup>
      </m:oMath>
      <w:r w:rsidRPr="00CE1521">
        <w:rPr>
          <w:sz w:val="24"/>
          <w:szCs w:val="24"/>
        </w:rPr>
        <w:t xml:space="preserve"> by</w:t>
      </w:r>
    </w:p>
    <w:p w14:paraId="08FBAFDB" w14:textId="77777777" w:rsidR="00C4685B" w:rsidRPr="00CE1521" w:rsidRDefault="00C4685B" w:rsidP="00C4685B">
      <w:pPr>
        <w:jc w:val="center"/>
        <w:rPr>
          <w:rFonts w:ascii="Cambria Math" w:eastAsia="Cambria Math" w:hAnsi="Cambria Math" w:cs="Cambria Math"/>
          <w:sz w:val="24"/>
          <w:szCs w:val="24"/>
        </w:rPr>
      </w:pPr>
      <m:oMathPara>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n</m:t>
              </m:r>
            </m:e>
            <m:sub>
              <m:r>
                <w:rPr>
                  <w:rFonts w:ascii="Cambria Math" w:eastAsia="Cambria Math" w:hAnsi="Cambria Math" w:cs="Cambria Math"/>
                  <w:sz w:val="24"/>
                  <w:szCs w:val="24"/>
                </w:rPr>
                <m:t xml:space="preserve">N </m:t>
              </m:r>
            </m:sub>
            <m:sup>
              <m:r>
                <w:rPr>
                  <w:rFonts w:ascii="Cambria Math" w:eastAsia="Cambria Math" w:hAnsi="Cambria Math" w:cs="Cambria Math"/>
                  <w:sz w:val="24"/>
                  <w:szCs w:val="24"/>
                </w:rPr>
                <m:t>τ</m:t>
              </m:r>
            </m:sup>
          </m:sSubSup>
          <m:r>
            <w:rPr>
              <w:rFonts w:ascii="Cambria Math" w:eastAsia="Cambria Math" w:hAnsi="Cambria Math" w:cs="Cambria Math"/>
              <w:sz w:val="24"/>
              <w:szCs w:val="24"/>
            </w:rPr>
            <m:t xml:space="preserve">:=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nary>
          <m:r>
            <w:rPr>
              <w:rFonts w:ascii="Cambria Math" w:eastAsia="Cambria Math" w:hAnsi="Cambria Math" w:cs="Cambria Math"/>
              <w:sz w:val="24"/>
              <w:szCs w:val="24"/>
            </w:rPr>
            <m:t>exp</m:t>
          </m:r>
          <m:d>
            <m:dPr>
              <m:ctrlPr>
                <w:rPr>
                  <w:rFonts w:ascii="Cambria Math" w:eastAsia="Cambria Math" w:hAnsi="Cambria Math" w:cs="Cambria Math"/>
                  <w:sz w:val="24"/>
                  <w:szCs w:val="24"/>
                </w:rPr>
              </m:ctrlPr>
            </m:dPr>
            <m:e>
              <m:r>
                <w:rPr>
                  <w:rFonts w:ascii="Cambria Math" w:eastAsia="Cambria Math" w:hAnsi="Cambria Math" w:cs="Cambria Math"/>
                  <w:sz w:val="24"/>
                  <w:szCs w:val="24"/>
                </w:rPr>
                <m:t>-</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τ</m:t>
                  </m:r>
                </m:den>
              </m:f>
              <m:r>
                <w:rPr>
                  <w:rFonts w:ascii="Cambria Math" w:eastAsia="Cambria Math" w:hAnsi="Cambria Math" w:cs="Cambria Math"/>
                  <w:sz w:val="24"/>
                  <w:szCs w:val="24"/>
                </w:rPr>
                <m:t xml:space="preserve">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N-i</m:t>
                  </m:r>
                </m:e>
              </m:d>
            </m:e>
          </m:d>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oMath>
      </m:oMathPara>
    </w:p>
    <w:p w14:paraId="3A962153" w14:textId="77777777" w:rsidR="00C4685B" w:rsidRPr="00CE1521" w:rsidRDefault="00C4685B" w:rsidP="00C4685B">
      <w:pPr>
        <w:spacing w:before="240" w:after="240"/>
        <w:rPr>
          <w:sz w:val="24"/>
          <w:szCs w:val="24"/>
        </w:rPr>
      </w:pPr>
      <w:r w:rsidRPr="00CE1521">
        <w:rPr>
          <w:sz w:val="24"/>
          <w:szCs w:val="24"/>
        </w:rPr>
        <w:t>And</w:t>
      </w:r>
    </w:p>
    <w:p w14:paraId="2C8952E8" w14:textId="77777777" w:rsidR="00C4685B" w:rsidRPr="00CE1521" w:rsidRDefault="00C4685B" w:rsidP="00C4685B">
      <w:pPr>
        <w:spacing w:before="240" w:after="240"/>
        <w:rPr>
          <w:sz w:val="24"/>
          <w:szCs w:val="24"/>
        </w:rPr>
      </w:pPr>
    </w:p>
    <w:p w14:paraId="2B3E5B62" w14:textId="77777777" w:rsidR="00C4685B" w:rsidRPr="00CE1521" w:rsidRDefault="00C4685B" w:rsidP="00C4685B">
      <w:pPr>
        <w:spacing w:before="240" w:after="240"/>
        <w:rPr>
          <w:sz w:val="24"/>
          <w:szCs w:val="24"/>
        </w:rPr>
      </w:pPr>
    </w:p>
    <w:p w14:paraId="124494EC" w14:textId="77777777" w:rsidR="00C4685B" w:rsidRPr="00CE1521" w:rsidRDefault="00C4685B" w:rsidP="00C4685B">
      <w:pPr>
        <w:jc w:val="center"/>
        <w:rPr>
          <w:rFonts w:ascii="Cambria Math" w:eastAsia="Cambria Math" w:hAnsi="Cambria Math" w:cs="Cambria Math"/>
          <w:sz w:val="24"/>
          <w:szCs w:val="24"/>
        </w:rPr>
      </w:pPr>
      <m:oMathPara>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m</m:t>
              </m:r>
            </m:e>
            <m:sub>
              <m:r>
                <w:rPr>
                  <w:rFonts w:ascii="Cambria Math" w:eastAsia="Cambria Math" w:hAnsi="Cambria Math" w:cs="Cambria Math"/>
                  <w:sz w:val="24"/>
                  <w:szCs w:val="24"/>
                </w:rPr>
                <m:t xml:space="preserve">N </m:t>
              </m:r>
            </m:sub>
            <m:sup>
              <m:r>
                <w:rPr>
                  <w:rFonts w:ascii="Cambria Math" w:eastAsia="Cambria Math" w:hAnsi="Cambria Math" w:cs="Cambria Math"/>
                  <w:sz w:val="24"/>
                  <w:szCs w:val="24"/>
                </w:rPr>
                <m:t>τ</m:t>
              </m:r>
            </m:sup>
          </m:sSubSup>
          <m:r>
            <w:rPr>
              <w:rFonts w:ascii="Cambria Math" w:eastAsia="Cambria Math" w:hAnsi="Cambria Math" w:cs="Cambria Math"/>
              <w:sz w:val="24"/>
              <w:szCs w:val="24"/>
            </w:rPr>
            <m:t xml:space="preserve">:=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e/>
          </m:nary>
          <m:r>
            <w:rPr>
              <w:rFonts w:ascii="Cambria Math" w:eastAsia="Cambria Math" w:hAnsi="Cambria Math" w:cs="Cambria Math"/>
              <w:sz w:val="24"/>
              <w:szCs w:val="24"/>
            </w:rPr>
            <m:t>exp</m:t>
          </m:r>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 -τ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N-i</m:t>
                  </m:r>
                </m:e>
              </m:d>
            </m:e>
          </m:d>
          <m:r>
            <w:rPr>
              <w:rFonts w:ascii="Cambria Math" w:eastAsia="Cambria Math" w:hAnsi="Cambria Math" w:cs="Cambria Math"/>
              <w:sz w:val="24"/>
              <w:szCs w:val="24"/>
            </w:rPr>
            <m:t xml:space="preserve">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1-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e>
          </m:d>
          <m:r>
            <w:rPr>
              <w:rFonts w:ascii="Cambria Math" w:eastAsia="Cambria Math" w:hAnsi="Cambria Math" w:cs="Cambria Math"/>
              <w:sz w:val="24"/>
              <w:szCs w:val="24"/>
            </w:rPr>
            <m:t>.</m:t>
          </m:r>
        </m:oMath>
      </m:oMathPara>
    </w:p>
    <w:p w14:paraId="6C11DECC" w14:textId="77777777" w:rsidR="00C4685B" w:rsidRPr="00CE1521" w:rsidRDefault="00C4685B" w:rsidP="00C4685B">
      <w:pPr>
        <w:spacing w:before="240" w:after="240"/>
        <w:rPr>
          <w:sz w:val="24"/>
          <w:szCs w:val="24"/>
        </w:rPr>
      </w:pPr>
    </w:p>
    <w:p w14:paraId="049D39BD" w14:textId="77777777" w:rsidR="00C4685B" w:rsidRPr="00CE1521" w:rsidRDefault="00C4685B" w:rsidP="00C4685B">
      <w:pPr>
        <w:spacing w:before="240" w:after="240"/>
        <w:rPr>
          <w:sz w:val="24"/>
          <w:szCs w:val="24"/>
        </w:rPr>
      </w:pPr>
      <w:sdt>
        <w:sdtPr>
          <w:tag w:val="goog_rdk_33"/>
          <w:id w:val="1411309277"/>
        </w:sdtPr>
        <w:sdtContent>
          <w:r w:rsidRPr="00CE1521">
            <w:rPr>
              <w:rFonts w:ascii="Cardo" w:eastAsia="Cardo" w:hAnsi="Cardo" w:cs="Cardo"/>
              <w:sz w:val="24"/>
              <w:szCs w:val="24"/>
            </w:rPr>
            <w:t xml:space="preserve">τ ≥ 0 is a parameter governing the forgetting dynamics: for τ = 0 we have </w:t>
          </w:r>
        </w:sdtContent>
      </w:sdt>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n</m:t>
            </m:r>
          </m:e>
          <m:sub>
            <m:r>
              <w:rPr>
                <w:rFonts w:ascii="Cambria Math" w:eastAsia="Cambria Math" w:hAnsi="Cambria Math" w:cs="Cambria Math"/>
                <w:sz w:val="24"/>
                <w:szCs w:val="24"/>
              </w:rPr>
              <m:t>N</m:t>
            </m:r>
          </m:sub>
          <m:sup>
            <m:r>
              <w:rPr>
                <w:rFonts w:ascii="Cambria Math" w:eastAsia="Cambria Math" w:hAnsi="Cambria Math" w:cs="Cambria Math"/>
                <w:sz w:val="24"/>
                <w:szCs w:val="24"/>
              </w:rPr>
              <m:t>τ</m:t>
            </m:r>
          </m:sup>
        </m:sSubSup>
      </m:oMath>
      <w:r w:rsidRPr="00CE1521">
        <w:rPr>
          <w:sz w:val="24"/>
          <w:szCs w:val="24"/>
        </w:rPr>
        <w:t xml:space="preserve">  , </w:t>
      </w:r>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m</m:t>
            </m:r>
          </m:e>
          <m:sub>
            <m:r>
              <w:rPr>
                <w:rFonts w:ascii="Cambria Math" w:eastAsia="Cambria Math" w:hAnsi="Cambria Math" w:cs="Cambria Math"/>
                <w:sz w:val="24"/>
                <w:szCs w:val="24"/>
              </w:rPr>
              <m:t>N</m:t>
            </m:r>
          </m:sub>
          <m:sup>
            <m:r>
              <w:rPr>
                <w:rFonts w:ascii="Cambria Math" w:eastAsia="Cambria Math" w:hAnsi="Cambria Math" w:cs="Cambria Math"/>
                <w:sz w:val="24"/>
                <w:szCs w:val="24"/>
              </w:rPr>
              <m:t>τ</m:t>
            </m:r>
          </m:sup>
        </m:sSubSup>
      </m:oMath>
      <w:r w:rsidRPr="00CE1521">
        <w:rPr>
          <w:sz w:val="24"/>
          <w:szCs w:val="24"/>
        </w:rPr>
        <w:t xml:space="preserve"> = </w:t>
      </w:r>
      <w:proofErr w:type="gramStart"/>
      <w:r w:rsidRPr="00CE1521">
        <w:rPr>
          <w:sz w:val="24"/>
          <w:szCs w:val="24"/>
        </w:rPr>
        <w:t>n</w:t>
      </w:r>
      <w:r w:rsidRPr="00CE1521">
        <w:rPr>
          <w:sz w:val="24"/>
          <w:szCs w:val="24"/>
          <w:vertAlign w:val="subscript"/>
        </w:rPr>
        <w:t>N</w:t>
      </w:r>
      <w:r w:rsidRPr="00CE1521">
        <w:rPr>
          <w:sz w:val="24"/>
          <w:szCs w:val="24"/>
        </w:rPr>
        <w:t xml:space="preserve"> ,</w:t>
      </w:r>
      <w:proofErr w:type="gramEnd"/>
      <w:r w:rsidRPr="00CE1521">
        <w:rPr>
          <w:sz w:val="24"/>
          <w:szCs w:val="24"/>
        </w:rPr>
        <w:t xml:space="preserve"> m</w:t>
      </w:r>
      <w:r w:rsidRPr="00CE1521">
        <w:rPr>
          <w:sz w:val="24"/>
          <w:szCs w:val="24"/>
          <w:vertAlign w:val="subscript"/>
        </w:rPr>
        <w:t>N,</w:t>
      </w:r>
      <w:r w:rsidRPr="00CE1521">
        <w:rPr>
          <w:sz w:val="24"/>
          <w:szCs w:val="24"/>
        </w:rPr>
        <w:t xml:space="preserve"> whereas increasing the value of τ implies that past observations are weighted less and less. This results in a posterior density given by</w:t>
      </w:r>
    </w:p>
    <w:p w14:paraId="1EBCC46E" w14:textId="77777777" w:rsidR="00C4685B" w:rsidRPr="00CE1521" w:rsidRDefault="00C4685B" w:rsidP="00C4685B">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f</m:t>
              </m:r>
            </m:e>
            <m:sup>
              <m:r>
                <w:rPr>
                  <w:rFonts w:ascii="Cambria Math" w:eastAsia="Cambria Math" w:hAnsi="Cambria Math" w:cs="Cambria Math"/>
                  <w:sz w:val="24"/>
                  <w:szCs w:val="24"/>
                </w:rPr>
                <m:t>τ</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μ |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m:t>
                  </m:r>
                </m:sup>
              </m:sSup>
              <m:r>
                <w:rPr>
                  <w:rFonts w:ascii="Cambria Math" w:eastAsia="Cambria Math" w:hAnsi="Cambria Math" w:cs="Cambria Math"/>
                  <w:sz w:val="24"/>
                  <w:szCs w:val="24"/>
                </w:rPr>
                <m:t xml:space="preserve"> </m:t>
              </m:r>
            </m:e>
          </m:d>
          <m:r>
            <w:rPr>
              <w:rFonts w:ascii="Cambria Math" w:eastAsia="Cambria Math" w:hAnsi="Cambria Math" w:cs="Cambria Math"/>
              <w:sz w:val="24"/>
              <w:szCs w:val="24"/>
            </w:rPr>
            <m:t xml:space="preserve">= </m:t>
          </m:r>
          <m:f>
            <m:fPr>
              <m:ctrlPr>
                <w:rPr>
                  <w:rFonts w:ascii="Cambria Math" w:eastAsia="Cambria Math" w:hAnsi="Cambria Math" w:cs="Cambria Math"/>
                  <w:sz w:val="24"/>
                  <w:szCs w:val="24"/>
                </w:rPr>
              </m:ctrlPr>
            </m:fPr>
            <m:num>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n</m:t>
                      </m:r>
                    </m:e>
                    <m:sub>
                      <m:r>
                        <w:rPr>
                          <w:rFonts w:ascii="Cambria Math" w:eastAsia="Cambria Math" w:hAnsi="Cambria Math" w:cs="Cambria Math"/>
                          <w:sz w:val="24"/>
                          <w:szCs w:val="24"/>
                        </w:rPr>
                        <m:t>N</m:t>
                      </m:r>
                    </m:sub>
                    <m:sup>
                      <m:r>
                        <w:rPr>
                          <w:rFonts w:ascii="Cambria Math" w:eastAsia="Cambria Math" w:hAnsi="Cambria Math" w:cs="Cambria Math"/>
                          <w:sz w:val="24"/>
                          <w:szCs w:val="24"/>
                        </w:rPr>
                        <m:t xml:space="preserve">τ </m:t>
                      </m:r>
                    </m:sup>
                  </m:sSubSup>
                </m:sup>
              </m:sSup>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r>
                        <w:rPr>
                          <w:rFonts w:ascii="Cambria Math" w:eastAsia="Cambria Math" w:hAnsi="Cambria Math" w:cs="Cambria Math"/>
                          <w:sz w:val="24"/>
                          <w:szCs w:val="24"/>
                        </w:rPr>
                        <m:t>1- μ</m:t>
                      </m:r>
                    </m:e>
                  </m:d>
                </m:e>
                <m:sup>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m</m:t>
                      </m:r>
                    </m:e>
                    <m:sub>
                      <m:r>
                        <w:rPr>
                          <w:rFonts w:ascii="Cambria Math" w:eastAsia="Cambria Math" w:hAnsi="Cambria Math" w:cs="Cambria Math"/>
                          <w:sz w:val="24"/>
                          <w:szCs w:val="24"/>
                        </w:rPr>
                        <m:t>N</m:t>
                      </m:r>
                    </m:sub>
                    <m:sup>
                      <m:r>
                        <w:rPr>
                          <w:rFonts w:ascii="Cambria Math" w:eastAsia="Cambria Math" w:hAnsi="Cambria Math" w:cs="Cambria Math"/>
                          <w:sz w:val="24"/>
                          <w:szCs w:val="24"/>
                        </w:rPr>
                        <m:t xml:space="preserve">τ </m:t>
                      </m:r>
                    </m:sup>
                  </m:sSubSup>
                </m:sup>
              </m:sSup>
            </m:num>
            <m:den>
              <m:r>
                <w:rPr>
                  <w:rFonts w:ascii="Cambria Math" w:eastAsia="Cambria Math" w:hAnsi="Cambria Math" w:cs="Cambria Math"/>
                  <w:sz w:val="24"/>
                  <w:szCs w:val="24"/>
                </w:rPr>
                <m:t>B</m:t>
              </m:r>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1+ </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n</m:t>
                      </m:r>
                    </m:e>
                    <m:sub>
                      <m:r>
                        <w:rPr>
                          <w:rFonts w:ascii="Cambria Math" w:eastAsia="Cambria Math" w:hAnsi="Cambria Math" w:cs="Cambria Math"/>
                          <w:sz w:val="24"/>
                          <w:szCs w:val="24"/>
                        </w:rPr>
                        <m:t>N</m:t>
                      </m:r>
                    </m:sub>
                    <m:sup>
                      <m:r>
                        <w:rPr>
                          <w:rFonts w:ascii="Cambria Math" w:eastAsia="Cambria Math" w:hAnsi="Cambria Math" w:cs="Cambria Math"/>
                          <w:sz w:val="24"/>
                          <w:szCs w:val="24"/>
                        </w:rPr>
                        <m:t xml:space="preserve">τ </m:t>
                      </m:r>
                    </m:sup>
                  </m:sSubSup>
                  <m:r>
                    <w:rPr>
                      <w:rFonts w:ascii="Cambria Math" w:eastAsia="Cambria Math" w:hAnsi="Cambria Math" w:cs="Cambria Math"/>
                      <w:sz w:val="24"/>
                      <w:szCs w:val="24"/>
                    </w:rPr>
                    <m:t xml:space="preserve">, 1+ </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m</m:t>
                      </m:r>
                    </m:e>
                    <m:sub>
                      <m:r>
                        <w:rPr>
                          <w:rFonts w:ascii="Cambria Math" w:eastAsia="Cambria Math" w:hAnsi="Cambria Math" w:cs="Cambria Math"/>
                          <w:sz w:val="24"/>
                          <w:szCs w:val="24"/>
                        </w:rPr>
                        <m:t>N</m:t>
                      </m:r>
                    </m:sub>
                    <m:sup>
                      <m:r>
                        <w:rPr>
                          <w:rFonts w:ascii="Cambria Math" w:eastAsia="Cambria Math" w:hAnsi="Cambria Math" w:cs="Cambria Math"/>
                          <w:sz w:val="24"/>
                          <w:szCs w:val="24"/>
                        </w:rPr>
                        <m:t xml:space="preserve">τ </m:t>
                      </m:r>
                    </m:sup>
                  </m:sSubSup>
                  <m:r>
                    <w:rPr>
                      <w:rFonts w:ascii="Cambria Math" w:eastAsia="Cambria Math" w:hAnsi="Cambria Math" w:cs="Cambria Math"/>
                      <w:sz w:val="24"/>
                      <w:szCs w:val="24"/>
                    </w:rPr>
                    <m:t xml:space="preserve"> </m:t>
                  </m:r>
                </m:e>
              </m:d>
            </m:den>
          </m:f>
          <m:r>
            <w:rPr>
              <w:rFonts w:ascii="Cambria Math" w:eastAsia="Cambria Math" w:hAnsi="Cambria Math" w:cs="Cambria Math"/>
              <w:sz w:val="24"/>
              <w:szCs w:val="24"/>
            </w:rPr>
            <m:t>.</m:t>
          </m:r>
        </m:oMath>
      </m:oMathPara>
    </w:p>
    <w:p w14:paraId="4AC86F5A" w14:textId="77777777" w:rsidR="00C4685B" w:rsidRPr="00CE1521" w:rsidRDefault="00C4685B" w:rsidP="00C4685B">
      <w:pPr>
        <w:spacing w:before="240" w:after="240"/>
        <w:rPr>
          <w:sz w:val="24"/>
          <w:szCs w:val="24"/>
        </w:rPr>
      </w:pPr>
    </w:p>
    <w:p w14:paraId="06649CCD" w14:textId="77777777" w:rsidR="00C4685B" w:rsidRPr="00CE1521" w:rsidRDefault="00C4685B" w:rsidP="00C4685B">
      <w:pPr>
        <w:spacing w:before="240" w:after="240"/>
        <w:rPr>
          <w:sz w:val="24"/>
          <w:szCs w:val="24"/>
        </w:rPr>
      </w:pPr>
      <w:r w:rsidRPr="00CE1521">
        <w:rPr>
          <w:sz w:val="24"/>
          <w:szCs w:val="24"/>
        </w:rPr>
        <w:t>Finally, the model quantifies the degree of learning as the Bayesian surprise, or Kullback–Leibler divergence, between the prior and posterior distribution over µ after a given trial. Let x denote the full sample of observed stimuli. The Bayesian surprise after the N-th trial is given by:</w:t>
      </w:r>
    </w:p>
    <w:p w14:paraId="5CE0146D" w14:textId="77777777" w:rsidR="00C4685B" w:rsidRPr="00CE1521" w:rsidRDefault="00C4685B" w:rsidP="00C4685B">
      <w:pPr>
        <w:spacing w:before="240" w:after="240"/>
        <w:rPr>
          <w:sz w:val="24"/>
          <w:szCs w:val="24"/>
        </w:rPr>
      </w:pPr>
    </w:p>
    <w:p w14:paraId="1B7C7D08" w14:textId="77777777" w:rsidR="00C4685B" w:rsidRPr="00CE1521" w:rsidRDefault="00C4685B" w:rsidP="00C4685B">
      <w:pPr>
        <w:jc w:val="center"/>
        <w:rPr>
          <w:rFonts w:ascii="Cambria Math" w:eastAsia="Cambria Math" w:hAnsi="Cambria Math" w:cs="Cambria Math"/>
          <w:sz w:val="24"/>
          <w:szCs w:val="24"/>
        </w:rPr>
      </w:pPr>
      <m:oMathPara>
        <m:oMath>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Surprise</m:t>
              </m:r>
            </m:e>
            <m:sub>
              <m:r>
                <w:rPr>
                  <w:rFonts w:ascii="Cambria Math" w:eastAsia="Cambria Math" w:hAnsi="Cambria Math" w:cs="Cambria Math"/>
                  <w:sz w:val="24"/>
                  <w:szCs w:val="24"/>
                </w:rPr>
                <m:t>N</m:t>
              </m:r>
            </m:sub>
            <m:sup>
              <m:r>
                <w:rPr>
                  <w:rFonts w:ascii="Cambria Math" w:eastAsia="Cambria Math" w:hAnsi="Cambria Math" w:cs="Cambria Math"/>
                  <w:sz w:val="24"/>
                  <w:szCs w:val="24"/>
                </w:rPr>
                <m:t>τ</m:t>
              </m:r>
            </m:sup>
          </m:sSubSup>
          <m:d>
            <m:dPr>
              <m:ctrlPr>
                <w:rPr>
                  <w:rFonts w:ascii="Cambria Math" w:eastAsia="Cambria Math" w:hAnsi="Cambria Math" w:cs="Cambria Math"/>
                  <w:sz w:val="24"/>
                  <w:szCs w:val="24"/>
                </w:rPr>
              </m:ctrlPr>
            </m:dPr>
            <m:e>
              <m:r>
                <w:rPr>
                  <w:rFonts w:ascii="Cambria Math" w:eastAsia="Cambria Math" w:hAnsi="Cambria Math" w:cs="Cambria Math"/>
                  <w:sz w:val="24"/>
                  <w:szCs w:val="24"/>
                </w:rPr>
                <m:t>x</m:t>
              </m:r>
            </m:e>
          </m:d>
          <m:r>
            <w:rPr>
              <w:rFonts w:ascii="Cambria Math" w:eastAsia="Cambria Math" w:hAnsi="Cambria Math" w:cs="Cambria Math"/>
              <w:sz w:val="24"/>
              <w:szCs w:val="24"/>
            </w:rPr>
            <m:t>≡ KL</m:t>
          </m:r>
          <m:d>
            <m:dPr>
              <m:ctrlPr>
                <w:rPr>
                  <w:rFonts w:ascii="Cambria Math" w:eastAsia="Cambria Math" w:hAnsi="Cambria Math" w:cs="Cambria Math"/>
                  <w:sz w:val="24"/>
                  <w:szCs w:val="24"/>
                </w:rPr>
              </m:ctrlPr>
            </m:dPr>
            <m:e>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f</m:t>
                  </m:r>
                </m:e>
                <m:sup>
                  <m:r>
                    <w:rPr>
                      <w:rFonts w:ascii="Cambria Math" w:eastAsia="Cambria Math" w:hAnsi="Cambria Math" w:cs="Cambria Math"/>
                      <w:sz w:val="24"/>
                      <w:szCs w:val="24"/>
                    </w:rPr>
                    <m:t>τ</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m:t>
                      </m:r>
                    </m:sup>
                  </m:sSup>
                </m:e>
              </m:d>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f</m:t>
                  </m:r>
                </m:e>
                <m:sup>
                  <m:r>
                    <w:rPr>
                      <w:rFonts w:ascii="Cambria Math" w:eastAsia="Cambria Math" w:hAnsi="Cambria Math" w:cs="Cambria Math"/>
                      <w:sz w:val="24"/>
                      <w:szCs w:val="24"/>
                    </w:rPr>
                    <m:t>τ</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μ|</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1</m:t>
                      </m:r>
                    </m:sup>
                  </m:sSup>
                </m:e>
              </m:d>
            </m:e>
          </m:d>
        </m:oMath>
      </m:oMathPara>
    </w:p>
    <w:p w14:paraId="11D550CF" w14:textId="77777777" w:rsidR="00C4685B" w:rsidRPr="00CE1521" w:rsidRDefault="00C4685B" w:rsidP="00C4685B">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 xml:space="preserve">≡ </m:t>
          </m:r>
          <m:nary>
            <m:naryPr>
              <m:ctrlPr>
                <w:rPr>
                  <w:rFonts w:ascii="Cambria Math" w:eastAsia="Cambria Math" w:hAnsi="Cambria Math" w:cs="Cambria Math"/>
                  <w:sz w:val="24"/>
                  <w:szCs w:val="24"/>
                </w:rPr>
              </m:ctrlPr>
            </m:naryPr>
            <m:sub>
              <m:r>
                <w:rPr>
                  <w:rFonts w:ascii="Cambria Math" w:eastAsia="Cambria Math" w:hAnsi="Cambria Math" w:cs="Cambria Math"/>
                  <w:sz w:val="24"/>
                  <w:szCs w:val="24"/>
                </w:rPr>
                <m:t>0</m:t>
              </m:r>
            </m:sub>
            <m:sup>
              <m:r>
                <w:rPr>
                  <w:rFonts w:ascii="Cambria Math" w:eastAsia="Cambria Math" w:hAnsi="Cambria Math" w:cs="Cambria Math"/>
                  <w:sz w:val="24"/>
                  <w:szCs w:val="24"/>
                </w:rPr>
                <m:t>1</m:t>
              </m:r>
            </m:sup>
            <m:e/>
          </m:nary>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f</m:t>
              </m:r>
            </m:e>
            <m:sup>
              <m:r>
                <w:rPr>
                  <w:rFonts w:ascii="Cambria Math" w:eastAsia="Cambria Math" w:hAnsi="Cambria Math" w:cs="Cambria Math"/>
                  <w:sz w:val="24"/>
                  <w:szCs w:val="24"/>
                </w:rPr>
                <m:t>τ</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μ|</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1</m:t>
                  </m:r>
                </m:sup>
              </m:sSup>
            </m:e>
          </m:d>
          <m:r>
            <w:rPr>
              <w:rFonts w:ascii="Cambria Math" w:eastAsia="Cambria Math" w:hAnsi="Cambria Math" w:cs="Cambria Math"/>
              <w:sz w:val="24"/>
              <w:szCs w:val="24"/>
            </w:rPr>
            <m:t xml:space="preserve"> </m:t>
          </m:r>
          <m:box>
            <m:boxPr>
              <m:opEmu m:val="1"/>
              <m:ctrlPr>
                <w:rPr>
                  <w:rFonts w:ascii="Cambria Math" w:eastAsia="Cambria Math" w:hAnsi="Cambria Math" w:cs="Cambria Math"/>
                  <w:sz w:val="24"/>
                  <w:szCs w:val="24"/>
                </w:rPr>
              </m:ctrlPr>
            </m:boxPr>
            <m:e>
              <m:r>
                <w:rPr>
                  <w:rFonts w:ascii="Cambria Math" w:eastAsia="Cambria Math" w:hAnsi="Cambria Math" w:cs="Cambria Math"/>
                  <w:sz w:val="24"/>
                  <w:szCs w:val="24"/>
                </w:rPr>
                <m:t>log</m:t>
              </m:r>
            </m:e>
          </m:box>
          <m:r>
            <w:rPr>
              <w:rFonts w:ascii="Cambria Math" w:eastAsia="Cambria Math" w:hAnsi="Cambria Math" w:cs="Cambria Math"/>
              <w:sz w:val="24"/>
              <w:szCs w:val="24"/>
            </w:rPr>
            <m:t>log</m:t>
          </m:r>
          <m:r>
            <w:rPr>
              <w:rFonts w:ascii="Cambria Math" w:hAnsi="Cambria Math"/>
            </w:rPr>
            <m:t xml:space="preserve"> </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 xml:space="preserve"> </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f</m:t>
                  </m:r>
                </m:e>
                <m:sup>
                  <m:r>
                    <w:rPr>
                      <w:rFonts w:ascii="Cambria Math" w:eastAsia="Cambria Math" w:hAnsi="Cambria Math" w:cs="Cambria Math"/>
                      <w:sz w:val="24"/>
                      <w:szCs w:val="24"/>
                    </w:rPr>
                    <m:t>τ</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x</m:t>
                      </m:r>
                    </m:e>
                    <m:sup>
                      <m:r>
                        <w:rPr>
                          <w:rFonts w:ascii="Cambria Math" w:eastAsia="Cambria Math" w:hAnsi="Cambria Math" w:cs="Cambria Math"/>
                          <w:sz w:val="24"/>
                          <w:szCs w:val="24"/>
                        </w:rPr>
                        <m:t>N-1</m:t>
                      </m:r>
                    </m:sup>
                  </m:sSup>
                </m:e>
              </m:d>
            </m:num>
            <m:den>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f</m:t>
                  </m:r>
                </m:e>
                <m:sup>
                  <m:r>
                    <w:rPr>
                      <w:rFonts w:ascii="Cambria Math" w:eastAsia="Cambria Math" w:hAnsi="Cambria Math" w:cs="Cambria Math"/>
                      <w:sz w:val="24"/>
                      <w:szCs w:val="24"/>
                    </w:rPr>
                    <m:t>τ</m:t>
                  </m:r>
                </m:sup>
              </m:sSup>
              <m:d>
                <m:dPr>
                  <m:ctrlPr>
                    <w:rPr>
                      <w:rFonts w:ascii="Cambria Math" w:eastAsia="Cambria Math" w:hAnsi="Cambria Math" w:cs="Cambria Math"/>
                      <w:sz w:val="24"/>
                      <w:szCs w:val="24"/>
                    </w:rPr>
                  </m:ctrlPr>
                </m:dPr>
                <m:e>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μ | x</m:t>
                      </m:r>
                    </m:e>
                    <m:sup>
                      <m:r>
                        <w:rPr>
                          <w:rFonts w:ascii="Cambria Math" w:eastAsia="Cambria Math" w:hAnsi="Cambria Math" w:cs="Cambria Math"/>
                          <w:sz w:val="24"/>
                          <w:szCs w:val="24"/>
                        </w:rPr>
                        <m:t>N</m:t>
                      </m:r>
                    </m:sup>
                  </m:sSup>
                </m:e>
              </m:d>
            </m:den>
          </m:f>
          <m:r>
            <w:rPr>
              <w:rFonts w:ascii="Cambria Math" w:hAnsi="Cambria Math"/>
            </w:rPr>
            <m:t xml:space="preserve"> </m:t>
          </m:r>
          <m:r>
            <w:rPr>
              <w:rFonts w:ascii="Cambria Math" w:eastAsia="Cambria Math" w:hAnsi="Cambria Math" w:cs="Cambria Math"/>
              <w:sz w:val="24"/>
              <w:szCs w:val="24"/>
            </w:rPr>
            <m:t xml:space="preserve"> dμ.</m:t>
          </m:r>
        </m:oMath>
      </m:oMathPara>
    </w:p>
    <w:p w14:paraId="3F89D1D1" w14:textId="77777777" w:rsidR="00C4685B" w:rsidRPr="00CE1521" w:rsidRDefault="00C4685B" w:rsidP="00C4685B">
      <w:pPr>
        <w:spacing w:before="240" w:after="240"/>
        <w:rPr>
          <w:sz w:val="24"/>
          <w:szCs w:val="24"/>
        </w:rPr>
      </w:pPr>
    </w:p>
    <w:p w14:paraId="254316BE" w14:textId="77777777" w:rsidR="00C4685B" w:rsidRPr="00CE1521" w:rsidRDefault="00C4685B" w:rsidP="00C4685B">
      <w:pPr>
        <w:spacing w:before="240" w:after="240"/>
        <w:rPr>
          <w:sz w:val="24"/>
          <w:szCs w:val="24"/>
        </w:rPr>
      </w:pPr>
      <w:r w:rsidRPr="00CE1521">
        <w:rPr>
          <w:sz w:val="24"/>
          <w:szCs w:val="24"/>
        </w:rPr>
        <w:t>Due to the use of conjugate priors, the Kullback–Leibler divergence can be evaluated analytically, which significantly simplifies the computation (Kullback, 1959).</w:t>
      </w:r>
    </w:p>
    <w:p w14:paraId="19CC4C5F" w14:textId="77777777" w:rsidR="00C4685B" w:rsidRPr="00CE1521" w:rsidRDefault="00C4685B" w:rsidP="00C4685B">
      <w:pPr>
        <w:rPr>
          <w:sz w:val="24"/>
          <w:szCs w:val="24"/>
        </w:rPr>
      </w:pPr>
    </w:p>
    <w:p w14:paraId="4D9A87B7" w14:textId="77777777" w:rsidR="00C4685B" w:rsidRPr="00CE1521" w:rsidRDefault="00C4685B" w:rsidP="00C4685B">
      <w:pPr>
        <w:rPr>
          <w:b/>
          <w:bCs/>
          <w:sz w:val="24"/>
          <w:szCs w:val="24"/>
        </w:rPr>
      </w:pPr>
      <w:r w:rsidRPr="00CE1521">
        <w:rPr>
          <w:b/>
          <w:bCs/>
          <w:sz w:val="24"/>
          <w:szCs w:val="24"/>
        </w:rPr>
        <w:t xml:space="preserve">B Data Analyses </w:t>
      </w:r>
    </w:p>
    <w:p w14:paraId="3C5561F4" w14:textId="77777777" w:rsidR="00C4685B" w:rsidRPr="00CE1521" w:rsidRDefault="00C4685B" w:rsidP="00C4685B">
      <w:pPr>
        <w:rPr>
          <w:b/>
          <w:bCs/>
          <w:sz w:val="24"/>
          <w:szCs w:val="24"/>
        </w:rPr>
      </w:pPr>
    </w:p>
    <w:p w14:paraId="329BABC0" w14:textId="77777777" w:rsidR="00C4685B" w:rsidRPr="00CE1521" w:rsidRDefault="00C4685B" w:rsidP="00C4685B">
      <w:pPr>
        <w:rPr>
          <w:b/>
          <w:bCs/>
          <w:sz w:val="24"/>
          <w:szCs w:val="24"/>
        </w:rPr>
      </w:pPr>
      <w:r w:rsidRPr="00CE1521">
        <w:rPr>
          <w:b/>
          <w:bCs/>
          <w:sz w:val="24"/>
          <w:szCs w:val="24"/>
        </w:rPr>
        <w:t>B1 Statistical analyses on MMRs</w:t>
      </w:r>
    </w:p>
    <w:p w14:paraId="1918C3FD" w14:textId="77777777" w:rsidR="00C4685B" w:rsidRPr="00CE1521" w:rsidRDefault="00C4685B" w:rsidP="00C4685B">
      <w:pPr>
        <w:spacing w:before="240" w:after="240"/>
        <w:rPr>
          <w:sz w:val="24"/>
          <w:szCs w:val="24"/>
        </w:rPr>
      </w:pPr>
      <w:r w:rsidRPr="00CE1521">
        <w:rPr>
          <w:sz w:val="24"/>
          <w:szCs w:val="24"/>
        </w:rPr>
        <w:t>To compare newborns' neural response in sensory processing of fifth consonant and tritone dissonant intervals, we computed the mismatch response analysis (</w:t>
      </w:r>
      <w:proofErr w:type="gramStart"/>
      <w:r w:rsidRPr="00CE1521">
        <w:rPr>
          <w:sz w:val="24"/>
          <w:szCs w:val="24"/>
        </w:rPr>
        <w:t>i.e.</w:t>
      </w:r>
      <w:proofErr w:type="gramEnd"/>
      <w:r w:rsidRPr="00CE1521">
        <w:rPr>
          <w:sz w:val="24"/>
          <w:szCs w:val="24"/>
        </w:rPr>
        <w:t xml:space="preserve"> MMR). More specifically, we computed the MMR by subtracting the average ERP response elicited by Standard intervals from the average ERP response elicited by Deviant Intervals for each newborn and each condition (i.e., Fifth and Tritone chords; </w:t>
      </w:r>
      <w:r w:rsidRPr="00CE1521">
        <w:rPr>
          <w:sz w:val="24"/>
          <w:szCs w:val="24"/>
        </w:rPr>
        <w:fldChar w:fldCharType="begin"/>
      </w:r>
      <w:r w:rsidRPr="00CE1521">
        <w:rPr>
          <w:sz w:val="24"/>
          <w:szCs w:val="24"/>
        </w:rPr>
        <w:instrText xml:space="preserve"> ADDIN ZOTERO_ITEM CSL_CITATION {"citationID":"n6cZ9fYq","properties":{"formattedCitation":"(N\\uc0\\u228{}\\uc0\\u228{}t\\uc0\\u228{}nen et al., 2007)","plainCitation":"(Näätänen et al., 2007)","noteIndex":0},"citationItems":[{"id":376,"uris":["http://zotero.org/users/14594411/items/YRJW4NVE"],"itemData":{"id":376,"type":"article-journal","container-title":"Clinical neurophysiology","issue":"12","note":"publisher: Elsevier","page":"2544–2590","source":"Google Scholar","title":"The mismatch negativity (MMN) in basic research of central auditory processing: a review","title-short":"The mismatch negativity (MMN) in basic research of central auditory processing","volume":"118","author":[{"family":"Näätänen","given":"Risto"},{"family":"Paavilainen","given":"Petri"},{"family":"Rinne","given":"Teemu"},{"family":"Alho","given":"Kimmo"}],"issued":{"date-parts":[["2007"]]}}}],"schema":"https://github.com/citation-style-language/schema/raw/master/csl-citation.json"} </w:instrText>
      </w:r>
      <w:r w:rsidRPr="00CE1521">
        <w:rPr>
          <w:sz w:val="24"/>
          <w:szCs w:val="24"/>
        </w:rPr>
        <w:fldChar w:fldCharType="separate"/>
      </w:r>
      <w:r w:rsidRPr="00CE1521">
        <w:rPr>
          <w:sz w:val="24"/>
          <w:szCs w:val="24"/>
        </w:rPr>
        <w:t>Näätänen et al., 2007)</w:t>
      </w:r>
      <w:r w:rsidRPr="00CE1521">
        <w:rPr>
          <w:sz w:val="24"/>
          <w:szCs w:val="24"/>
        </w:rPr>
        <w:fldChar w:fldCharType="end"/>
      </w:r>
      <w:r w:rsidRPr="00CE1521">
        <w:rPr>
          <w:sz w:val="24"/>
          <w:szCs w:val="24"/>
        </w:rPr>
        <w:t>. Crucially, we performed the analysis considering only the last interval of the standard sequence (i.e., the one before deviant trials) so as to match the number of standard and deviant trials (</w:t>
      </w:r>
      <w:r w:rsidRPr="00CE1521">
        <w:rPr>
          <w:i/>
          <w:iCs/>
          <w:sz w:val="24"/>
          <w:szCs w:val="24"/>
        </w:rPr>
        <w:t xml:space="preserve">N </w:t>
      </w:r>
      <w:r w:rsidRPr="00CE1521">
        <w:rPr>
          <w:sz w:val="24"/>
          <w:szCs w:val="24"/>
        </w:rPr>
        <w:t xml:space="preserve">= 52 per run; </w:t>
      </w:r>
      <w:r w:rsidRPr="00CE1521">
        <w:rPr>
          <w:sz w:val="24"/>
          <w:szCs w:val="24"/>
        </w:rPr>
        <w:fldChar w:fldCharType="begin"/>
      </w:r>
      <w:r w:rsidRPr="00CE1521">
        <w:rPr>
          <w:sz w:val="24"/>
          <w:szCs w:val="24"/>
        </w:rPr>
        <w:instrText xml:space="preserve"> ADDIN ZOTERO_ITEM CSL_CITATION {"citationID":"JqEE6yi9","properties":{"formattedCitation":"(Ostwald et al., 2012; Sarasso, Neppi-Modona, et al., 2022)","plainCitation":"(Ostwald et al., 2012; Sarasso, Neppi-Modona, et al., 2022)","dontUpdate":true,"noteIndex":0},"citationItems":[{"id":586,"uris":["http://zotero.org/users/14594411/items/9WPLUPBM"],"itemData":{"id":586,"type":"article-journal","container-title":"NeuroImage","issue":"1","note":"publisher: Elsevier","page":"177–188","source":"Google Scholar","title":"Evidence for neural encoding of Bayesian surprise in human somatosensation","volume":"62","author":[{"family":"Ostwald","given":"Dirk"},{"family":"Spitzer","given":"Bernhard"},{"family":"Guggenmos","given":"Matthias"},{"family":"Schmidt","given":"Timo T."},{"family":"Kiebel","given":"Stefan J."},{"family":"Blankenburg","given":"Felix"}],"issued":{"date-parts":[["2012"]]}}},{"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rPr>
        <w:t>Ostwald et al., 2012; Sarasso, Neppi-Modona, et al., 2022)</w:t>
      </w:r>
      <w:r w:rsidRPr="00CE1521">
        <w:rPr>
          <w:sz w:val="24"/>
          <w:szCs w:val="24"/>
        </w:rPr>
        <w:fldChar w:fldCharType="end"/>
      </w:r>
      <w:r w:rsidRPr="00CE1521">
        <w:rPr>
          <w:sz w:val="24"/>
          <w:szCs w:val="24"/>
        </w:rPr>
        <w:t>.</w:t>
      </w:r>
    </w:p>
    <w:p w14:paraId="66236F37" w14:textId="77777777" w:rsidR="00C4685B" w:rsidRPr="00CE1521" w:rsidRDefault="00C4685B" w:rsidP="00C4685B">
      <w:pPr>
        <w:jc w:val="both"/>
        <w:rPr>
          <w:sz w:val="24"/>
          <w:szCs w:val="24"/>
        </w:rPr>
      </w:pPr>
      <w:r w:rsidRPr="00CE1521">
        <w:rPr>
          <w:i/>
          <w:iCs/>
          <w:sz w:val="24"/>
          <w:szCs w:val="24"/>
        </w:rPr>
        <w:t>Group level statistical analyses.</w:t>
      </w:r>
      <w:r w:rsidRPr="00CE1521">
        <w:rPr>
          <w:sz w:val="24"/>
          <w:szCs w:val="24"/>
        </w:rPr>
        <w:t xml:space="preserve"> To compare the MMR elicited by Fifth and Tritone intervals, we performed a whole-brain fully data-driven analysis without any aprioristic assumption by computing a point-by-point t-test on differential MMR (Fifth vs Tritone). We performed a point-by-point t-test </w:t>
      </w:r>
      <w:r w:rsidRPr="00CE1521">
        <w:rPr>
          <w:sz w:val="24"/>
          <w:szCs w:val="24"/>
        </w:rPr>
        <w:fldChar w:fldCharType="begin"/>
      </w:r>
      <w:r w:rsidRPr="00CE1521">
        <w:rPr>
          <w:sz w:val="24"/>
          <w:szCs w:val="24"/>
        </w:rPr>
        <w:instrText xml:space="preserve"> ADDIN ZOTERO_ITEM CSL_CITATION {"citationID":"Vfxui2fL","properties":{"formattedCitation":"(Novembre et al., 2018)","plainCitation":"(Novembre et al., 2018)","noteIndex":0},"citationItems":[{"id":527,"uris":["http://zotero.org/users/14594411/items/XNT4EQLE"],"itemData":{"id":527,"type":"article-journal","container-title":"Journal of Neuroscience","issue":"9","note":"publisher: Soc Neuroscience","page":"2385–2397","source":"Google Scholar","title":"Saliency detection as a reactive process: unexpected sensory events evoke corticomuscular coupling","title-short":"Saliency detection as a reactive process","volume":"38","author":[{"family":"Novembre","given":"Giacomo"},{"family":"Pawar","given":"Vijay M."},{"family":"Bufacchi","given":"Rory J."},{"family":"Kilintari","given":"Marina"},{"family":"Srinivasan","given":"Mandayam"},{"family":"Rothwell","given":"John C."},{"family":"Haggard","given":"Patrick"},{"family":"Iannetti","given":"Gian Domenico"}],"issued":{"date-parts":[["2018"]]}}}],"schema":"https://github.com/citation-style-language/schema/raw/master/csl-citation.json"} </w:instrText>
      </w:r>
      <w:r w:rsidRPr="00CE1521">
        <w:rPr>
          <w:sz w:val="24"/>
          <w:szCs w:val="24"/>
        </w:rPr>
        <w:fldChar w:fldCharType="separate"/>
      </w:r>
      <w:r w:rsidRPr="00CE1521">
        <w:rPr>
          <w:sz w:val="24"/>
        </w:rPr>
        <w:t>(Novembre et al., 2018)</w:t>
      </w:r>
      <w:r w:rsidRPr="00CE1521">
        <w:rPr>
          <w:sz w:val="24"/>
          <w:szCs w:val="24"/>
        </w:rPr>
        <w:fldChar w:fldCharType="end"/>
      </w:r>
      <w:r w:rsidRPr="00CE1521">
        <w:rPr>
          <w:sz w:val="24"/>
          <w:szCs w:val="24"/>
        </w:rPr>
        <w:t xml:space="preserve">, with cluster size-based permutation correction for multiple comparisons based on temporal consecutivity and spatial adjacency (1,000 permutations; alpha level = .05; percentile of mean cluster sum = 95; minimum number of adjacent channels = 3) on differential MMR (Deviant–Standard). The test compared single subjects’ MMR amplitudes for Fifth and Tritone chords at each time point, for each channel separately. This allowed us to identify time clusters containing mismatch detection responses (Deviant–Standard) that significantly differed between Fifth Consonant and Tritone Dissonant intervals. </w:t>
      </w:r>
    </w:p>
    <w:p w14:paraId="786E748F" w14:textId="77777777" w:rsidR="00C4685B" w:rsidRPr="00CE1521" w:rsidRDefault="00C4685B" w:rsidP="00C4685B">
      <w:pPr>
        <w:jc w:val="both"/>
        <w:rPr>
          <w:sz w:val="24"/>
          <w:szCs w:val="24"/>
        </w:rPr>
      </w:pPr>
    </w:p>
    <w:p w14:paraId="407A7B26" w14:textId="77777777" w:rsidR="00C4685B" w:rsidRPr="00CE1521" w:rsidRDefault="00C4685B" w:rsidP="00C4685B">
      <w:pPr>
        <w:spacing w:before="240" w:after="240"/>
        <w:rPr>
          <w:sz w:val="24"/>
          <w:szCs w:val="24"/>
        </w:rPr>
      </w:pPr>
      <w:r w:rsidRPr="00CE1521">
        <w:rPr>
          <w:b/>
          <w:bCs/>
          <w:sz w:val="24"/>
          <w:szCs w:val="24"/>
        </w:rPr>
        <w:t xml:space="preserve">B2 Correlation with Bayesian surprise values </w:t>
      </w:r>
    </w:p>
    <w:p w14:paraId="35D33B8B" w14:textId="77777777" w:rsidR="00C4685B" w:rsidRPr="00CE1521" w:rsidRDefault="00C4685B" w:rsidP="00C4685B">
      <w:pPr>
        <w:spacing w:before="240" w:after="240"/>
        <w:rPr>
          <w:sz w:val="24"/>
          <w:szCs w:val="24"/>
        </w:rPr>
      </w:pPr>
      <w:r w:rsidRPr="00CE1521">
        <w:rPr>
          <w:sz w:val="24"/>
          <w:szCs w:val="24"/>
        </w:rPr>
        <w:t>The preprocessing steps in the present analysis were identical to the MMR analysis, with the only substantial difference being that all trials must be maintained to compute the correlation between amplitudes and the Bayesian Surprise index. Therefore, we excluded participants with fewer than 80% trials that survived the artifact correction. Four participants were excluded from the correlation analysis after visual inspection. However, the remaining sample (</w:t>
      </w:r>
      <w:r w:rsidRPr="00CE1521">
        <w:rPr>
          <w:i/>
          <w:iCs/>
          <w:sz w:val="24"/>
          <w:szCs w:val="24"/>
        </w:rPr>
        <w:t>N</w:t>
      </w:r>
      <w:r w:rsidRPr="00CE1521">
        <w:rPr>
          <w:sz w:val="24"/>
          <w:szCs w:val="24"/>
        </w:rPr>
        <w:t xml:space="preserve"> = 18) displays an ERP response to the roving paradigm identical to that of the original sample (</w:t>
      </w:r>
      <w:r w:rsidRPr="00CE1521">
        <w:rPr>
          <w:i/>
          <w:iCs/>
          <w:sz w:val="24"/>
          <w:szCs w:val="24"/>
        </w:rPr>
        <w:t xml:space="preserve">N </w:t>
      </w:r>
      <w:r w:rsidRPr="00CE1521">
        <w:rPr>
          <w:sz w:val="24"/>
          <w:szCs w:val="24"/>
        </w:rPr>
        <w:t xml:space="preserve">= 22), as demonstrated by a significant difference in the polarity of the MMRs elicited by consonant and dissonant intervals (see the Results section below for further details). First, a point-by-point trial-by-trial Pearson correlation analysis between preprocessed epochs (i.e., 864 for each condition) and the matrix of Bayesian surprise values (i.e., minimum value = 0.0003, maximum value = 0.631) corresponding to single trials (i.e., 864 for each condition; </w:t>
      </w:r>
      <w:r w:rsidRPr="00CE1521">
        <w:rPr>
          <w:sz w:val="24"/>
          <w:szCs w:val="24"/>
        </w:rPr>
        <w:fldChar w:fldCharType="begin"/>
      </w:r>
      <w:r w:rsidRPr="00CE1521">
        <w:rPr>
          <w:sz w:val="24"/>
          <w:szCs w:val="24"/>
        </w:rPr>
        <w:instrText xml:space="preserve"> ADDIN ZOTERO_ITEM CSL_CITATION {"citationID":"rBSe0eQm","properties":{"formattedCitation":"(Novembre et al., 2018; Sarasso et al., 2019, 2021; Sarasso, Neppi-Modona, et al., 2022)","plainCitation":"(Novembre et al., 2018; Sarasso et al., 2019, 2021; Sarasso, Neppi-Modona, et al., 2022)","noteIndex":0},"citationItems":[{"id":527,"uris":["http://zotero.org/users/14594411/items/XNT4EQLE"],"itemData":{"id":527,"type":"article-journal","container-title":"Journal of Neuroscience","issue":"9","note":"publisher: Soc Neuroscience","page":"2385–2397","source":"Google Scholar","title":"Saliency detection as a reactive process: unexpected sensory events evoke corticomuscular coupling","title-short":"Saliency detection as a reactive process","volume":"38","author":[{"family":"Novembre","given":"Giacomo"},{"family":"Pawar","given":"Vijay M."},{"family":"Bufacchi","given":"Rory J."},{"family":"Kilintari","given":"Marina"},{"family":"Srinivasan","given":"Mandayam"},{"family":"Rothwell","given":"John C."},{"family":"Haggard","given":"Patrick"},{"family":"Iannetti","given":"Gian Domenico"}],"issued":{"date-parts":[["2018"]]}}},{"id":124,"uris":["http://zotero.org/users/14594411/items/PMUEIVHY"],"itemData":{"id":124,"type":"article-journal","container-title":"Scientific Reports","issue":"1","note":"publisher: Nature Publishing Group UK London","page":"18550","source":"Google Scholar","title":"Aesthetic appreciation of musical intervals enhances behavioural and neurophysiological indexes of attentional engagement and motor inhibition","volume":"9","author":[{"family":"Sarasso","given":"P."},{"family":"Ronga","given":"I."},{"family":"Pistis","given":"A."},{"family":"Forte","given":"E."},{"family":"Garbarini","given":"F."},{"family":"Ricci","given":"R."},{"family":"Neppi-Modona","given":"M."}],"issued":{"date-parts":[["2019"]]}}},{"id":120,"uris":["http://zotero.org/users/14594411/items/FMNSG5EK"],"itemData":{"id":120,"type":"article-journal","cont</w:instrText>
      </w:r>
      <w:r w:rsidRPr="00C4685B">
        <w:rPr>
          <w:sz w:val="24"/>
          <w:szCs w:val="24"/>
          <w:lang w:val="it-IT"/>
        </w:rPr>
        <w:instrText>ainer-title":</w:instrText>
      </w:r>
      <w:r w:rsidRPr="00CE1521">
        <w:rPr>
          <w:sz w:val="24"/>
          <w:szCs w:val="24"/>
          <w:lang w:val="it-IT"/>
        </w:rPr>
        <w:instrText xml:space="preserve">"Psychonomic Bulletin &amp; Review","issue":"5","note":"publisher: Springer","page":"1623–1637","source":"Google Scholar","title":"Memorisation and implicit perceptual learning are enhanced for preferred musical intervals and chords","volume":"28","author":[{"family":"Sarasso","given":"Pietro"},{"family":"Perna","given":"Pasqualina"},{"family":"Barbieri","given":"Paolo"},{"family":"Neppi-Modona","given":"Marco"},{"family":"Sacco","given":"Katiuscia"},{"family":"Ronga","given":"Irene"}],"issued":{"date-parts":[["2021"]]}}},{"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lang w:val="it-IT"/>
        </w:rPr>
        <w:t>(Novembre et al., 2018; Sarasso et al., 2019, 2021; Sarasso, Neppi-Modona, et al., 2022)</w:t>
      </w:r>
      <w:r w:rsidRPr="00CE1521">
        <w:rPr>
          <w:sz w:val="24"/>
          <w:szCs w:val="24"/>
        </w:rPr>
        <w:fldChar w:fldCharType="end"/>
      </w:r>
      <w:r w:rsidRPr="00CE1521">
        <w:rPr>
          <w:sz w:val="24"/>
          <w:szCs w:val="24"/>
          <w:lang w:val="it-IT"/>
        </w:rPr>
        <w:t xml:space="preserve"> was performed. </w:t>
      </w:r>
      <w:r w:rsidRPr="00CE1521">
        <w:rPr>
          <w:sz w:val="24"/>
          <w:szCs w:val="24"/>
        </w:rPr>
        <w:t xml:space="preserve">The analysis computed, for each participant, for each EEG channel and for each condition separately (i.e., Fifth consonant and Tritone dissonant </w:t>
      </w:r>
      <w:r w:rsidRPr="00CE1521">
        <w:rPr>
          <w:sz w:val="24"/>
          <w:szCs w:val="24"/>
        </w:rPr>
        <w:lastRenderedPageBreak/>
        <w:t xml:space="preserve">intervals), the Pearson correlation between trial-by-trial fluctuations of the EEG traces and the Bayesian surprise value. The outcome of the correlation analysis was two 1s-long (from 200 ms preonset to 800 ms postonset) time series of r-values for each channel and for each subject. </w:t>
      </w:r>
    </w:p>
    <w:p w14:paraId="03A01C11" w14:textId="77777777" w:rsidR="00C4685B" w:rsidRPr="00CE1521" w:rsidRDefault="00C4685B" w:rsidP="00C4685B">
      <w:pPr>
        <w:spacing w:before="240" w:after="240"/>
        <w:rPr>
          <w:sz w:val="24"/>
          <w:szCs w:val="24"/>
        </w:rPr>
      </w:pPr>
      <w:r w:rsidRPr="00CE1521">
        <w:rPr>
          <w:i/>
          <w:iCs/>
          <w:sz w:val="24"/>
          <w:szCs w:val="24"/>
        </w:rPr>
        <w:t xml:space="preserve">Group level statistical analyses. </w:t>
      </w:r>
      <w:r w:rsidRPr="00CE1521">
        <w:rPr>
          <w:sz w:val="24"/>
          <w:szCs w:val="24"/>
        </w:rPr>
        <w:t>To verify that EEG amplitudes reflected the Bayesian updating as measured by the Bayesian Surprise index, we performed a point-by-point t-test on each r-value time series (Fifth and Tritone separately) against the constant zero. The two 1 s-long (from 200 ms preonset to 800 ms postonset) time series of r-values for each channel, for each subject and each condition (Fifth and Tritone) separately, constituted the input for the subsequent group-level two-tailed point-by-point t-test with permutation-based correction for multiple comparisons (1,000 permutations; alpha level = .05; percentile of mean cluster sum = 95; minimum number of adjacent channels = 3) against the constant zero. The test compared single subjects’ (</w:t>
      </w:r>
      <w:r w:rsidRPr="00CE1521">
        <w:rPr>
          <w:i/>
          <w:iCs/>
          <w:sz w:val="24"/>
          <w:szCs w:val="24"/>
        </w:rPr>
        <w:t>N</w:t>
      </w:r>
      <w:r w:rsidRPr="00CE1521">
        <w:rPr>
          <w:sz w:val="24"/>
          <w:szCs w:val="24"/>
        </w:rPr>
        <w:t xml:space="preserve"> = 18) correlation coefficients, for each condition separately (Fifth and Tritone) against the constant zero at each time point. </w:t>
      </w:r>
    </w:p>
    <w:p w14:paraId="3061601D" w14:textId="77777777" w:rsidR="00C4685B" w:rsidRPr="00CE1521" w:rsidRDefault="00C4685B" w:rsidP="00C4685B">
      <w:pPr>
        <w:spacing w:before="240" w:after="240"/>
        <w:rPr>
          <w:sz w:val="24"/>
          <w:szCs w:val="24"/>
        </w:rPr>
      </w:pPr>
      <w:r w:rsidRPr="00CE1521">
        <w:rPr>
          <w:sz w:val="24"/>
          <w:szCs w:val="24"/>
        </w:rPr>
        <w:t>Furthermore, as in the case of the MMRs analysis, to compare the differences between the r-values time series elicited by consonant and dissonant intervals (Fifth vs Tritone), we perform a point-by-point t-test on the differential r-values time series (Fifth vs Tritone). The time series of r-values for each channel and for each subject constituted the input for the subsequent group-level two-tailed point-by-point t-test with permutation-based correction for multiple comparisons (1,000 permutations; alpha level = .05; percentile of mean cluster sum = 95; minimum number of adjacent channels = 3). The test compared single subjects’ (</w:t>
      </w:r>
      <w:r w:rsidRPr="00CE1521">
        <w:rPr>
          <w:i/>
          <w:iCs/>
          <w:sz w:val="24"/>
          <w:szCs w:val="24"/>
        </w:rPr>
        <w:t>N</w:t>
      </w:r>
      <w:r w:rsidRPr="00CE1521">
        <w:rPr>
          <w:sz w:val="24"/>
          <w:szCs w:val="24"/>
        </w:rPr>
        <w:t xml:space="preserve"> = 18) correlation coefficients for each condition (Fifth vs. Tritone) at each time point. This allowed us to identify time clusters containing r-values that significantly differed between Fifth consonant and Tritone dissonant intervals.  </w:t>
      </w:r>
    </w:p>
    <w:p w14:paraId="22B10B42" w14:textId="77777777" w:rsidR="00C4685B" w:rsidRPr="00CE1521" w:rsidRDefault="00C4685B" w:rsidP="00C4685B">
      <w:pPr>
        <w:spacing w:before="240" w:after="240"/>
        <w:rPr>
          <w:sz w:val="24"/>
          <w:szCs w:val="24"/>
        </w:rPr>
      </w:pPr>
    </w:p>
    <w:p w14:paraId="7D09AAD4" w14:textId="77777777" w:rsidR="00C4685B" w:rsidRPr="00CE1521" w:rsidRDefault="00C4685B" w:rsidP="00C4685B">
      <w:pPr>
        <w:spacing w:before="240" w:after="240"/>
        <w:rPr>
          <w:sz w:val="24"/>
          <w:szCs w:val="24"/>
        </w:rPr>
      </w:pPr>
    </w:p>
    <w:p w14:paraId="76EB8EA2" w14:textId="77777777" w:rsidR="00C4685B" w:rsidRPr="00CE1521" w:rsidRDefault="00C4685B" w:rsidP="00C4685B">
      <w:pPr>
        <w:spacing w:before="240" w:after="240"/>
        <w:rPr>
          <w:b/>
          <w:bCs/>
          <w:sz w:val="24"/>
          <w:szCs w:val="24"/>
        </w:rPr>
      </w:pPr>
      <w:bookmarkStart w:id="0" w:name="_Hlk224038906"/>
      <w:r w:rsidRPr="00CE1521">
        <w:rPr>
          <w:b/>
          <w:bCs/>
          <w:sz w:val="24"/>
          <w:szCs w:val="24"/>
        </w:rPr>
        <w:t>B3 Supplementary analysis</w:t>
      </w:r>
    </w:p>
    <w:bookmarkEnd w:id="0"/>
    <w:p w14:paraId="45CBD45D" w14:textId="77777777" w:rsidR="00C4685B" w:rsidRPr="00CE1521" w:rsidRDefault="00C4685B" w:rsidP="00C4685B">
      <w:pPr>
        <w:jc w:val="both"/>
        <w:rPr>
          <w:sz w:val="24"/>
          <w:szCs w:val="24"/>
        </w:rPr>
      </w:pPr>
      <w:r w:rsidRPr="00CE1521">
        <w:rPr>
          <w:sz w:val="24"/>
          <w:szCs w:val="24"/>
        </w:rPr>
        <w:t>Given the wide variability of methodologies and results found in the literature, we confirmed our analyses with less conservative approaches that are more commonly used in studies on newborns.</w:t>
      </w:r>
    </w:p>
    <w:p w14:paraId="379EC2D6" w14:textId="77777777" w:rsidR="00C4685B" w:rsidRPr="00CE1521" w:rsidRDefault="00C4685B" w:rsidP="00C4685B">
      <w:pPr>
        <w:jc w:val="both"/>
        <w:rPr>
          <w:sz w:val="24"/>
          <w:szCs w:val="24"/>
        </w:rPr>
      </w:pPr>
    </w:p>
    <w:p w14:paraId="60A5576B" w14:textId="77777777" w:rsidR="00C4685B" w:rsidRPr="00CE1521" w:rsidRDefault="00C4685B" w:rsidP="00C4685B">
      <w:pPr>
        <w:jc w:val="both"/>
        <w:rPr>
          <w:sz w:val="24"/>
          <w:szCs w:val="24"/>
        </w:rPr>
      </w:pPr>
      <w:r w:rsidRPr="00CE1521">
        <w:rPr>
          <w:sz w:val="24"/>
          <w:szCs w:val="24"/>
        </w:rPr>
        <w:t xml:space="preserve">For the supplementary analysis of both MMR and Bayesian Surprise, we selected a time window that is broader than those typically used in comparable studies conducted with adults. The 200–450 ms time window was chosen based on previous literature on the oddball paradigm in newborns and young infants, which reports a peak response within this interval </w:t>
      </w:r>
      <w:r w:rsidRPr="00CE1521">
        <w:rPr>
          <w:sz w:val="24"/>
          <w:szCs w:val="24"/>
        </w:rPr>
        <w:fldChar w:fldCharType="begin"/>
      </w:r>
      <w:r w:rsidRPr="00CE1521">
        <w:rPr>
          <w:sz w:val="24"/>
          <w:szCs w:val="24"/>
        </w:rPr>
        <w:instrText xml:space="preserve"> ADDIN ZOTERO_ITEM CSL_CITATION {"citationID":"59krIo70","properties":{"formattedCitation":"(Chen et al., 2022; Cheng et al., 2015; Cheour et al., 2002; Dehaene-Lambertz &amp; Baillet, 1998; Dehaene-Lambertz &amp; Dehaene, 1994; Friedrich et al., 2009; Kostilainen et al., 2018; Virtala et al., 2013; Werwach et al., 2022)","plainCitation":"(Chen et al., 2022; Cheng et al., 2015; Cheour et al., 2002; Dehaene-Lambertz &amp; Baillet, 1998; Dehaene-Lambertz &amp; Dehaene, 1994; Friedrich et al., 2009; Kostilainen et al., 2018; Virtala et al., 2013; Werwach et al., 2022)","noteIndex":0},"citationItems":[{"id":318,"uris":["http://zotero.org/users/14594411/items/5AY8F2WN"],"itemData":{"id":318,"type":"article-journal","container-title":"Language, Cognition and Neuroscience","issue":"9","note":"publisher: Taylor &amp; Francis","page":"1153–1168","source":"Google Scholar","title":"Development of neural discrimination of pitch across speech and music in the first year of life, a mismatch response study","volume":"37","author":[{"family":"Chen","given":"Ao"},{"family":"Peter","given":"Varghese"},{"family":"Burnham","given":"Denis"}],"issued":{"date-parts":[["2022"]]}}},{"id":310,"uris":["http://zotero.org/users/14594411/items/9E5T7C5W"],"itemData":{"id":310,"type":"article-journal","container-title":"International Journal of Psychophysiology","issue":"2","note":"publisher: Elsevier","page":"84–94","source":"Google Scholar","title":"Feature-specific transition from positive mismatch response to mismatch negativity in early infancy: Mismatch responses to vowels and initial consonants","title-short":"Feature-specific transition from positive mismatch response to mismatch negativity in early infancy","volume":"96","author":[{"family":"Cheng","given":"Ying-Ying"},{"family":"Wu","given":"Hsin-Chi"},{"family":"Tzeng","given":"Yu-Lin"},{"family":"Yang","given":"Ming-Tao"},{"family":"Zhao","given":"Lu-Lu"},{"family":"Lee","given":"Chia-Ying"}],"issued":{"date-parts":[["2015"]]}}},{"id":332,"uris":["http://zotero.org/users/14594411/items/GYWZX683"],"itemData":{"id":332,"type":"article-journal","container-title":"Nature","issue":"6872","note":"publisher: Nature Publishing Group UK London","page":"599–600","source":"Google Scholar","title":"Speech sounds learned by sleeping newborns","volume":"415","author":[{"family":"Cheour","given":"Marie"},{"family":"Martynova","given":"Olga"},{"family":"Näätänen","given":"Risto"},{"family":"Erkkola","given":"Risto"},{"family":"Sillanpää","given":"Matti"},{"family":"Kero","given":"Pentti"},{"family":"Raz","given":"Amir"},{"family":"Kaipio","given":"M.-L."},{"family":"Hiltunen","given":"Jaana"},{"family":"Aaltonen","given":"Olli"}],"issued":{"date-parts":[["2002"]]}}},{"id":1119,"uris":["http://zotero.org/users/14594411/items/8LPP85TN"],"itemData":{"id":1119,"type":"article-journal","container-title":"Neuroreport","issue":"8","note":"publisher: LWW","page":"1885–1888","source":"Google Scholar","title":"A phonological representation in the infant brain","volume":"9","author":[{"family":"Dehaene-Lambertz","given":"Ghislaine"},{"family":"Baillet","given":"Sylvain"}],"issued":{"date-parts":[["1998"]]}}},{"id":1121,"uris":["http://zotero.org/users/14594411/items/D2L6VDL7"],"itemData":{"id":1121,"type":"article-journal","container-title":"Nature","issue":"6487","note":"publisher: Nature Publishing Group UK London","page":"292–295","source":"Google Scholar","title":"Speed and cerebral correlates of syllable discrimination in infants","volume":"370","author":[{"family":"Dehaene-Lambertz","given":"Ghislaine"},{"family":"Dehaene","given":"Stanislas"}],"issued":{"date-parts":[["1994"]]}}},{"id":306,"uris":["http://zotero.org/users/14594411/items/WABRBN6E"],"itemData":{"id":306,"type":"article-journal","container-title":"Cortex","issue":"5","note":"publisher: Elsevier","page":"662–676","source":"Google Scholar","title":"ERP correlates of processing native and non-native language word stress in infants with different language outcomes","volume":"45","author":[{"family":"Friedrich","given":"Manuela"},{"family":"Herold","given":"Birgit"},{"family":"Friederici","given":"Angela D."}],"issued":{"date-parts":[["2009"]]}}},{"id":334,"uris":["http://zotero.org/users/14594411/items/3HZ2UV7Z"],"itemData":{"id":334,"type":"article-journal","container-title":"Neuroscience letters","note":"publisher: Elsevier","page":"110–115","source":"Google Scholar","title":"Healthy full-term infants’ brain responses to emotionally and linguistically relevant sounds using a multi-feature mismatch negativity (MMN) paradigm","volume":"670","author":[{"family":"Kostilainen","given":"Kaisamari"},{"family":"Wikström","given":"Valtteri"},{"family":"Pakarinen","given":"Satu"},{"family":"Videman","given":"Mari"},{"family":"Karlsson","given":"Linnea"},{"family":"Keskinen","given":"Maria"},{"family":"Scheinin","given":"Noora M."},{"family":"Karlsson","given":"Hasse"},{"family":"Huotilainen","given":"Minna"}],"issued":{"date-parts":[["2018"]]}}},{"id":295,"uris":["http://zotero.org/users/14594411/items/E4CVRWB5"],"itemData":{"id":295,"type":"article-journal","container-title":"Frontiers in psychology","note":"publisher: Frontiers Media SA","page":"492","source":"Google Scholar","title":"Newborn infants' auditory system is sensitive to Western music chord categories","volume":"4","author":[{"family":"Virtala","given":"Paula"},{"family":"Huotilainen","given":"Minna"},{"family":"Partanen","given":"Eino"},{"family":"Fellman","given":"Vineta"},{"family":"Tervaniemi","given":"Mari"}],"issued":{"date-parts":[["2013"]]}}},{"id":299,"uris":["http://zotero.org/users/14594411/items/PMVYKZQV"],"itemData":{"id":299,"type":"article-journal","container-title":"Developmental Cognitive Neuroscience","note":"publisher: Elsevier","page":"101127","source":"Google Scholar","title":"Longitudinal trajectories of electrophysiological mismatch responses in infant speech discrimination differ across speech features","volume":"56","author":[{"family":"Werwach","given":"Annika"},{"family":"Männel","given":"Claudia"},{"family":"Obrig","given":"Hellmuth"},{"family":"Friederici","given":"Angela D."},{"family":"Schaadt","given":"Gesa"}],"issued":{"date-parts":[["2022"]]}}}],"schema":"https://github.com/citation-style-language/schema/raw/master/csl-citation.json"} </w:instrText>
      </w:r>
      <w:r w:rsidRPr="00CE1521">
        <w:rPr>
          <w:sz w:val="24"/>
          <w:szCs w:val="24"/>
        </w:rPr>
        <w:fldChar w:fldCharType="separate"/>
      </w:r>
      <w:r w:rsidRPr="00CE1521">
        <w:rPr>
          <w:sz w:val="24"/>
        </w:rPr>
        <w:t>(Chen et al., 2022; Cheng et al., 2015; Cheour et al., 2002; Dehaene-Lambertz &amp; Baillet, 1998; Dehaene-Lambertz &amp; Dehaene, 1994; Friedrich et al., 2009; Kostilainen et al., 2018; Virtala et al., 2013; Werwach et al., 2022)</w:t>
      </w:r>
      <w:r w:rsidRPr="00CE1521">
        <w:rPr>
          <w:sz w:val="24"/>
          <w:szCs w:val="24"/>
        </w:rPr>
        <w:fldChar w:fldCharType="end"/>
      </w:r>
      <w:r w:rsidRPr="00CE1521">
        <w:rPr>
          <w:sz w:val="24"/>
          <w:szCs w:val="24"/>
        </w:rPr>
        <w:t>, as well as considering the exploratory nature of employing a roving paradigm in this population.</w:t>
      </w:r>
    </w:p>
    <w:p w14:paraId="42178F3E" w14:textId="77777777" w:rsidR="00C4685B" w:rsidRPr="00CE1521" w:rsidRDefault="00C4685B" w:rsidP="00C4685B">
      <w:pPr>
        <w:jc w:val="both"/>
        <w:rPr>
          <w:sz w:val="24"/>
          <w:szCs w:val="24"/>
        </w:rPr>
      </w:pPr>
    </w:p>
    <w:p w14:paraId="1CDF2287" w14:textId="77777777" w:rsidR="00C4685B" w:rsidRPr="00CE1521" w:rsidRDefault="00C4685B" w:rsidP="00C4685B">
      <w:pPr>
        <w:jc w:val="both"/>
        <w:rPr>
          <w:i/>
          <w:iCs/>
          <w:sz w:val="24"/>
          <w:szCs w:val="24"/>
        </w:rPr>
      </w:pPr>
      <w:r w:rsidRPr="00CE1521">
        <w:rPr>
          <w:i/>
          <w:iCs/>
          <w:sz w:val="24"/>
          <w:szCs w:val="24"/>
        </w:rPr>
        <w:t xml:space="preserve">MMRs’ mean amplitude comparison </w:t>
      </w:r>
    </w:p>
    <w:p w14:paraId="373C6930" w14:textId="77777777" w:rsidR="00C4685B" w:rsidRPr="00CE1521" w:rsidRDefault="00C4685B" w:rsidP="00C4685B">
      <w:pPr>
        <w:spacing w:before="240" w:after="240"/>
        <w:rPr>
          <w:sz w:val="24"/>
          <w:szCs w:val="24"/>
        </w:rPr>
      </w:pPr>
      <w:r w:rsidRPr="00CE1521">
        <w:rPr>
          <w:sz w:val="24"/>
          <w:szCs w:val="24"/>
        </w:rPr>
        <w:t xml:space="preserve">We performed a “single-point” traditional analysis widely used in newborn studies </w:t>
      </w:r>
      <w:r w:rsidRPr="00CE1521">
        <w:rPr>
          <w:sz w:val="24"/>
          <w:szCs w:val="24"/>
        </w:rPr>
        <w:fldChar w:fldCharType="begin"/>
      </w:r>
      <w:r w:rsidRPr="00CE1521">
        <w:rPr>
          <w:sz w:val="24"/>
          <w:szCs w:val="24"/>
        </w:rPr>
        <w:instrText xml:space="preserve"> ADDIN ZOTERO_ITEM CSL_CITATION {"citationID":"5IzEnJf0","properties":{"formattedCitation":"(Ronga et al., 2021)","plainCitation":"(Ronga et al., 2021)","noteIndex":0},"citationItems":[{"id":580,"uris":["http://zotero.org/users/14594411/items/G6LFXSA8"],"itemData":{"id":580,"type":"article-journal","abstract":"The ability to identify our own body and its boundaries is crucial for survival. Ideally, the sooner we learn to discriminate external stimuli occurring close to our body from those occurring far from it, the better (and safer) we may interact with the sensory environment. However, when this mechanism emerges within ontogeny is unknown. Is it something acquired throughout infancy, or is it already present soon after birth? The presence of a spatial modulation of multisensory integration (MSI) is considered a hallmark of a functioning representation of the body position in space. Here, we investigated whether MSI is present and spatially organized in 18- to 92-h-old newborns. We compared electrophysiological responses to tactile stimulation when concurrent auditory events were delivered close to, as opposed to far from, the body in healthy newborns and in a control group of adult participants. In accordance with previous studies, adult controls showed a clear spatial modulation of MSI, with greater superadditive responses for multisensory stimuli close to the body. In newborns, we demonstrated the presence of a genuine electrophysiological pattern of MSI, with older newborns showing a larger MSI effect. Importantly, as for adults, multisensory superadditive responses were modulated by the proximity to the body. This finding may represent the electrophysiological mechanism responsible for a primitive coding of bodily self boundaries, thus suggesting that even just a few hours after birth, human newborns identify their own body as a distinct entity from the environment.","container-title":"Proceedings of the National Academy of Sciences","DOI":"10.1073/pnas.2024548118","ISSN":"0027-8424, 1091-6490","issue":"12","journalAbbreviation":"Proc. Natl. Acad. Sci. U.S.A.","language":"en","page":"e2024548118","source":"DOI.org (Crossref)","title":"Spatial tuning of electrophysiological responses to multisensory stimuli reveals a primitive coding of the body boundaries in newborns","volume":"118","author":[{"family":"Ronga","given":"Irene"},{"family":"Galigani","given":"Mattia"},{"family":"Bruno","given":"Valentina"},{"family":"Noel","given":"Jean-Paul"},{"family":"Gazzin","given":"Andrea"},{"family":"Perathoner","given":"Cristina"},{"family":"Serino","given":"Andrea"},{"family":"Garbarini","given":"Francesca"}],"issued":{"date-parts":[["2021",3,23]]}}}],"schema":"https://github.com/citation-style-language/schema/raw/master/csl-citation.json"} </w:instrText>
      </w:r>
      <w:r w:rsidRPr="00CE1521">
        <w:rPr>
          <w:sz w:val="24"/>
          <w:szCs w:val="24"/>
        </w:rPr>
        <w:fldChar w:fldCharType="separate"/>
      </w:r>
      <w:r w:rsidRPr="00CE1521">
        <w:rPr>
          <w:sz w:val="24"/>
        </w:rPr>
        <w:t>(Ronga et al., 2021)</w:t>
      </w:r>
      <w:r w:rsidRPr="00CE1521">
        <w:rPr>
          <w:sz w:val="24"/>
          <w:szCs w:val="24"/>
        </w:rPr>
        <w:fldChar w:fldCharType="end"/>
      </w:r>
      <w:r w:rsidRPr="00CE1521">
        <w:rPr>
          <w:sz w:val="24"/>
          <w:szCs w:val="24"/>
        </w:rPr>
        <w:t xml:space="preserve">, comparing the mean amplitude (Fifth vs Tritone) recorded in a time window and scalp distribution of interest for the research proposal. More specifically, single newborns’ MMR registered on a single channel were entered in a group-level analysis to test for possible differences in MMR elicited by fifth consonant and tritone dissonant chords. Based on previous literature </w:t>
      </w:r>
      <w:r w:rsidRPr="00CE1521">
        <w:rPr>
          <w:sz w:val="24"/>
          <w:szCs w:val="24"/>
        </w:rPr>
        <w:fldChar w:fldCharType="begin"/>
      </w:r>
      <w:r w:rsidRPr="00CE1521">
        <w:rPr>
          <w:sz w:val="24"/>
          <w:szCs w:val="24"/>
        </w:rPr>
        <w:instrText xml:space="preserve"> ADDIN ZOTERO_ITEM CSL_CITATION {"citationID":"8dxzhrhI","properties":{"formattedCitation":"(Chen et al., 2022; Cheng et al., 2015; Cheour et al., 2002; Friederici et al., 2002; Friedrich et al., 2009; Garcia-Sierra et al., 2016; Kostilainen et al., 2018; Ronga et al., 2021; Virtala et al., 2013; Werwach et al., 2022)","plainCitation":"(Chen et al., 2022; Cheng et al., 2015; Cheour et al., 2002; Friederici et al., 2002; Friedrich et al., 2009; Garcia-Sierra et al., 2016; Kostilainen et al., 2018; Ronga et al., 2021; Virtala et al., 2013; Werwach et al., 2022)","noteIndex":0},"citationItems":[{"id":318,"uris":["http://zotero.org/users/14594411/items/5AY8F2WN"],"itemData":{"id":318,"type":"article-journal","container-title":"Language, Cognition and Neuroscience","issue":"9","note":"publisher: Taylor &amp; Francis","page":"1153–1168","source":"Google Scholar","title":"Development of neural discrimination of pitch across speech and music in the first year of life, a mismatch response study","volume":"37","author":[{"family":"Chen","given":"Ao"},{"family":"Peter","given":"Varghese"},{"family":"Burnham","given":"Denis"}],"issued":{"date-parts":[["2022"]]}}},{"id":310,"uris":["http://zotero.org/users/14594411/items/9E5T7C5W"],"itemData":{"id":310,"type":"article-journal","container-title":"International Journal of Psychophysiology","issue":"2","note":"publisher: Elsevier","page":"84–94","source":"Google Scholar","title":"Feature-specific transition from positive mismatch response to mismatch negativity in early infancy: Mismatch responses to vowels and initial consonants","title-short":"Feature-specific transition from positive mismatch response to mismatch negativity in early infancy","volume":"96","author":[{"family":"Cheng","given":"Ying-Ying"},{"family":"Wu","given":"Hsin-Chi"},{"family":"Tzeng","given":"Yu-Lin"},{"family":"Yang","given":"Ming-Tao"},{"family":"Zhao","given":"Lu-Lu"},{"family":"Lee","given":"Chia-Ying"}],"issued":{"date-parts":[["2015"]]}}},{"id":332,"uris":["http://zotero.org/users/14594411/items/GYWZX683"],"itemData":{"id":332,"type":"article-journal","container-title":"Nature","issue":"6872","note":"publisher: Nature Publishing Group UK London","page":"599–600","source":"Google Scholar","title":"Speech sounds learned by sleeping newborns","volume":"415","author":[{"family":"Cheour","given":"Marie"},{"family":"Martynova","given":"Olga"},{"family":"Näätänen","given":"Risto"},{"family":"Erkkola","given":"Risto"},{"family":"Sillanpää","given":"Matti"},{"family":"Kero","given":"Pentti"},{"family":"Raz","given":"Amir"},{"family":"Kaipio","given":"M.-L."},{"family":"Hiltunen","given":"Jaana"},{"family":"Aaltonen","given":"Olli"}],"issued":{"date-parts":[["2002"]]}}},{"id":304,"uris":["http://zotero.org/users/14594411/items/XAI9KI8A"],"itemData":{"id":304,"type":"article-journal","container-title":"Neuroreport","issue":"10","note":"publisher: LWW","page":"1251–1254","source":"Google Scholar","title":"Neural manifestation of cognitive and precognitive mismatch detection in early infancy","volume":"13","author":[{"family":"Friederici","given":"Angela D."},{"family":"Friedrich","given":"Manuela"},{"family":"Weber","given":"Christiane"}],"issued":{"date-parts":[["2002"]]}}},{"id":306,"uris":["http://zotero.org/users/14594411/items/WABRBN6E"],"itemData":{"id":306,"type":"article-journal","container-title":"Cortex","issue":"5","note":"publisher: Elsevier","page":"662–676","source":"Google Scholar","title":"ERP correlates of processing native and non-native language word stress in infants with different language outcomes","volume":"45","author":[{"family":"Friedrich","given":"Manuela"},{"family":"Herold","given":"Birgit"},{"family":"Friederici","given":"Angela D."}],"issued":{"date-parts":[["2009"]]}}},{"id":312,"uris":["http://zotero.org/users/14594411/items/WY78YCXT"],"itemData":{"id":312,"type":"article-journal","container-title":"International Journal of Psychophysiology","note":"publisher: Elsevier","page":"1–17","source":"Google Scholar","title":"Relationships between quantity of language input and brain responses in bilingual and monolingual infants","volume":"110","author":[{"family":"Garcia-Sierra","given":"Adrian"},{"family":"Ramírez-Esparza","given":"Nairan"},{"family":"Kuhl","given":"Patricia K."}],"issued":{"date-parts":[["2016"]]}}},{"id":334,"uris":["http://zotero.org/users/14594411/items/3HZ2UV7Z"],"itemData":{"id":334,"type":"article-journal","container-title":"Neuroscience letters","note":"publisher: Elsevier","page":"110–115","source":"Google Scholar","title":"Healthy full-term infants’ brain responses to emotionally and linguistically relevant sounds using a multi-feature mismatch negativity (MMN) paradigm","volume":"670","author":[{"family":"Kostilainen","given":"Kaisamari"},{"family":"Wikström","given":"Valtteri"},{"family":"Pakarinen","given":"Satu"},{"family":"Videman","given":"Mari"},{"family":"Karlsson","given":"Linnea"},{"family":"Keskinen","given":"Maria"},{"family":"Scheinin","given":"Noora M."},{"family":"Karlsson","given":"Hasse"},{"family":"Huotilainen","given":"Minna"}],"issued":{"date-parts":[["2018"]]}}},{"id":580,"uris":["http://zotero.org/users/14594411/items/G6LFXSA8"],"itemData":{"id":580,"type":"article-journal","abstract":"The ability to identify our own body and its boundaries is crucial for survival. Ideally, the sooner we learn to discriminate external stimuli occurring close to our body from those occurring far from it, the better (and safer) we may interact with the sensory environment. However, when this mechanism emerges within ontogeny is unknown. Is it something acquired throughout infancy, or is it already present soon after birth? The presence of a spatial modulation of multisensory integration (MSI) is considered a hallmark of a functioning representation of the body position in space. Here, we investigated whether MSI is present and spatially organized in 18- to 92-h-old newborns. We compared electrophysiological responses to tactile stimulation when concurrent auditory events were delivered close to, as opposed to far from, the body in healthy newborns and in a control group of adult participants. In accordance with previous studies, adult controls showed a clear spatial modulation of MSI, with greater superadditive responses for multisensory stimuli close to the body. In newborns, we demonstrated the presence of a genuine electrophysiological pattern of MSI, with older newborns showing a larger MSI effect. Importantly, as for adults, multisensory superadditive responses were modulated by the proximity to the body. This finding may represent the electrophysiological mechanism responsible for a primitive coding of bodily self boundaries, thus suggesting that even just a few hours after birth, human newborns identify their own body as a distinct entity from the environment.","container-title":"Proceedings of the National Academy of Sciences","DOI":"10.1073/pnas.2024548118","ISSN":"0027-8424, 1091-6490","issue":"12","journalAbbreviation":"Proc. Natl. Acad. Sci. U.S.A.","language":"en","page":"e2024548118","source":"DOI.org (Crossref)","title":"Spatial tuning of electrophysiological responses to multisensory stimuli reveals a primitive coding of the body boundaries in newborns","volume":"118","author":[{"family":"Ronga","given":"Irene"},{"family":"Galigani","given":"Mattia"},{"family":"Bruno","given":"Valentina"},{"family":"Noel","given":"Jean-Paul"},{"family":"Gazzin","given":"Andrea"},{"family":"Perathoner","given":"Cristina"},{"family":"Serino","given":"Andrea"},{"family":"Garbarini","given":"Francesca"}],"issued":{"date-parts":[["2021",3,23]]}}},{"id":295,"uris":["http://zotero.org/users/14594411/items/E4CVRWB5"],"itemData":{"id":295,"type":"article-journal","container-title":"Frontiers in psychology","note":"publisher: Frontiers Media SA","page":"492","source":"Google Scholar","title":"Newborn infants' auditory system is sensitive to Western music chord categories","volume":"4","author":[{"family":"Virtala","given":"Paula"},{"family":"Huotilainen","given":"Minna"},{"family":"Partanen","given":"Eino"},{"family":"Fellman","given":"Vineta"},{"family":"Tervaniemi","given":"Mari"}],"issued":{"date-parts":[["2013"]]}}},{"id":299,"uris":["http://zotero.org/users/14594411/items/PMVYKZQV"],"itemData":{"id":299,"type":"article-journal","container-title":"Developmental Cognitive Neuroscience","note":"publisher: Elsevier","page":"101127","source":"Google Scholar","title":"Longitudinal trajectories of electrophysiological mismatch responses in infant speech discrimination differ across speech features","volume":"56","author":[{"family":"Werwach","given":"Annika"},{"family":"Männel","given":"Claudia"},{"family":"Obrig","given":"Hellmuth"},{"family":"Friederici","given":"Angela D."},{"family":"Schaadt","given":"Gesa"}],"issued":{"date-parts":[["2022"]]}}}],"schema":"https://github.com/citation-style-language/schema/raw/master/csl-citation.json"} </w:instrText>
      </w:r>
      <w:r w:rsidRPr="00CE1521">
        <w:rPr>
          <w:sz w:val="24"/>
          <w:szCs w:val="24"/>
        </w:rPr>
        <w:fldChar w:fldCharType="separate"/>
      </w:r>
      <w:r w:rsidRPr="00CE1521">
        <w:rPr>
          <w:sz w:val="24"/>
        </w:rPr>
        <w:t>(Chen et al., 2022; Cheng et al., 2015; Cheour et al., 2002; Friederici et al., 2002; Friedrich et al., 2009; Garcia-Sierra et al., 2016; Kostilainen et al., 2018; Ronga et al., 2021; Virtala et al., 2013; Werwach et al., 2022)</w:t>
      </w:r>
      <w:r w:rsidRPr="00CE1521">
        <w:rPr>
          <w:sz w:val="24"/>
          <w:szCs w:val="24"/>
        </w:rPr>
        <w:fldChar w:fldCharType="end"/>
      </w:r>
      <w:r w:rsidRPr="00CE1521">
        <w:rPr>
          <w:sz w:val="24"/>
          <w:szCs w:val="24"/>
        </w:rPr>
        <w:t xml:space="preserve"> on newborns MMR, we calculated the mean amplitude within the 200 - 450 ms range </w:t>
      </w:r>
      <w:r w:rsidRPr="00CE1521">
        <w:rPr>
          <w:sz w:val="24"/>
          <w:szCs w:val="24"/>
        </w:rPr>
        <w:lastRenderedPageBreak/>
        <w:t xml:space="preserve">over frontocentral electrodes (FPz, Fz, FP1, FP2, Cz, CP1) for each condition separately (Fifth and Tritone). Specifically, we chose this specific latency window because MMRs in newborns and young infants are typically reported in the literature as peaking between 200 and 400 ms </w:t>
      </w:r>
      <w:r w:rsidRPr="00CE1521">
        <w:rPr>
          <w:sz w:val="24"/>
          <w:szCs w:val="24"/>
        </w:rPr>
        <w:fldChar w:fldCharType="begin"/>
      </w:r>
      <w:r w:rsidRPr="00CE1521">
        <w:rPr>
          <w:sz w:val="24"/>
          <w:szCs w:val="24"/>
        </w:rPr>
        <w:instrText xml:space="preserve"> ADDIN ZOTERO_ITEM CSL_CITATION {"citationID":"2rESNp0v","properties":{"formattedCitation":"(Chen et al., 2022; Cheng et al., 2015; Cheour et al., 2002; Dehaene-Lambertz &amp; Baillet, 1998; Dehaene-Lambertz &amp; Dehaene, 1994; Friedrich et al., 2009; Garcia-Sierra et al., 2016; Kostilainen et al., 2018; Virtala et al., 2013; Werwach et al., 2022)","plainCitation":"(Chen et al., 2022; Cheng et al., 2015; Cheour et al., 2002; Dehaene-Lambertz &amp; Baillet, 1998; Dehaene-Lambertz &amp; Dehaene, 1994; Friedrich et al., 2009; Garcia-Sierra et al., 2016; Kostilainen et al., 2018; Virtala et al., 2013; Werwach et al., 2022)","noteIndex":0},"citationItems":[{"id":318,"uris":["http://zotero.org/users/14594411/items/5AY8F2WN"],"itemData":{"id":318,"type":"article-journal","container-title":"Language, Cognition and Neuroscience","issue":"9","note":"publisher: Taylor &amp; Francis","page":"1153–1168","source":"Google Scholar","title":"Development of neural discrimination of pitch across speech and music in the first year of life, a mismatch response study","volume":"37","author":[{"family":"Chen","given":"Ao"},{"family":"Peter","given":"Varghese"},{"family":"Burnham","given":"Denis"}],"issued":{"date-parts":[["2022"]]}}},{"id":310,"uris":["http://zotero.org/users/14594411/items/9E5T7C5W"],"itemData":{"id":310,"type":"article-journal","container-title":"International Journal of Psychophysiology","issue":"2","note":"publisher: Elsevier","page":"84–94","source":"Google Scholar","title":"Feature-specific transition from positive mismatch response to mismatch negativity in early infancy: Mismatch responses to vowels and initial consonants","title-short":"Feature-specific transition from positive mismatch response to mismatch negativity in early infancy","volume":"96","author":[{"family":"Cheng","given":"Ying-Ying"},{"family":"Wu","given":"Hsin-Chi"},{"family":"Tzeng","given":"Yu-Lin"},{"family":"Yang","given":"Ming-Tao"},{"family":"Zhao","given":"Lu-Lu"},{"family":"Lee","given":"Chia-Ying"}],"issued":{"date-parts":[["2015"]]}}},{"id":332,"uris":["http://zotero.org/users/14594411/items/GYWZX683"],"itemData":{"id":332,"type":"article-journal","container-title":"Nature","issue":"6872","note":"publisher: Nature Publishing Group UK London","page":"599–600","source":"Google Scholar","title":"Speech sounds learned by sleeping newborns","volume":"415","author":[{"family":"Cheour","given":"Marie"},{"family":"Martynova","given":"Olga"},{"family":"Näätänen","given":"Risto"},{"family":"Erkkola","given":"Risto"},{"family":"Sillanpää","given":"Matti"},{"family":"Kero","given":"Pentti"},{"family":"Raz","given":"Amir"},{"family":"Kaipio","given":"M.-L."},{"family":"Hiltunen","given":"Jaana"},{"family":"Aaltonen","given":"Olli"}],"issued":{"date-parts":[["2002"]]}}},{"id":1119,"uris":["http://zotero.org/users/14594411/items/8LPP85TN"],"itemData":{"id":1119,"type":"article-journal","container-title":"Neuroreport","issue":"8","note":"publisher: LWW","page":"1885–1888","source":"Google Scholar","title":"A phonological representation in the infant brain","volume":"9","author":[{"family":"Dehaene-Lambertz","given":"Ghislaine"},{"family":"Baillet","given":"Sylvain"}],"issued":{"date-parts":[["1998"]]}}},{"id":1121,"uris":["http://zotero.org/users/14594411/items/D2L6VDL7"],"itemData":{"id":1121,"type":"article-journal","container-title":"Nature","issue":"6487","note":"publisher: Nature Publishing Group UK London","page":"292–295","source":"Google Scholar","title":"Speed and cerebral correlates of syllable discrimination in infants","volume":"370","author":[{"family":"Dehaene-Lambertz","given":"Ghislaine"},{"family":"Dehaene","given":"Stanislas"}],"issued":{"date-parts":[["1994"]]}}},{"id":306,"uris":["http://zotero.org/users/14594411/items/WABRBN6E"],"itemData":{"id":306,"type":"article-journal","container-title":"Cortex","issue":"5","note":"publisher: Elsevier","page":"662–676","source":"Google Scholar","title":"ERP correlates of processing native and non-native language word stress in infants with different language outcomes","volume":"45","author":[{"family":"Friedrich","given":"Manuela"},{"family":"Herold","given":"Birgit"},{"family":"Friederici","given":"Angela D."}],"issued":{"date-parts":[["2009"]]}}},{"id":312,"uris":["http://zotero.org/users/14594411/items/WY78YCXT"],"itemData":{"id":312,"type":"article-journal","container-title":"International Journal of Psychophysiology","note":"publisher: Elsevier","page":"1–17","source":"Google Scholar","title":"Relationships between quantity of language input and brain responses in bilingual and monolingual infants","volume":"110","author":[{"family":"Garcia-Sierra","given":"Adrian"},{"family":"Ramírez-Esparza","given":"Nairan"},{"family":"Kuhl","given":"Patricia K."}],"issued":{"date-parts":[["2016"]]}}},{"id":334,"uris":["http://zotero.org/users/14594411/items/3HZ2UV7Z"],"itemData":{"id":334,"type":"article-journal","container-title":"Neuroscience letters","note":"publisher: Elsevier","page":"110–115","source":"Google Scholar","title":"Healthy full-term infants’ brain responses to emotionally and linguistically relevant sounds using a multi-feature mismatch negativity (MMN) paradigm","volume":"670","author":[{"family":"Kostilainen","given":"Kaisamari"},{"family":"Wikström","given":"Valtteri"},{"family":"Pakarinen","given":"Satu"},{"family":"Videman","given":"Mari"},{"family":"Karlsson","given":"Linnea"},{"family":"Keskinen","given":"Maria"},{"family":"Scheinin","given":"Noora M."},{"family":"Karlsson","given":"Hasse"},{"family":"Huotilainen","given":"Minna"}],"issued":{"date-parts":[["2018"]]}}},{"id":295,"uris":["http://zotero.org/users/14594411/items/E4CVRWB5"],"itemData":{"id":295,"type":"article-journal","container-title":"Frontiers in psychology","note":"publisher: Frontiers Media SA","page":"492","source":"Google Scholar","title":"Newborn infants' auditory system is sensitive to Western music chord categories","volume":"4","author":[{"family":"Virtala","given":"Paula"},{"family":"Huotilainen","given":"Minna"},{"family":"Partanen","given":"Eino"},{"family":"Fellman","given":"Vineta"},{"family":"Tervaniemi","given":"Mari"}],"issued":{"date-parts":[["2013"]]}}},{"id":299,"uris":["http://zotero.org/users/14594411/items/PMVYKZQV"],"itemData":{"id":299,"type":"article-journal","container-title":"Developmental Cognitive Neuroscience","note":"publisher: Elsevier","page":"101127","source":"Google Scholar","title":"Longitudinal trajectories of electrophysiological mismatch responses in infant speech discrimination differ across speech features","volume":"56","author":[{"family":"Werwach","given":"Annika"},{"family":"Männel","given":"Claudia"},{"family":"Obrig","given":"Hellmuth"},{"family":"Friederici","given":"Angela D."},{"family":"Schaadt","given":"Gesa"}],"issued":{"date-parts":[["2022"]]}}}],"schema":"https://github.com/citation-style-language/schema/raw/master/csl-citation.json"} </w:instrText>
      </w:r>
      <w:r w:rsidRPr="00CE1521">
        <w:rPr>
          <w:sz w:val="24"/>
          <w:szCs w:val="24"/>
        </w:rPr>
        <w:fldChar w:fldCharType="separate"/>
      </w:r>
      <w:r w:rsidRPr="00CE1521">
        <w:rPr>
          <w:sz w:val="24"/>
        </w:rPr>
        <w:t>(Chen et al., 2022; Cheng et al., 2015; Cheour et al., 2002; Dehaene-Lambertz &amp; Baillet, 1998; Dehaene-Lambertz &amp; Dehaene, 1994; Friedrich et al., 2009; Garcia-Sierra et al., 2016; Kostilainen et al., 2018; Virtala et al., 2013; Werwach et al., 2022)</w:t>
      </w:r>
      <w:r w:rsidRPr="00CE1521">
        <w:rPr>
          <w:sz w:val="24"/>
          <w:szCs w:val="24"/>
        </w:rPr>
        <w:fldChar w:fldCharType="end"/>
      </w:r>
      <w:r w:rsidRPr="00CE1521">
        <w:rPr>
          <w:sz w:val="24"/>
          <w:szCs w:val="24"/>
        </w:rPr>
        <w:t xml:space="preserve">. We then performed a two-tailed t-test between the mean amplitude extracted on the frontocentral electrodes corresponding to the Fifth and Tritone conditions </w:t>
      </w:r>
      <w:r w:rsidRPr="00CE1521">
        <w:rPr>
          <w:sz w:val="24"/>
          <w:szCs w:val="24"/>
        </w:rPr>
        <w:fldChar w:fldCharType="begin"/>
      </w:r>
      <w:r w:rsidRPr="00CE1521">
        <w:rPr>
          <w:sz w:val="24"/>
          <w:szCs w:val="24"/>
        </w:rPr>
        <w:instrText xml:space="preserve"> ADDIN ZOTERO_ITEM CSL_CITATION {"citationID":"QNHmZbG5","properties":{"formattedCitation":"(Ronga et al., 2021)","plainCitation":"(Ronga et al., 2021)","noteIndex":0},"citationItems":[{"id":580,"uris":["http://zotero.org/users/14594411/items/G6LFXSA8"],"itemData":{"id":580,"type":"article-journal","abstract":"The ability to identify our own body and its boundaries is crucial for survival. Ideally, the sooner we learn to discriminate external stimuli occurring close to our body from those occurring far from it, the better (and safer) we may interact with the sensory environment. However, when this mechanism emerges within ontogeny is unknown. Is it something acquired throughout infancy, or is it already present soon after birth? The presence of a spatial modulation of multisensory integration (MSI) is considered a hallmark of a functioning representation of the body position in space. Here, we investigated whether MSI is present and spatially organized in 18- to 92-h-old newborns. We compared electrophysiological responses to tactile stimulation when concurrent auditory events were delivered close to, as opposed to far from, the body in healthy newborns and in a control group of adult participants. In accordance with previous studies, adult controls showed a clear spatial modulation of MSI, with greater superadditive responses for multisensory stimuli close to the body. In newborns, we demonstrated the presence of a genuine electrophysiological pattern of MSI, with older newborns showing a larger MSI effect. Importantly, as for adults, multisensory superadditive responses were modulated by the proximity to the body. This finding may represent the electrophysiological mechanism responsible for a primitive coding of bodily self boundaries, thus suggesting that even just a few hours after birth, human newborns identify their own body as a distinct entity from the environment.","container-title":"Proceedings of the National Academy of Sciences","DOI":"10.1073/pnas.2024548118","ISSN":"0027-8424, 1091-6490","issue":"12","journalAbbreviation":"Proc. Natl. Acad. Sci. U.S.A.","language":"en","page":"e2024548118","source":"DOI.org (Crossref)","title":"Spatial tuning of electrophysiological responses to multisensory stimuli reveals a primitive coding of the body boundaries in newborns","volume":"118","author":[{"family":"Ronga","given":"Irene"},{"family":"Galigani","given":"Mattia"},{"family":"Bruno","given":"Valentina"},{"family":"Noel","given":"Jean-Paul"},{"family":"Gazzin","given":"Andrea"},{"family":"Perathoner","given":"Cristina"},{"family":"Serino","given":"Andrea"},{"family":"Garbarini","given":"Francesca"}],"issued":{"date-parts":[["2021",3,23]]}}}],"schema":"https://github.com/citation-style-language/schema/raw/master/csl-citation.json"} </w:instrText>
      </w:r>
      <w:r w:rsidRPr="00CE1521">
        <w:rPr>
          <w:sz w:val="24"/>
          <w:szCs w:val="24"/>
        </w:rPr>
        <w:fldChar w:fldCharType="separate"/>
      </w:r>
      <w:r w:rsidRPr="00CE1521">
        <w:rPr>
          <w:sz w:val="24"/>
        </w:rPr>
        <w:t>(Ronga et al., 2021)</w:t>
      </w:r>
      <w:r w:rsidRPr="00CE1521">
        <w:rPr>
          <w:sz w:val="24"/>
          <w:szCs w:val="24"/>
        </w:rPr>
        <w:fldChar w:fldCharType="end"/>
      </w:r>
      <w:r w:rsidRPr="00CE1521">
        <w:rPr>
          <w:sz w:val="24"/>
          <w:szCs w:val="24"/>
        </w:rPr>
        <w:t>.</w:t>
      </w:r>
    </w:p>
    <w:p w14:paraId="239C2F9B" w14:textId="77777777" w:rsidR="00C4685B" w:rsidRPr="00CE1521" w:rsidRDefault="00C4685B" w:rsidP="00C4685B">
      <w:pPr>
        <w:jc w:val="both"/>
        <w:rPr>
          <w:sz w:val="24"/>
          <w:szCs w:val="24"/>
        </w:rPr>
      </w:pPr>
      <w:r w:rsidRPr="00CE1521">
        <w:rPr>
          <w:sz w:val="24"/>
          <w:szCs w:val="24"/>
        </w:rPr>
        <w:t xml:space="preserve">For the present research, we selected a time window between 200 and 450 ms and a fronto-central region of interest, since MMRs in newborns are usually recorded at these latencies and scalp distribution. </w:t>
      </w:r>
    </w:p>
    <w:p w14:paraId="39DB06A1" w14:textId="77777777" w:rsidR="00C4685B" w:rsidRPr="00CE1521" w:rsidRDefault="00C4685B" w:rsidP="00C4685B">
      <w:pPr>
        <w:jc w:val="both"/>
        <w:rPr>
          <w:sz w:val="24"/>
          <w:szCs w:val="24"/>
        </w:rPr>
      </w:pPr>
    </w:p>
    <w:p w14:paraId="229A269B" w14:textId="77777777" w:rsidR="00C4685B" w:rsidRPr="00CE1521" w:rsidRDefault="00C4685B" w:rsidP="00C4685B">
      <w:pPr>
        <w:jc w:val="both"/>
        <w:rPr>
          <w:sz w:val="24"/>
          <w:szCs w:val="24"/>
        </w:rPr>
      </w:pPr>
    </w:p>
    <w:p w14:paraId="0EC7D32A" w14:textId="77777777" w:rsidR="00C4685B" w:rsidRPr="00CE1521" w:rsidRDefault="00C4685B" w:rsidP="00C4685B">
      <w:pPr>
        <w:spacing w:before="240" w:after="240"/>
        <w:rPr>
          <w:sz w:val="24"/>
          <w:szCs w:val="24"/>
        </w:rPr>
      </w:pPr>
      <w:r w:rsidRPr="00CE1521">
        <w:rPr>
          <w:i/>
          <w:iCs/>
          <w:sz w:val="24"/>
          <w:szCs w:val="24"/>
        </w:rPr>
        <w:t>Group-level ANOVA</w:t>
      </w:r>
      <w:r w:rsidRPr="00CE1521">
        <w:rPr>
          <w:sz w:val="24"/>
          <w:szCs w:val="24"/>
        </w:rPr>
        <w:t xml:space="preserve"> </w:t>
      </w:r>
      <w:r w:rsidRPr="00CE1521">
        <w:rPr>
          <w:i/>
          <w:iCs/>
          <w:sz w:val="24"/>
          <w:szCs w:val="24"/>
        </w:rPr>
        <w:t>on MMRs.</w:t>
      </w:r>
      <w:r w:rsidRPr="00CE1521">
        <w:rPr>
          <w:sz w:val="24"/>
          <w:szCs w:val="24"/>
        </w:rPr>
        <w:t xml:space="preserve"> </w:t>
      </w:r>
    </w:p>
    <w:p w14:paraId="22FCB758" w14:textId="77777777" w:rsidR="00C4685B" w:rsidRPr="00CE1521" w:rsidRDefault="00C4685B" w:rsidP="00C4685B">
      <w:pPr>
        <w:spacing w:before="240" w:after="240"/>
        <w:rPr>
          <w:sz w:val="24"/>
          <w:szCs w:val="24"/>
        </w:rPr>
      </w:pPr>
      <w:r w:rsidRPr="00CE1521">
        <w:rPr>
          <w:sz w:val="24"/>
          <w:szCs w:val="24"/>
        </w:rPr>
        <w:t xml:space="preserve">We computed a 2 x 2 ANOVA on the average ERP of each participant to further clarify the role of </w:t>
      </w:r>
      <w:r w:rsidRPr="00CE1521">
        <w:rPr>
          <w:i/>
          <w:iCs/>
          <w:sz w:val="24"/>
          <w:szCs w:val="24"/>
        </w:rPr>
        <w:t>consonance</w:t>
      </w:r>
      <w:r w:rsidRPr="00CE1521">
        <w:rPr>
          <w:sz w:val="24"/>
          <w:szCs w:val="24"/>
        </w:rPr>
        <w:t xml:space="preserve"> and </w:t>
      </w:r>
      <w:r w:rsidRPr="00CE1521">
        <w:rPr>
          <w:i/>
          <w:iCs/>
          <w:sz w:val="24"/>
          <w:szCs w:val="24"/>
        </w:rPr>
        <w:t xml:space="preserve">deviancy </w:t>
      </w:r>
      <w:r w:rsidRPr="00CE1521">
        <w:rPr>
          <w:sz w:val="24"/>
          <w:szCs w:val="24"/>
        </w:rPr>
        <w:t>factors</w:t>
      </w:r>
      <w:r w:rsidRPr="00CE1521">
        <w:rPr>
          <w:i/>
          <w:iCs/>
          <w:sz w:val="24"/>
          <w:szCs w:val="24"/>
        </w:rPr>
        <w:t xml:space="preserve"> </w:t>
      </w:r>
      <w:r w:rsidRPr="00CE1521">
        <w:rPr>
          <w:sz w:val="24"/>
          <w:szCs w:val="24"/>
        </w:rPr>
        <w:t>and their interaction. Specifically, we computed the statistic on the event-related waveforms of each participant. We set consonance (consonant and dissonant level) and deviancy (deviant and standard level) as a two-level within-factor. The statistical analysis corrects for multiple comparisons using a permutation-based correction (1,000 permutations; alpha level = .05; percentile of mean cluster sum = 95; minimum number of adjacent channels = 3).</w:t>
      </w:r>
    </w:p>
    <w:p w14:paraId="54127094" w14:textId="77777777" w:rsidR="00C4685B" w:rsidRPr="00CE1521" w:rsidRDefault="00C4685B" w:rsidP="00C4685B">
      <w:pPr>
        <w:spacing w:before="240" w:after="240"/>
        <w:rPr>
          <w:i/>
          <w:iCs/>
          <w:sz w:val="24"/>
          <w:szCs w:val="24"/>
        </w:rPr>
      </w:pPr>
      <w:r w:rsidRPr="00CE1521">
        <w:rPr>
          <w:i/>
          <w:iCs/>
          <w:sz w:val="24"/>
          <w:szCs w:val="24"/>
        </w:rPr>
        <w:t>Bayesian surprise’s mean amplitude comparison</w:t>
      </w:r>
    </w:p>
    <w:p w14:paraId="6275ADCA" w14:textId="77777777" w:rsidR="00C4685B" w:rsidRPr="00CE1521" w:rsidRDefault="00C4685B" w:rsidP="00C4685B">
      <w:pPr>
        <w:spacing w:before="240" w:after="240"/>
        <w:rPr>
          <w:sz w:val="24"/>
          <w:szCs w:val="24"/>
        </w:rPr>
      </w:pPr>
      <w:r w:rsidRPr="00CE1521">
        <w:rPr>
          <w:sz w:val="24"/>
          <w:szCs w:val="24"/>
        </w:rPr>
        <w:t xml:space="preserve">We compared the mean amplitude of the r-values time series in the 200 – 450 ms range (MMR time interval of interest), over the frontocentral electrodes, for each condition separately, against the constant zero. Previous studies suggest that mismatch negativity and Bayesian surprise correlation’ peaks share a common time window and scalp distribution, therefore we extracted the mean r-values in the same cluster of electrodes and in the same time window of the MMR (Fpz, Fz, Fp1, Fp2, Cz, Cp1). </w:t>
      </w:r>
      <w:sdt>
        <w:sdtPr>
          <w:tag w:val="goog_rdk_34"/>
          <w:id w:val="646774087"/>
        </w:sdtPr>
        <w:sdtContent/>
      </w:sdt>
      <w:r w:rsidRPr="00CE1521">
        <w:rPr>
          <w:sz w:val="24"/>
          <w:szCs w:val="24"/>
        </w:rPr>
        <w:t>To compare the r-values time series using parametric tests (one-sample t-test), we applied Fisher’s r-to-z transformation (Fisher, 1915). We then performed a one-sample t-test to compare mean z-values against the constant zero for each condition (Fifth and Tritone) separately.</w:t>
      </w:r>
    </w:p>
    <w:p w14:paraId="5798F7EC" w14:textId="77777777" w:rsidR="00C4685B" w:rsidRPr="00CE1521" w:rsidRDefault="00C4685B" w:rsidP="00C4685B">
      <w:pPr>
        <w:spacing w:before="240" w:after="240"/>
        <w:rPr>
          <w:sz w:val="24"/>
          <w:szCs w:val="24"/>
        </w:rPr>
      </w:pPr>
      <w:r w:rsidRPr="00CE1521">
        <w:rPr>
          <w:sz w:val="24"/>
          <w:szCs w:val="24"/>
        </w:rPr>
        <w:t>We finally compare the mean of the z-values time series previously calculated (200 – 450 ms range and over frontocentral electrodes) by computing a two-tailed t-test (Fifth vs. Tritone). The test compared single subjects’ (</w:t>
      </w:r>
      <w:r w:rsidRPr="00CE1521">
        <w:rPr>
          <w:i/>
          <w:iCs/>
          <w:sz w:val="24"/>
          <w:szCs w:val="24"/>
        </w:rPr>
        <w:t>N</w:t>
      </w:r>
      <w:r w:rsidRPr="00CE1521">
        <w:rPr>
          <w:sz w:val="24"/>
          <w:szCs w:val="24"/>
        </w:rPr>
        <w:t xml:space="preserve"> = 18) mean z-values time series, for each condition (Fifth vs. Tritone).</w:t>
      </w:r>
    </w:p>
    <w:p w14:paraId="226BF4E6" w14:textId="77777777" w:rsidR="00C4685B" w:rsidRPr="00CE1521" w:rsidRDefault="00C4685B" w:rsidP="00C4685B">
      <w:pPr>
        <w:spacing w:before="240" w:after="240"/>
        <w:rPr>
          <w:i/>
          <w:iCs/>
          <w:sz w:val="24"/>
          <w:szCs w:val="24"/>
        </w:rPr>
      </w:pPr>
    </w:p>
    <w:p w14:paraId="229EDF11" w14:textId="77777777" w:rsidR="00C4685B" w:rsidRPr="00CE1521" w:rsidRDefault="00C4685B" w:rsidP="00C4685B">
      <w:pPr>
        <w:spacing w:before="240" w:after="240"/>
        <w:rPr>
          <w:i/>
          <w:iCs/>
          <w:sz w:val="24"/>
          <w:szCs w:val="24"/>
        </w:rPr>
      </w:pPr>
      <w:r w:rsidRPr="00CE1521">
        <w:rPr>
          <w:i/>
          <w:iCs/>
          <w:sz w:val="24"/>
          <w:szCs w:val="24"/>
        </w:rPr>
        <w:t xml:space="preserve">Topographic analysis of </w:t>
      </w:r>
      <w:sdt>
        <w:sdtPr>
          <w:tag w:val="goog_rdk_35"/>
          <w:id w:val="299317180"/>
        </w:sdtPr>
        <w:sdtContent/>
      </w:sdt>
      <w:r w:rsidRPr="00CE1521">
        <w:rPr>
          <w:i/>
          <w:iCs/>
          <w:sz w:val="24"/>
          <w:szCs w:val="24"/>
        </w:rPr>
        <w:t>variance (TANOVA)</w:t>
      </w:r>
    </w:p>
    <w:p w14:paraId="43E05BE7" w14:textId="77777777" w:rsidR="00C4685B" w:rsidRPr="00CE1521" w:rsidRDefault="00C4685B" w:rsidP="00C4685B">
      <w:pPr>
        <w:spacing w:before="240" w:after="240"/>
        <w:rPr>
          <w:sz w:val="24"/>
          <w:szCs w:val="24"/>
        </w:rPr>
      </w:pPr>
      <w:r w:rsidRPr="00CE1521">
        <w:rPr>
          <w:sz w:val="24"/>
          <w:szCs w:val="24"/>
        </w:rPr>
        <w:t xml:space="preserve">To compare the scalp topography of newborns’ MMRs, we performed a Topographic analysis of variance (i.e., TANOVA), a well-established, reference-free method for assessing differences in EEG spatial configurations </w:t>
      </w:r>
      <w:r w:rsidRPr="00CE1521">
        <w:rPr>
          <w:sz w:val="24"/>
          <w:szCs w:val="24"/>
        </w:rPr>
        <w:fldChar w:fldCharType="begin"/>
      </w:r>
      <w:r w:rsidRPr="00CE1521">
        <w:rPr>
          <w:sz w:val="24"/>
          <w:szCs w:val="24"/>
        </w:rPr>
        <w:instrText xml:space="preserve"> ADDIN ZOTERO_ITEM CSL_CITATION {"citationID":"gumcuwx0","properties":{"formattedCitation":"(Koenig et al., 2011; Koenig &amp; Melie-Garc\\uc0\\u237{}a, 2010; Wagner et al., 2017)","plainCitation":"(Koenig et al., 2011; Koenig &amp; Melie-García, 2010; Wagner et al., 2017)","noteIndex":0},"citationItems":[{"id":856,"uris":["http://zotero.org/users/14594411/items/J95YNSQV"],"itemData":{"id":856,"type":"article-journal","abstract":"We present a program (Ragu; Randomization Graphical User interface) for statistical analyses of multichannel event-related EEG and MEG experiments. Based on measures of scalp field differences including all sensors, and using powerful, assumption-free randomization statistics, the program yields robust, physiologically meaningful conclusions based on the entire, untransformed, and unbiased set of measurements. Ragu accommodates up to two within-subject factors and one between-subject factor with multiple levels each. Significance is computed as function of time and can be controlled for type II errors with overall analyses. Results are displayed in an intuitive visual interface that allows further exploration of the findings. A sample analysis of an ERP experiment illustrates the different possibilities offered by Ragu. The aim of Ragu is to maximize statistical power while minimizing the need for a-priori choices of models and parameters (like inverse models or sensors of interest) that interact with and bias statistics.","container-title":"Computational Intelligence and Neuroscience","DOI":"10.1155/2011/938925","ISSN":"1687-5273","issue":"1","language":"en","license":"Copyright © 2011 Thomas Koenig et al.","note":"_eprint: https://onlinelibrary.wiley.com/doi/pdf/10.1155/2011/938925","page":"938925","source":"Wiley Online Library","title":"Ragu: A Free Tool for the Analysis of EEG and MEG Event-Related Scalp Field Data Using Global Randomization Statistics","title-short":"Ragu","volume":"2011","author":[{"family":"Koenig","given":"Thomas"},{"family":"Kottlow","given":"Mara"},{"family":"Stein","given":"Maria"},{"family":"Melie-García","given":"Lester"}],"issued":{"date-parts":[["2011"]]}}},{"id":850,"uris":["http://zotero.org/users/14594411/items/QQ4M75XF"],"itemData":{"id":850,"type":"article-journal","abstract":"We present a simple and effective method to test whether an event consistently activates a set of brain electric sources across repeated measurements of event-related scalp field data. These repeated measurements can be single trials, single subject ERPs, or ERPs from different studies. The method considers all sensors simultaneously, but can be applied separately to each time frame or frequency band of the data. This allows limiting the analysis to time periods and frequency bands where there is positive evidence of a consistent relation between the event and some brain electric sources. The test may therefore avoid false conclusions about the data resulting from an inadequate selection of the analysis window and bandpass filter, and permit the exploration of alternate hypotheses when group/condition differences are observed in evoked field data. The test will be called topographic consistency test (TCT). The statistical inference is based on simple randomization techniques. Apart form the methodological introduction, the paper contains a series of simulations testing the statistical power of the method as function of number of sensors and observations, a sample analysis of EEG potentials related to self-initiated finger movements, and Matlab source code to facilitate the implementation. Furthermore a series of measures to control for multiple testing are introduced and applied to the sample data.","container-title":"Brain Topography","DOI":"10.1007/s10548-010-0142-1","ISSN":"1573-6792","issue":"3","journalAbbreviation":"Brain Topogr","language":"en","page":"233-242","source":"Springer Link","title":"A Method to Determine the Presence of Averaged Event-Related Fields Using Randomization Tests","volume":"23","author":[{"family":"Koenig","given":"Thomas"},{"family":"Melie-García","given":"Lester"}],"issued":{"date-parts":[["2010",9,1]]}}},{"id":852,"uris":["http://zotero.org/users/14594411/items/78MUR35R"],"itemData":{"id":852,"type":"article-journal","abstract":"Establishing the significance of observed effects is a preliminary requirement for any meaningful interpretation of clinical and experimental Electroencephalography or Magnetoencephalography (MEG) data. We propose a method to evaluate significance on the level of sensors whilst retaining full temporal or spectral resolution. Input data are multiple realizations of sensor data. In this context, multiple realizations may be the individual epochs obtained in an evoked-response experiment, or group study data, possibly averaged within subject and event type, or spontaneous events such as spikes of different types. In this contribution, we apply Statistical non-Parametric Mapping (SnPM) to MEG sensor data. SnPM is a non-parametric permutation or randomization test that is assumption-free regarding distributional properties of the underlying data. The method, referred to as Maps SnPM, is demonstrated using MEG data from an auditory mismatch negativity paradigm with one frequent and two rare stimuli and validated by comparison with Topographic Analysis of Variance (TANOVA). The result is a time- or frequency-resolved breakdown of sensors that show consistent activity within and/or differ significantly between event or spike types. TANOVA and Maps SnPM were applied to the individual epochs obtained in an evoked-response experiment. The TANOVA analysis established data plausibility and identified latencies-of-interest for further analysis. Maps SnPM, in addition to the above, identified sensors of significantly different activity between stimulus types.","container-title":"Biomedical Engineering Letters","DOI":"10.1007/s13534-017-0015-6","ISSN":"2093-985X","issue":"3","journalAbbreviation":"Biomed. Eng. Lett.","language":"en","page":"193-203","source":"Springer Link","title":"Statistical non-parametric mapping in sensor space","volume":"7","author":[{"family":"Wagner","given":"Michael"},{"family":"Tech","given":"Reyko"},{"family":"Fuchs","given":"Manfred"},{"family":"Kastner","given":"Jörn"},{"family":"Gasca","given":"Fernando"}],"issued":{"date-parts":[["2017",8,1]]}}}],"schema":"https://github.com/citation-style-language/schema/raw/master/csl-citation.json"} </w:instrText>
      </w:r>
      <w:r w:rsidRPr="00CE1521">
        <w:rPr>
          <w:sz w:val="24"/>
          <w:szCs w:val="24"/>
        </w:rPr>
        <w:fldChar w:fldCharType="separate"/>
      </w:r>
      <w:r w:rsidRPr="00CE1521">
        <w:rPr>
          <w:sz w:val="24"/>
          <w:szCs w:val="24"/>
        </w:rPr>
        <w:t>(Koenig et al., 2011; Koenig &amp; Melie-García, 2010; Wagner et al., 2017)</w:t>
      </w:r>
      <w:r w:rsidRPr="00CE1521">
        <w:rPr>
          <w:sz w:val="24"/>
          <w:szCs w:val="24"/>
        </w:rPr>
        <w:fldChar w:fldCharType="end"/>
      </w:r>
      <w:r w:rsidRPr="00CE1521">
        <w:rPr>
          <w:sz w:val="24"/>
          <w:szCs w:val="24"/>
        </w:rPr>
        <w:t xml:space="preserve">. Prior to statistical analysis, individual EEG data were normalized across electrodes by dividing each scalp map by its corresponding Global Field Power (GFP) at each time point. This normalization step removes amplitude-related effects and ensures that only differences in spatial configuration (topography) are assessed. At each time point, we computed the squared Euclidean distance between the average normalized maps of the two experimental conditions, providing a time-resolved measure of topographic dissimilarity. To statistically evaluate these differences, we </w:t>
      </w:r>
      <w:r w:rsidRPr="00CE1521">
        <w:rPr>
          <w:sz w:val="24"/>
          <w:szCs w:val="24"/>
        </w:rPr>
        <w:lastRenderedPageBreak/>
        <w:t xml:space="preserve">applied a permutation test: the condition labels were randomly shuffled across participants 1000 times, and the TANOVA statistic was recalculated for each permutation. This generated a null distribution against which the observed TANOVA values were compared. The resulting p-value time series indicated, for each time point, whether the scalp topographies differed significantly between conditions. </w:t>
      </w:r>
    </w:p>
    <w:p w14:paraId="113286C3" w14:textId="77777777" w:rsidR="00C4685B" w:rsidRPr="00CE1521" w:rsidRDefault="00C4685B" w:rsidP="00C4685B">
      <w:pPr>
        <w:spacing w:before="240" w:after="240"/>
        <w:rPr>
          <w:sz w:val="24"/>
          <w:szCs w:val="24"/>
        </w:rPr>
      </w:pPr>
    </w:p>
    <w:p w14:paraId="5A689226" w14:textId="77777777" w:rsidR="00C4685B" w:rsidRPr="00CE1521" w:rsidRDefault="00C4685B" w:rsidP="00C4685B">
      <w:pPr>
        <w:spacing w:before="240" w:after="240"/>
        <w:rPr>
          <w:b/>
          <w:bCs/>
          <w:sz w:val="24"/>
          <w:szCs w:val="24"/>
        </w:rPr>
      </w:pPr>
      <w:r w:rsidRPr="00CE1521">
        <w:rPr>
          <w:b/>
          <w:bCs/>
          <w:sz w:val="24"/>
          <w:szCs w:val="24"/>
        </w:rPr>
        <w:t xml:space="preserve">C Results </w:t>
      </w:r>
    </w:p>
    <w:p w14:paraId="78BB9531" w14:textId="77777777" w:rsidR="00C4685B" w:rsidRPr="00CE1521" w:rsidRDefault="00C4685B" w:rsidP="00C4685B">
      <w:pPr>
        <w:spacing w:before="240" w:after="240"/>
        <w:rPr>
          <w:sz w:val="24"/>
          <w:szCs w:val="24"/>
        </w:rPr>
      </w:pPr>
      <w:r w:rsidRPr="00CE1521">
        <w:rPr>
          <w:b/>
          <w:bCs/>
          <w:sz w:val="24"/>
          <w:szCs w:val="24"/>
        </w:rPr>
        <w:t xml:space="preserve">C1 MMRs to consonant and dissonant sounds. </w:t>
      </w:r>
      <w:r w:rsidRPr="00CE1521">
        <w:rPr>
          <w:sz w:val="24"/>
          <w:szCs w:val="24"/>
        </w:rPr>
        <w:t>The whole brain fully data-driven point-by-point t-test performed on mismatch detection responses registered on Fpz (Fifth vs. Tritone) revealed two significant time clusters: the first one centred on the average MMR waveform peak (165 – 245 ms; Figure 2 panel C); the second one occurring later at 260 –546 ms post onset. As expected, MMR waveforms elicited by Fifth and Tritone intervals were significantly different (</w:t>
      </w:r>
      <w:r w:rsidRPr="00CE1521">
        <w:rPr>
          <w:i/>
          <w:iCs/>
          <w:sz w:val="24"/>
          <w:szCs w:val="24"/>
        </w:rPr>
        <w:t>t</w:t>
      </w:r>
      <w:r w:rsidRPr="00CE1521">
        <w:rPr>
          <w:sz w:val="24"/>
          <w:szCs w:val="24"/>
        </w:rPr>
        <w:t xml:space="preserve"> </w:t>
      </w:r>
      <w:r w:rsidRPr="00CE1521">
        <w:rPr>
          <w:sz w:val="24"/>
          <w:szCs w:val="24"/>
          <w:vertAlign w:val="subscript"/>
        </w:rPr>
        <w:t>(21)</w:t>
      </w:r>
      <w:r w:rsidRPr="00CE1521">
        <w:rPr>
          <w:sz w:val="24"/>
          <w:szCs w:val="24"/>
        </w:rPr>
        <w:t xml:space="preserve"> = 2.89; </w:t>
      </w:r>
      <w:r w:rsidRPr="00CE1521">
        <w:rPr>
          <w:i/>
          <w:iCs/>
          <w:sz w:val="24"/>
          <w:szCs w:val="24"/>
        </w:rPr>
        <w:t>p</w:t>
      </w:r>
      <w:r w:rsidRPr="00CE1521">
        <w:rPr>
          <w:sz w:val="24"/>
          <w:szCs w:val="24"/>
        </w:rPr>
        <w:t xml:space="preserve"> = .008 on Fpz). Results were comparable among fronto-central electrodes; the significant cluster corresponding to the MMR extended over Fp1, Fpz, Fp2, F7, F3, and Fz. </w:t>
      </w:r>
    </w:p>
    <w:p w14:paraId="4F576D63" w14:textId="77777777" w:rsidR="00C4685B" w:rsidRPr="00CE1521" w:rsidRDefault="00C4685B" w:rsidP="00C4685B">
      <w:pPr>
        <w:spacing w:before="240" w:after="240"/>
        <w:rPr>
          <w:b/>
          <w:bCs/>
          <w:sz w:val="24"/>
          <w:szCs w:val="24"/>
        </w:rPr>
      </w:pPr>
      <w:r w:rsidRPr="00CE1521">
        <w:rPr>
          <w:b/>
          <w:bCs/>
          <w:sz w:val="24"/>
          <w:szCs w:val="24"/>
        </w:rPr>
        <w:t>C2 Correlation with Bayesian Surprise values</w:t>
      </w:r>
      <w:r w:rsidRPr="00CE1521">
        <w:rPr>
          <w:sz w:val="24"/>
          <w:szCs w:val="24"/>
        </w:rPr>
        <w:t xml:space="preserve"> </w:t>
      </w:r>
    </w:p>
    <w:p w14:paraId="680C6114" w14:textId="77777777" w:rsidR="00C4685B" w:rsidRPr="00CE1521" w:rsidRDefault="00C4685B" w:rsidP="00C4685B">
      <w:pPr>
        <w:spacing w:before="240" w:after="240"/>
        <w:rPr>
          <w:sz w:val="24"/>
          <w:szCs w:val="24"/>
        </w:rPr>
      </w:pPr>
      <w:r w:rsidRPr="00CE1521">
        <w:rPr>
          <w:sz w:val="24"/>
          <w:szCs w:val="24"/>
        </w:rPr>
        <w:t xml:space="preserve">The correlation analysis between single-trial amplitudes and Bayesian Surprise indicated that r-values </w:t>
      </w:r>
      <w:sdt>
        <w:sdtPr>
          <w:tag w:val="goog_rdk_36"/>
          <w:id w:val="1451528792"/>
        </w:sdtPr>
        <w:sdtContent/>
      </w:sdt>
      <w:r w:rsidRPr="00CE1521">
        <w:rPr>
          <w:sz w:val="24"/>
          <w:szCs w:val="24"/>
        </w:rPr>
        <w:t xml:space="preserve">were enhanced at 100 ms (corresponding to </w:t>
      </w:r>
      <w:sdt>
        <w:sdtPr>
          <w:tag w:val="goog_rdk_37"/>
          <w:id w:val="-381061993"/>
        </w:sdtPr>
        <w:sdtContent/>
      </w:sdt>
      <w:r w:rsidRPr="00CE1521">
        <w:rPr>
          <w:sz w:val="24"/>
          <w:szCs w:val="24"/>
        </w:rPr>
        <w:t xml:space="preserve">the peak of the auditory-evoked potential; Figure 2 B in the main text) for both Fifth and Tritone intervals. Subsequent fluctuations in r-values were enhanced at 300 ms and 400 ms postonset corresponding to the P3 and the N400 components (see Figure 2 B in the main text). These components and time intervals contribute significantly to the composition of the MMR (obtained by subtracting standard from deviant event-related responses), as already demonstrated in adults’ literature </w:t>
      </w:r>
      <w:r w:rsidRPr="00CE1521">
        <w:rPr>
          <w:sz w:val="24"/>
          <w:szCs w:val="24"/>
        </w:rPr>
        <w:fldChar w:fldCharType="begin"/>
      </w:r>
      <w:r w:rsidRPr="00CE1521">
        <w:rPr>
          <w:sz w:val="24"/>
          <w:szCs w:val="24"/>
        </w:rPr>
        <w:instrText xml:space="preserve"> ADDIN ZOTERO_ITEM CSL_CITATION {"citationID":"iAND7hO2","properties":{"formattedCitation":"(Sarasso, Neppi-Modona, et al., 2022)","plainCitation":"(Sarasso, Neppi-Modona, et al., 2022)","noteIndex":0},"citationItems":[{"id":122,"uris":["http://zotero.org/users/14594411/items/RCA6U234"],"itemData":{"id":122,"type":"article-journal","container-title":"Journal of Experimental Psychology: General","issue":"6","note":"publisher: American Psychological Association","page":"1433","source":"Google Scholar","title":"Nice and easy: Mismatch negativity responses reveal a significant correlation between aesthetic appreciation and perceptual learning.","title-short":"Nice and easy","volume":"151","author":[{"family":"Sarasso","given":"Pietro"},{"family":"Neppi-Modona","given":"Marco"},{"family":"Rosaia","given":"Nicola"},{"family":"Perna","given":"Pasqualina"},{"family":"Barbieri","given":"Paolo"},{"family":"Del Fante","given":"Elena"},{"family":"Ricci","given":"Raffaella"},{"family":"Sacco","given":"Katiuscia"},{"family":"Ronga","given":"Irene"}],"issued":{"date-parts":[["2022"]]}}}],"schema":"https://github.com/citation-style-language/schema/raw/master/csl-citation.json"} </w:instrText>
      </w:r>
      <w:r w:rsidRPr="00CE1521">
        <w:rPr>
          <w:sz w:val="24"/>
          <w:szCs w:val="24"/>
        </w:rPr>
        <w:fldChar w:fldCharType="separate"/>
      </w:r>
      <w:r w:rsidRPr="00CE1521">
        <w:rPr>
          <w:sz w:val="24"/>
        </w:rPr>
        <w:t>(Sarasso, Neppi-Modona, et al., 2022)</w:t>
      </w:r>
      <w:r w:rsidRPr="00CE1521">
        <w:rPr>
          <w:sz w:val="24"/>
          <w:szCs w:val="24"/>
        </w:rPr>
        <w:fldChar w:fldCharType="end"/>
      </w:r>
      <w:r w:rsidRPr="00CE1521">
        <w:rPr>
          <w:sz w:val="24"/>
          <w:szCs w:val="24"/>
        </w:rPr>
        <w:t xml:space="preserve">. Thus, these results confirmed our prediction, indicating that MMR best indexes Bayesian perceptual learning in our study. The whole brain point-by-point t-test against the constant zero revealed that both the Fifth consonant and Tritone dissonant time series of r-values resisted the 1000 permutations and were significantly different from zero. More specifically, the time series of r-values elicited by fifth consonant interval were significant in the time window between 100 and 400 ms postonset over frontocentral channel (F4 and P3; </w:t>
      </w:r>
      <w:r w:rsidRPr="00CE1521">
        <w:rPr>
          <w:i/>
          <w:iCs/>
          <w:sz w:val="24"/>
          <w:szCs w:val="24"/>
        </w:rPr>
        <w:t>t</w:t>
      </w:r>
      <w:r w:rsidRPr="00CE1521">
        <w:rPr>
          <w:i/>
          <w:iCs/>
          <w:sz w:val="24"/>
          <w:szCs w:val="24"/>
          <w:vertAlign w:val="subscript"/>
        </w:rPr>
        <w:t>(17)</w:t>
      </w:r>
      <w:r w:rsidRPr="00CE1521">
        <w:rPr>
          <w:sz w:val="24"/>
          <w:szCs w:val="24"/>
        </w:rPr>
        <w:t xml:space="preserve"> = -3.25 and </w:t>
      </w:r>
      <w:r w:rsidRPr="00CE1521">
        <w:rPr>
          <w:i/>
          <w:iCs/>
          <w:sz w:val="24"/>
          <w:szCs w:val="24"/>
        </w:rPr>
        <w:t>p</w:t>
      </w:r>
      <w:r w:rsidRPr="00CE1521">
        <w:rPr>
          <w:sz w:val="24"/>
          <w:szCs w:val="24"/>
        </w:rPr>
        <w:t xml:space="preserve"> = .004 on F4, where the difference in maximal) while the r-values time series elicited by tritone intervals were significantly different in the time window around 600 ms over frontocentral channel (Fpz, F7, F3, Fc1 and Cz; </w:t>
      </w:r>
      <w:r w:rsidRPr="00CE1521">
        <w:rPr>
          <w:i/>
          <w:iCs/>
          <w:sz w:val="24"/>
          <w:szCs w:val="24"/>
        </w:rPr>
        <w:t>t</w:t>
      </w:r>
      <w:r w:rsidRPr="00CE1521">
        <w:rPr>
          <w:i/>
          <w:iCs/>
          <w:sz w:val="24"/>
          <w:szCs w:val="24"/>
          <w:vertAlign w:val="subscript"/>
        </w:rPr>
        <w:t>(17)</w:t>
      </w:r>
      <w:r w:rsidRPr="00CE1521">
        <w:rPr>
          <w:sz w:val="24"/>
          <w:szCs w:val="24"/>
        </w:rPr>
        <w:t xml:space="preserve"> = 2.98 and </w:t>
      </w:r>
      <w:r w:rsidRPr="00CE1521">
        <w:rPr>
          <w:i/>
          <w:iCs/>
          <w:sz w:val="24"/>
          <w:szCs w:val="24"/>
        </w:rPr>
        <w:t>p</w:t>
      </w:r>
      <w:r w:rsidRPr="00CE1521">
        <w:rPr>
          <w:sz w:val="24"/>
          <w:szCs w:val="24"/>
        </w:rPr>
        <w:t xml:space="preserve"> = .008 on Fpz where the difference is maximal). </w:t>
      </w:r>
    </w:p>
    <w:p w14:paraId="3DF52E9B" w14:textId="77777777" w:rsidR="00C4685B" w:rsidRPr="00CE1521" w:rsidRDefault="00C4685B" w:rsidP="00C4685B">
      <w:pPr>
        <w:keepLines/>
        <w:spacing w:before="240" w:after="240"/>
        <w:jc w:val="both"/>
        <w:rPr>
          <w:sz w:val="24"/>
          <w:szCs w:val="24"/>
        </w:rPr>
      </w:pPr>
      <w:r w:rsidRPr="00CE1521">
        <w:rPr>
          <w:sz w:val="24"/>
          <w:szCs w:val="24"/>
        </w:rPr>
        <w:t>The point-by-point t-test performed between the r-values time series of the fifth and tritone conditions revealed that the two r-values waveforms (Fifth vs. Tritone) were significantly different in the time interval between 100 and 400 ms (Corresponding to the latency of MMR) over frontocentral electrodes (Fpz, Fp2, F4, Fc1, Fc2). More specifically, the first significant cluster is found in the time interval between 60 and 130 ms over Fp2 (</w:t>
      </w:r>
      <w:proofErr w:type="gramStart"/>
      <w:r w:rsidRPr="00CE1521">
        <w:rPr>
          <w:i/>
          <w:iCs/>
          <w:sz w:val="24"/>
          <w:szCs w:val="24"/>
        </w:rPr>
        <w:t>t</w:t>
      </w:r>
      <w:r w:rsidRPr="00CE1521">
        <w:rPr>
          <w:i/>
          <w:iCs/>
          <w:sz w:val="24"/>
          <w:szCs w:val="24"/>
          <w:vertAlign w:val="subscript"/>
        </w:rPr>
        <w:t>(</w:t>
      </w:r>
      <w:proofErr w:type="gramEnd"/>
      <w:r w:rsidRPr="00CE1521">
        <w:rPr>
          <w:i/>
          <w:iCs/>
          <w:sz w:val="24"/>
          <w:szCs w:val="24"/>
          <w:vertAlign w:val="subscript"/>
        </w:rPr>
        <w:t xml:space="preserve">17) </w:t>
      </w:r>
      <w:r w:rsidRPr="00CE1521">
        <w:rPr>
          <w:sz w:val="24"/>
          <w:szCs w:val="24"/>
        </w:rPr>
        <w:t xml:space="preserve">= 3.02; </w:t>
      </w:r>
      <w:r w:rsidRPr="00CE1521">
        <w:rPr>
          <w:i/>
          <w:iCs/>
          <w:sz w:val="24"/>
          <w:szCs w:val="24"/>
        </w:rPr>
        <w:t>p</w:t>
      </w:r>
      <w:r w:rsidRPr="00CE1521">
        <w:rPr>
          <w:sz w:val="24"/>
          <w:szCs w:val="24"/>
        </w:rPr>
        <w:t xml:space="preserve"> = .006) while the second larger cluster is found in the time interval between 280 and 400 ms over Fpz, Fp2, F4, Fc1, Fc2 (</w:t>
      </w:r>
      <w:r w:rsidRPr="00CE1521">
        <w:rPr>
          <w:i/>
          <w:iCs/>
          <w:sz w:val="24"/>
          <w:szCs w:val="24"/>
        </w:rPr>
        <w:t>t</w:t>
      </w:r>
      <w:r w:rsidRPr="00CE1521">
        <w:rPr>
          <w:i/>
          <w:iCs/>
          <w:sz w:val="24"/>
          <w:szCs w:val="24"/>
          <w:vertAlign w:val="subscript"/>
        </w:rPr>
        <w:t>(17)</w:t>
      </w:r>
      <w:r w:rsidRPr="00CE1521">
        <w:rPr>
          <w:sz w:val="24"/>
          <w:szCs w:val="24"/>
        </w:rPr>
        <w:t xml:space="preserve"> = 3.1 and </w:t>
      </w:r>
      <w:r w:rsidRPr="00CE1521">
        <w:rPr>
          <w:i/>
          <w:iCs/>
          <w:sz w:val="24"/>
          <w:szCs w:val="24"/>
        </w:rPr>
        <w:t>p</w:t>
      </w:r>
      <w:r w:rsidRPr="00CE1521">
        <w:rPr>
          <w:sz w:val="24"/>
          <w:szCs w:val="24"/>
        </w:rPr>
        <w:t xml:space="preserve"> = .006 on Fpz where the difference is maximal). </w:t>
      </w:r>
    </w:p>
    <w:p w14:paraId="0209D132" w14:textId="77777777" w:rsidR="00C4685B" w:rsidRPr="00CE1521" w:rsidRDefault="00C4685B" w:rsidP="00C4685B">
      <w:pPr>
        <w:pBdr>
          <w:top w:val="nil"/>
          <w:left w:val="nil"/>
          <w:bottom w:val="nil"/>
          <w:right w:val="nil"/>
          <w:between w:val="nil"/>
        </w:pBdr>
        <w:rPr>
          <w:b/>
          <w:bCs/>
          <w:sz w:val="24"/>
          <w:szCs w:val="24"/>
        </w:rPr>
      </w:pPr>
    </w:p>
    <w:p w14:paraId="4DAB1952" w14:textId="77777777" w:rsidR="00C4685B" w:rsidRPr="00CE1521" w:rsidRDefault="00C4685B" w:rsidP="00C4685B">
      <w:pPr>
        <w:spacing w:before="240" w:after="240"/>
        <w:rPr>
          <w:b/>
          <w:bCs/>
          <w:sz w:val="24"/>
          <w:szCs w:val="24"/>
        </w:rPr>
      </w:pPr>
      <w:r w:rsidRPr="00CE1521">
        <w:rPr>
          <w:b/>
          <w:bCs/>
          <w:sz w:val="24"/>
          <w:szCs w:val="24"/>
        </w:rPr>
        <w:t>C</w:t>
      </w:r>
      <w:sdt>
        <w:sdtPr>
          <w:tag w:val="goog_rdk_38"/>
          <w:id w:val="786409267"/>
        </w:sdtPr>
        <w:sdtContent/>
      </w:sdt>
      <w:r w:rsidRPr="00CE1521">
        <w:rPr>
          <w:b/>
          <w:bCs/>
          <w:sz w:val="24"/>
          <w:szCs w:val="24"/>
        </w:rPr>
        <w:t>3 Supplementary Results</w:t>
      </w:r>
    </w:p>
    <w:p w14:paraId="37F7346F" w14:textId="77777777" w:rsidR="00C4685B" w:rsidRPr="00CE1521" w:rsidRDefault="00C4685B" w:rsidP="00C4685B">
      <w:pPr>
        <w:pBdr>
          <w:top w:val="nil"/>
          <w:left w:val="nil"/>
          <w:bottom w:val="nil"/>
          <w:right w:val="nil"/>
          <w:between w:val="nil"/>
        </w:pBdr>
        <w:rPr>
          <w:b/>
          <w:bCs/>
          <w:sz w:val="24"/>
          <w:szCs w:val="24"/>
        </w:rPr>
      </w:pPr>
    </w:p>
    <w:p w14:paraId="21A36868" w14:textId="77777777" w:rsidR="00C4685B" w:rsidRPr="00CE1521" w:rsidRDefault="00C4685B" w:rsidP="00C4685B">
      <w:pPr>
        <w:pBdr>
          <w:top w:val="nil"/>
          <w:left w:val="nil"/>
          <w:bottom w:val="nil"/>
          <w:right w:val="nil"/>
          <w:between w:val="nil"/>
        </w:pBdr>
        <w:rPr>
          <w:b/>
          <w:bCs/>
          <w:sz w:val="24"/>
          <w:szCs w:val="24"/>
        </w:rPr>
      </w:pPr>
      <w:r w:rsidRPr="00CE1521">
        <w:rPr>
          <w:b/>
          <w:bCs/>
          <w:sz w:val="24"/>
          <w:szCs w:val="24"/>
        </w:rPr>
        <w:t>MMRs’ mean amplitude results</w:t>
      </w:r>
    </w:p>
    <w:p w14:paraId="14E92EB5" w14:textId="77777777" w:rsidR="00C4685B" w:rsidRPr="00CE1521" w:rsidRDefault="00C4685B" w:rsidP="00C4685B">
      <w:pPr>
        <w:keepLines/>
        <w:spacing w:before="240" w:after="240"/>
        <w:rPr>
          <w:sz w:val="24"/>
          <w:szCs w:val="24"/>
        </w:rPr>
      </w:pPr>
      <w:r w:rsidRPr="00CE1521">
        <w:rPr>
          <w:sz w:val="24"/>
          <w:szCs w:val="24"/>
        </w:rPr>
        <w:lastRenderedPageBreak/>
        <w:t>The two-tailed paired sample t-test performed on mean amplitudes over the frontocentral electrodes revealed a significant difference between the consonant and dissonant mismatch response, further confirming the point-by-point results (</w:t>
      </w:r>
      <w:proofErr w:type="gramStart"/>
      <w:r w:rsidRPr="00CE1521">
        <w:rPr>
          <w:i/>
          <w:iCs/>
          <w:sz w:val="24"/>
          <w:szCs w:val="24"/>
        </w:rPr>
        <w:t>t</w:t>
      </w:r>
      <w:r w:rsidRPr="00CE1521">
        <w:rPr>
          <w:i/>
          <w:iCs/>
          <w:sz w:val="24"/>
          <w:szCs w:val="24"/>
          <w:vertAlign w:val="subscript"/>
        </w:rPr>
        <w:t>(</w:t>
      </w:r>
      <w:proofErr w:type="gramEnd"/>
      <w:r w:rsidRPr="00CE1521">
        <w:rPr>
          <w:i/>
          <w:iCs/>
          <w:sz w:val="24"/>
          <w:szCs w:val="24"/>
          <w:vertAlign w:val="subscript"/>
        </w:rPr>
        <w:t>21)</w:t>
      </w:r>
      <w:r w:rsidRPr="00CE1521">
        <w:rPr>
          <w:sz w:val="24"/>
          <w:szCs w:val="24"/>
        </w:rPr>
        <w:t xml:space="preserve"> = -2.22; </w:t>
      </w:r>
      <w:r w:rsidRPr="00CE1521">
        <w:rPr>
          <w:i/>
          <w:iCs/>
          <w:sz w:val="24"/>
          <w:szCs w:val="24"/>
        </w:rPr>
        <w:t>M</w:t>
      </w:r>
      <w:r w:rsidRPr="00CE1521">
        <w:rPr>
          <w:sz w:val="24"/>
          <w:szCs w:val="24"/>
        </w:rPr>
        <w:t xml:space="preserve"> = -1.49; </w:t>
      </w:r>
      <w:r w:rsidRPr="00CE1521">
        <w:rPr>
          <w:i/>
          <w:iCs/>
          <w:sz w:val="24"/>
          <w:szCs w:val="24"/>
        </w:rPr>
        <w:t>SD</w:t>
      </w:r>
      <w:r w:rsidRPr="00CE1521">
        <w:rPr>
          <w:sz w:val="24"/>
          <w:szCs w:val="24"/>
        </w:rPr>
        <w:t xml:space="preserve"> = .67; </w:t>
      </w:r>
      <w:r w:rsidRPr="00CE1521">
        <w:rPr>
          <w:i/>
          <w:iCs/>
          <w:sz w:val="24"/>
          <w:szCs w:val="24"/>
        </w:rPr>
        <w:t>p</w:t>
      </w:r>
      <w:r w:rsidRPr="00CE1521">
        <w:rPr>
          <w:sz w:val="24"/>
          <w:szCs w:val="24"/>
        </w:rPr>
        <w:t xml:space="preserve"> = .028).</w:t>
      </w:r>
    </w:p>
    <w:p w14:paraId="50B18FD3" w14:textId="77777777" w:rsidR="00C4685B" w:rsidRPr="00CE1521" w:rsidRDefault="00C4685B" w:rsidP="00C4685B">
      <w:pPr>
        <w:spacing w:before="240" w:after="240"/>
        <w:rPr>
          <w:sz w:val="24"/>
          <w:szCs w:val="24"/>
        </w:rPr>
      </w:pPr>
      <w:r w:rsidRPr="00CE1521">
        <w:rPr>
          <w:sz w:val="24"/>
          <w:szCs w:val="24"/>
        </w:rPr>
        <w:t>The 18 newborns tested for correlation analysis showed a significant difference in MMRs elicited by consonant and dissonant intervals, identical to the original sample (</w:t>
      </w:r>
      <w:r w:rsidRPr="00CE1521">
        <w:rPr>
          <w:i/>
          <w:iCs/>
          <w:sz w:val="24"/>
          <w:szCs w:val="24"/>
        </w:rPr>
        <w:t>N</w:t>
      </w:r>
      <w:r w:rsidRPr="00CE1521">
        <w:rPr>
          <w:sz w:val="24"/>
          <w:szCs w:val="24"/>
        </w:rPr>
        <w:t xml:space="preserve"> = 22). More specifically, the point-by-point t-test comparing MMRs elicited by consonant and dissonant intervals revealed a significant cluster in the time interval between 260 and 480 ms among the frontocentral electrodes: Fp1, F7, F3, Fz, Pz (</w:t>
      </w:r>
      <w:proofErr w:type="gramStart"/>
      <w:r w:rsidRPr="00CE1521">
        <w:rPr>
          <w:i/>
          <w:iCs/>
          <w:sz w:val="24"/>
          <w:szCs w:val="24"/>
        </w:rPr>
        <w:t>t</w:t>
      </w:r>
      <w:r w:rsidRPr="00CE1521">
        <w:rPr>
          <w:i/>
          <w:iCs/>
          <w:sz w:val="24"/>
          <w:szCs w:val="24"/>
          <w:vertAlign w:val="subscript"/>
        </w:rPr>
        <w:t>(</w:t>
      </w:r>
      <w:proofErr w:type="gramEnd"/>
      <w:r w:rsidRPr="00CE1521">
        <w:rPr>
          <w:i/>
          <w:iCs/>
          <w:sz w:val="24"/>
          <w:szCs w:val="24"/>
          <w:vertAlign w:val="subscript"/>
        </w:rPr>
        <w:t>17)</w:t>
      </w:r>
      <w:r w:rsidRPr="00CE1521">
        <w:rPr>
          <w:sz w:val="24"/>
          <w:szCs w:val="24"/>
        </w:rPr>
        <w:t xml:space="preserve">= 4.61; </w:t>
      </w:r>
      <w:r w:rsidRPr="00CE1521">
        <w:rPr>
          <w:i/>
          <w:iCs/>
          <w:sz w:val="24"/>
          <w:szCs w:val="24"/>
        </w:rPr>
        <w:t>p</w:t>
      </w:r>
      <w:r w:rsidRPr="00CE1521">
        <w:rPr>
          <w:sz w:val="24"/>
          <w:szCs w:val="24"/>
        </w:rPr>
        <w:t xml:space="preserve"> = &lt; .001; on Fz where the difference is maximal).</w:t>
      </w:r>
    </w:p>
    <w:p w14:paraId="46E762BA" w14:textId="77777777" w:rsidR="00C4685B" w:rsidRPr="00CE1521" w:rsidRDefault="00C4685B" w:rsidP="00C4685B">
      <w:pPr>
        <w:spacing w:before="240" w:after="240"/>
        <w:rPr>
          <w:sz w:val="24"/>
          <w:szCs w:val="24"/>
        </w:rPr>
      </w:pPr>
    </w:p>
    <w:p w14:paraId="35C34194" w14:textId="77777777" w:rsidR="00C4685B" w:rsidRPr="00CE1521" w:rsidRDefault="00C4685B" w:rsidP="00C4685B">
      <w:pPr>
        <w:pBdr>
          <w:top w:val="nil"/>
          <w:left w:val="nil"/>
          <w:bottom w:val="nil"/>
          <w:right w:val="nil"/>
          <w:between w:val="nil"/>
        </w:pBdr>
        <w:rPr>
          <w:b/>
          <w:bCs/>
          <w:sz w:val="24"/>
          <w:szCs w:val="24"/>
        </w:rPr>
      </w:pPr>
      <w:r w:rsidRPr="00CE1521">
        <w:rPr>
          <w:b/>
          <w:bCs/>
          <w:sz w:val="24"/>
          <w:szCs w:val="24"/>
        </w:rPr>
        <w:t>ANOVA results on MMRs</w:t>
      </w:r>
    </w:p>
    <w:p w14:paraId="1EB79399" w14:textId="77777777" w:rsidR="00C4685B" w:rsidRPr="00CE1521" w:rsidRDefault="00C4685B" w:rsidP="00C4685B">
      <w:pPr>
        <w:spacing w:before="240" w:after="240"/>
        <w:rPr>
          <w:sz w:val="24"/>
          <w:szCs w:val="24"/>
        </w:rPr>
      </w:pPr>
      <w:r w:rsidRPr="00CE1521">
        <w:rPr>
          <w:i/>
          <w:iCs/>
          <w:sz w:val="24"/>
          <w:szCs w:val="24"/>
        </w:rPr>
        <w:t>Group level 2 x 2 ANOVA</w:t>
      </w:r>
      <w:r w:rsidRPr="00CE1521">
        <w:rPr>
          <w:sz w:val="24"/>
          <w:szCs w:val="24"/>
        </w:rPr>
        <w:t xml:space="preserve">. The point-by-point ANOVA revealed a significant effect only of the interaction between consonance and deviancy, reflecting the results on mismatch responses described above. More specifically, the statistical comparison revealed a cluster of significance (i.e., effect is maximal on Fpz: </w:t>
      </w:r>
      <w:proofErr w:type="gramStart"/>
      <w:r w:rsidRPr="00CE1521">
        <w:rPr>
          <w:i/>
          <w:iCs/>
          <w:sz w:val="24"/>
          <w:szCs w:val="24"/>
        </w:rPr>
        <w:t>F</w:t>
      </w:r>
      <w:r w:rsidRPr="00CE1521">
        <w:rPr>
          <w:i/>
          <w:iCs/>
          <w:sz w:val="24"/>
          <w:szCs w:val="24"/>
          <w:vertAlign w:val="subscript"/>
        </w:rPr>
        <w:t>(</w:t>
      </w:r>
      <w:proofErr w:type="gramEnd"/>
      <w:r w:rsidRPr="00CE1521">
        <w:rPr>
          <w:i/>
          <w:iCs/>
          <w:sz w:val="24"/>
          <w:szCs w:val="24"/>
          <w:vertAlign w:val="subscript"/>
        </w:rPr>
        <w:t xml:space="preserve">21) </w:t>
      </w:r>
      <w:r w:rsidRPr="00CE1521">
        <w:rPr>
          <w:i/>
          <w:iCs/>
          <w:sz w:val="24"/>
          <w:szCs w:val="24"/>
        </w:rPr>
        <w:t xml:space="preserve"> </w:t>
      </w:r>
      <w:r w:rsidRPr="00CE1521">
        <w:rPr>
          <w:sz w:val="24"/>
          <w:szCs w:val="24"/>
        </w:rPr>
        <w:t xml:space="preserve">= 3.51; </w:t>
      </w:r>
      <w:r w:rsidRPr="00CE1521">
        <w:rPr>
          <w:i/>
          <w:iCs/>
          <w:sz w:val="24"/>
          <w:szCs w:val="24"/>
        </w:rPr>
        <w:t>p</w:t>
      </w:r>
      <w:r w:rsidRPr="00CE1521">
        <w:rPr>
          <w:sz w:val="24"/>
          <w:szCs w:val="24"/>
        </w:rPr>
        <w:t xml:space="preserve"> = .009) of interaction (consonance x deviancy) in the time interval between 160 and 550 ms in frontocentral electrodes (Fp1, Fpz, Fp2, F7, F3, Fz).</w:t>
      </w:r>
    </w:p>
    <w:p w14:paraId="03A61D57" w14:textId="77777777" w:rsidR="00C4685B" w:rsidRPr="00CE1521" w:rsidRDefault="00C4685B" w:rsidP="00C4685B">
      <w:pPr>
        <w:pBdr>
          <w:top w:val="nil"/>
          <w:left w:val="nil"/>
          <w:bottom w:val="nil"/>
          <w:right w:val="nil"/>
          <w:between w:val="nil"/>
        </w:pBdr>
        <w:rPr>
          <w:sz w:val="24"/>
          <w:szCs w:val="24"/>
        </w:rPr>
      </w:pPr>
    </w:p>
    <w:p w14:paraId="16C05465" w14:textId="77777777" w:rsidR="00C4685B" w:rsidRPr="00CE1521" w:rsidRDefault="00C4685B" w:rsidP="00C4685B">
      <w:pPr>
        <w:pBdr>
          <w:top w:val="nil"/>
          <w:left w:val="nil"/>
          <w:bottom w:val="nil"/>
          <w:right w:val="nil"/>
          <w:between w:val="nil"/>
        </w:pBdr>
        <w:rPr>
          <w:b/>
          <w:bCs/>
          <w:sz w:val="24"/>
          <w:szCs w:val="24"/>
        </w:rPr>
      </w:pPr>
      <w:r w:rsidRPr="00CE1521">
        <w:rPr>
          <w:b/>
          <w:bCs/>
          <w:sz w:val="24"/>
          <w:szCs w:val="24"/>
        </w:rPr>
        <w:t>Bayesian surprise’s mean amplitude results</w:t>
      </w:r>
    </w:p>
    <w:p w14:paraId="6B726C99" w14:textId="77777777" w:rsidR="00C4685B" w:rsidRPr="00CE1521" w:rsidRDefault="00C4685B" w:rsidP="00C4685B">
      <w:pPr>
        <w:spacing w:before="240" w:after="240"/>
        <w:rPr>
          <w:sz w:val="24"/>
          <w:szCs w:val="24"/>
        </w:rPr>
      </w:pPr>
      <w:r w:rsidRPr="00CE1521">
        <w:rPr>
          <w:sz w:val="24"/>
          <w:szCs w:val="24"/>
        </w:rPr>
        <w:t>The One sample t-test performed on the mean amplitude extracted over the frontocentral electrodes (FPz, Fz, FP1, FP2, Cz, CP1) comparing Fifth consonant (</w:t>
      </w:r>
      <w:r w:rsidRPr="00CE1521">
        <w:rPr>
          <w:i/>
          <w:iCs/>
          <w:sz w:val="24"/>
          <w:szCs w:val="24"/>
        </w:rPr>
        <w:t>t</w:t>
      </w:r>
      <w:r w:rsidRPr="00CE1521">
        <w:rPr>
          <w:i/>
          <w:iCs/>
          <w:sz w:val="24"/>
          <w:szCs w:val="24"/>
          <w:vertAlign w:val="subscript"/>
        </w:rPr>
        <w:t>(17)</w:t>
      </w:r>
      <w:r w:rsidRPr="00CE1521">
        <w:rPr>
          <w:i/>
          <w:iCs/>
          <w:sz w:val="24"/>
          <w:szCs w:val="24"/>
        </w:rPr>
        <w:t xml:space="preserve"> </w:t>
      </w:r>
      <w:r w:rsidRPr="00CE1521">
        <w:rPr>
          <w:sz w:val="24"/>
          <w:szCs w:val="24"/>
        </w:rPr>
        <w:t xml:space="preserve">= -2.00; </w:t>
      </w:r>
      <w:r w:rsidRPr="00CE1521">
        <w:rPr>
          <w:i/>
          <w:iCs/>
          <w:sz w:val="24"/>
          <w:szCs w:val="24"/>
        </w:rPr>
        <w:t>M</w:t>
      </w:r>
      <w:r w:rsidRPr="00CE1521">
        <w:rPr>
          <w:sz w:val="24"/>
          <w:szCs w:val="24"/>
        </w:rPr>
        <w:t xml:space="preserve"> = -.06; </w:t>
      </w:r>
      <w:r w:rsidRPr="00CE1521">
        <w:rPr>
          <w:i/>
          <w:iCs/>
          <w:sz w:val="24"/>
          <w:szCs w:val="24"/>
        </w:rPr>
        <w:t>SD</w:t>
      </w:r>
      <w:r w:rsidRPr="00CE1521">
        <w:rPr>
          <w:sz w:val="24"/>
          <w:szCs w:val="24"/>
        </w:rPr>
        <w:t xml:space="preserve"> = .31; </w:t>
      </w:r>
      <w:r w:rsidRPr="00CE1521">
        <w:rPr>
          <w:i/>
          <w:iCs/>
          <w:sz w:val="24"/>
          <w:szCs w:val="24"/>
        </w:rPr>
        <w:t>p</w:t>
      </w:r>
      <w:r w:rsidRPr="00CE1521">
        <w:rPr>
          <w:sz w:val="24"/>
          <w:szCs w:val="24"/>
        </w:rPr>
        <w:t xml:space="preserve"> = .048) and Tritone dissonant (</w:t>
      </w:r>
      <w:r w:rsidRPr="00CE1521">
        <w:rPr>
          <w:i/>
          <w:iCs/>
          <w:sz w:val="24"/>
          <w:szCs w:val="24"/>
        </w:rPr>
        <w:t>t</w:t>
      </w:r>
      <w:r w:rsidRPr="00CE1521">
        <w:rPr>
          <w:i/>
          <w:iCs/>
          <w:sz w:val="24"/>
          <w:szCs w:val="24"/>
          <w:vertAlign w:val="subscript"/>
        </w:rPr>
        <w:t>(17)</w:t>
      </w:r>
      <w:r w:rsidRPr="00CE1521">
        <w:rPr>
          <w:i/>
          <w:iCs/>
          <w:sz w:val="24"/>
          <w:szCs w:val="24"/>
        </w:rPr>
        <w:t xml:space="preserve"> </w:t>
      </w:r>
      <w:r w:rsidRPr="00CE1521">
        <w:rPr>
          <w:sz w:val="24"/>
          <w:szCs w:val="24"/>
        </w:rPr>
        <w:t xml:space="preserve">= 3.42; </w:t>
      </w:r>
      <w:r w:rsidRPr="00CE1521">
        <w:rPr>
          <w:i/>
          <w:iCs/>
          <w:sz w:val="24"/>
          <w:szCs w:val="24"/>
        </w:rPr>
        <w:t>M</w:t>
      </w:r>
      <w:r w:rsidRPr="00CE1521">
        <w:rPr>
          <w:sz w:val="24"/>
          <w:szCs w:val="24"/>
        </w:rPr>
        <w:t xml:space="preserve"> = .12; </w:t>
      </w:r>
      <w:r w:rsidRPr="00CE1521">
        <w:rPr>
          <w:i/>
          <w:iCs/>
          <w:sz w:val="24"/>
          <w:szCs w:val="24"/>
        </w:rPr>
        <w:t>SD</w:t>
      </w:r>
      <w:r w:rsidRPr="00CE1521">
        <w:rPr>
          <w:sz w:val="24"/>
          <w:szCs w:val="24"/>
        </w:rPr>
        <w:t xml:space="preserve"> = .35; </w:t>
      </w:r>
      <w:r w:rsidRPr="00CE1521">
        <w:rPr>
          <w:i/>
          <w:iCs/>
          <w:sz w:val="24"/>
          <w:szCs w:val="24"/>
        </w:rPr>
        <w:t>p</w:t>
      </w:r>
      <w:r w:rsidRPr="00CE1521">
        <w:rPr>
          <w:sz w:val="24"/>
          <w:szCs w:val="24"/>
        </w:rPr>
        <w:t xml:space="preserve"> &lt; .001) conditions against the constant zero for each subject reveal a significant difference between the consonant and dissonant z-values time series, further confirming the point by point results.</w:t>
      </w:r>
    </w:p>
    <w:p w14:paraId="1FBD157B" w14:textId="77777777" w:rsidR="00C4685B" w:rsidRPr="00CE1521" w:rsidRDefault="00C4685B" w:rsidP="00C4685B">
      <w:pPr>
        <w:keepLines/>
        <w:spacing w:before="240" w:after="240"/>
        <w:jc w:val="both"/>
        <w:rPr>
          <w:sz w:val="24"/>
          <w:szCs w:val="24"/>
        </w:rPr>
      </w:pPr>
      <w:r w:rsidRPr="00CE1521">
        <w:rPr>
          <w:sz w:val="24"/>
          <w:szCs w:val="24"/>
        </w:rPr>
        <w:t>The two-tailed paired sample t-test performed on the mean amplitude extracted on the frontocentral electrodes comparing Fifth consonant and Tritone dissonant conditions (Fifth vs Tritone) reveals a significant difference between the consonant and dissonant z values time series (</w:t>
      </w:r>
      <w:proofErr w:type="gramStart"/>
      <w:r w:rsidRPr="00CE1521">
        <w:rPr>
          <w:i/>
          <w:iCs/>
          <w:sz w:val="24"/>
          <w:szCs w:val="24"/>
        </w:rPr>
        <w:t>t</w:t>
      </w:r>
      <w:r w:rsidRPr="00CE1521">
        <w:rPr>
          <w:i/>
          <w:iCs/>
          <w:sz w:val="24"/>
          <w:szCs w:val="24"/>
          <w:vertAlign w:val="subscript"/>
        </w:rPr>
        <w:t>(</w:t>
      </w:r>
      <w:proofErr w:type="gramEnd"/>
      <w:r w:rsidRPr="00CE1521">
        <w:rPr>
          <w:i/>
          <w:iCs/>
          <w:sz w:val="24"/>
          <w:szCs w:val="24"/>
          <w:vertAlign w:val="subscript"/>
        </w:rPr>
        <w:t>17)</w:t>
      </w:r>
      <w:r w:rsidRPr="00CE1521">
        <w:rPr>
          <w:sz w:val="24"/>
          <w:szCs w:val="24"/>
        </w:rPr>
        <w:t xml:space="preserve"> = -4.09; </w:t>
      </w:r>
      <w:r w:rsidRPr="00CE1521">
        <w:rPr>
          <w:i/>
          <w:iCs/>
          <w:sz w:val="24"/>
          <w:szCs w:val="24"/>
        </w:rPr>
        <w:t>M</w:t>
      </w:r>
      <w:r w:rsidRPr="00CE1521">
        <w:rPr>
          <w:sz w:val="24"/>
          <w:szCs w:val="24"/>
        </w:rPr>
        <w:t xml:space="preserve"> = -.176; SD = .043; </w:t>
      </w:r>
      <w:r w:rsidRPr="00CE1521">
        <w:rPr>
          <w:i/>
          <w:iCs/>
          <w:sz w:val="24"/>
          <w:szCs w:val="24"/>
        </w:rPr>
        <w:t>p</w:t>
      </w:r>
      <w:r w:rsidRPr="00CE1521">
        <w:rPr>
          <w:sz w:val="24"/>
          <w:szCs w:val="24"/>
        </w:rPr>
        <w:t xml:space="preserve"> &lt; .001), further confirming the point-by-point results.</w:t>
      </w:r>
    </w:p>
    <w:p w14:paraId="33EDD8BD" w14:textId="77777777" w:rsidR="00C4685B" w:rsidRPr="00CE1521" w:rsidRDefault="00C4685B" w:rsidP="00C4685B">
      <w:pPr>
        <w:pBdr>
          <w:top w:val="nil"/>
          <w:left w:val="nil"/>
          <w:bottom w:val="nil"/>
          <w:right w:val="nil"/>
          <w:between w:val="nil"/>
        </w:pBdr>
        <w:rPr>
          <w:b/>
          <w:bCs/>
          <w:sz w:val="24"/>
          <w:szCs w:val="24"/>
        </w:rPr>
      </w:pPr>
    </w:p>
    <w:p w14:paraId="46A0A852" w14:textId="77777777" w:rsidR="00C4685B" w:rsidRPr="00CE1521" w:rsidRDefault="00C4685B" w:rsidP="00C4685B">
      <w:pPr>
        <w:pBdr>
          <w:top w:val="nil"/>
          <w:left w:val="nil"/>
          <w:bottom w:val="nil"/>
          <w:right w:val="nil"/>
          <w:between w:val="nil"/>
        </w:pBdr>
        <w:rPr>
          <w:b/>
          <w:bCs/>
          <w:sz w:val="24"/>
          <w:szCs w:val="24"/>
        </w:rPr>
      </w:pPr>
    </w:p>
    <w:p w14:paraId="1C662D94" w14:textId="77777777" w:rsidR="00C4685B" w:rsidRPr="00CE1521" w:rsidRDefault="00C4685B" w:rsidP="00C4685B">
      <w:pPr>
        <w:pBdr>
          <w:top w:val="nil"/>
          <w:left w:val="nil"/>
          <w:bottom w:val="nil"/>
          <w:right w:val="nil"/>
          <w:between w:val="nil"/>
        </w:pBdr>
        <w:rPr>
          <w:b/>
          <w:bCs/>
          <w:sz w:val="24"/>
          <w:szCs w:val="24"/>
        </w:rPr>
      </w:pPr>
      <w:r w:rsidRPr="00CE1521">
        <w:rPr>
          <w:b/>
          <w:bCs/>
          <w:sz w:val="24"/>
          <w:szCs w:val="24"/>
        </w:rPr>
        <w:t xml:space="preserve">TANOVA </w:t>
      </w:r>
      <w:sdt>
        <w:sdtPr>
          <w:tag w:val="goog_rdk_39"/>
          <w:id w:val="-1716541551"/>
        </w:sdtPr>
        <w:sdtContent/>
      </w:sdt>
      <w:r w:rsidRPr="00CE1521">
        <w:rPr>
          <w:b/>
          <w:bCs/>
          <w:sz w:val="24"/>
          <w:szCs w:val="24"/>
        </w:rPr>
        <w:t>results</w:t>
      </w:r>
    </w:p>
    <w:p w14:paraId="16EF4DCD" w14:textId="77777777" w:rsidR="00C4685B" w:rsidRPr="00CE1521" w:rsidRDefault="00C4685B" w:rsidP="00C4685B">
      <w:pPr>
        <w:pBdr>
          <w:top w:val="nil"/>
          <w:left w:val="nil"/>
          <w:bottom w:val="nil"/>
          <w:right w:val="nil"/>
          <w:between w:val="nil"/>
        </w:pBdr>
        <w:ind w:left="1416"/>
        <w:rPr>
          <w:b/>
          <w:bCs/>
          <w:sz w:val="24"/>
          <w:szCs w:val="24"/>
        </w:rPr>
      </w:pPr>
    </w:p>
    <w:p w14:paraId="75886C70" w14:textId="77777777" w:rsidR="00C4685B" w:rsidRPr="00CE1521" w:rsidRDefault="00C4685B" w:rsidP="00C4685B">
      <w:pPr>
        <w:pBdr>
          <w:top w:val="nil"/>
          <w:left w:val="nil"/>
          <w:bottom w:val="nil"/>
          <w:right w:val="nil"/>
          <w:between w:val="nil"/>
        </w:pBdr>
        <w:rPr>
          <w:sz w:val="24"/>
          <w:szCs w:val="24"/>
        </w:rPr>
      </w:pPr>
      <w:r w:rsidRPr="00CE1521">
        <w:rPr>
          <w:sz w:val="24"/>
          <w:szCs w:val="24"/>
        </w:rPr>
        <w:t>The output of the TANOVA analysis was a time-resolved vector of 2048 p-values, corrected for multiple comparisons using a permutation approach. These p-values reveal the time-points at which the scalp topography of newborns significantly differed between conditions. Notably, the analysis highlighted a significant cluster (</w:t>
      </w:r>
      <w:r w:rsidRPr="00CE1521">
        <w:rPr>
          <w:i/>
          <w:iCs/>
          <w:sz w:val="24"/>
          <w:szCs w:val="24"/>
        </w:rPr>
        <w:t>p</w:t>
      </w:r>
      <w:r w:rsidRPr="00CE1521">
        <w:rPr>
          <w:sz w:val="24"/>
          <w:szCs w:val="24"/>
        </w:rPr>
        <w:t xml:space="preserve"> &lt; .05) of topographic differences in the time window between 280 and 620 ms, further supporting our findings. </w:t>
      </w:r>
    </w:p>
    <w:p w14:paraId="0DB50305" w14:textId="77777777" w:rsidR="00C4685B" w:rsidRPr="00CE1521" w:rsidRDefault="00C4685B" w:rsidP="00C4685B">
      <w:pPr>
        <w:pBdr>
          <w:top w:val="nil"/>
          <w:left w:val="nil"/>
          <w:bottom w:val="nil"/>
          <w:right w:val="nil"/>
          <w:between w:val="nil"/>
        </w:pBdr>
        <w:rPr>
          <w:sz w:val="24"/>
          <w:szCs w:val="24"/>
        </w:rPr>
      </w:pPr>
    </w:p>
    <w:p w14:paraId="381F6155" w14:textId="77777777" w:rsidR="00C4685B" w:rsidRDefault="00C4685B"/>
    <w:sectPr w:rsidR="00C468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altName w:val="Batang"/>
    <w:charset w:val="81"/>
    <w:family w:val="roman"/>
    <w:pitch w:val="variable"/>
    <w:sig w:usb0="B00002AF" w:usb1="69D77CFB" w:usb2="00000030" w:usb3="00000000" w:csb0="0008009F" w:csb1="00000000"/>
  </w:font>
  <w:font w:name="Cardo">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85B"/>
    <w:rsid w:val="00C46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85822"/>
  <w15:chartTrackingRefBased/>
  <w15:docId w15:val="{D4F44898-BA86-413D-B8B6-C54A6AFA3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85B"/>
    <w:pPr>
      <w:spacing w:after="0" w:line="240" w:lineRule="auto"/>
    </w:pPr>
    <w:rPr>
      <w:rFonts w:ascii="Times New Roman" w:eastAsia="Times New Roman" w:hAnsi="Times New Roman" w:cs="Times New Roman"/>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soun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343</Words>
  <Characters>81758</Characters>
  <Application>Microsoft Office Word</Application>
  <DocSecurity>0</DocSecurity>
  <Lines>681</Lines>
  <Paragraphs>191</Paragraphs>
  <ScaleCrop>false</ScaleCrop>
  <Company/>
  <LinksUpToDate>false</LinksUpToDate>
  <CharactersWithSpaces>9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Barbieri</dc:creator>
  <cp:keywords/>
  <dc:description/>
  <cp:lastModifiedBy>Paolo Barbieri</cp:lastModifiedBy>
  <cp:revision>1</cp:revision>
  <dcterms:created xsi:type="dcterms:W3CDTF">2026-03-26T15:55:00Z</dcterms:created>
  <dcterms:modified xsi:type="dcterms:W3CDTF">2026-03-26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286946-5617-45b7-a40b-482c97baa603</vt:lpwstr>
  </property>
</Properties>
</file>